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412CD9" w14:textId="77777777" w:rsidR="00823215" w:rsidRPr="004E02D8" w:rsidRDefault="00823215" w:rsidP="00823215">
      <w:pPr>
        <w:pStyle w:val="Heading1"/>
        <w:jc w:val="center"/>
      </w:pPr>
      <w:bookmarkStart w:id="0" w:name="_Hlk39947194"/>
      <w:bookmarkStart w:id="1" w:name="OLE_LINK4"/>
      <w:bookmarkEnd w:id="0"/>
      <w:r w:rsidRPr="004E02D8">
        <w:rPr>
          <w:rStyle w:val="BookTitle"/>
          <w:sz w:val="32"/>
          <w:szCs w:val="32"/>
        </w:rPr>
        <w:t xml:space="preserve">Constitutive PGC-1α Overexpression in Skeletal Muscle Does Not Contribute </w:t>
      </w:r>
      <w:r>
        <w:rPr>
          <w:rStyle w:val="BookTitle"/>
          <w:sz w:val="32"/>
          <w:szCs w:val="32"/>
        </w:rPr>
        <w:t>to</w:t>
      </w:r>
      <w:r w:rsidRPr="004E02D8">
        <w:rPr>
          <w:rStyle w:val="BookTitle"/>
          <w:sz w:val="32"/>
          <w:szCs w:val="32"/>
        </w:rPr>
        <w:t xml:space="preserve"> Exercise-Induced Neurogenesis</w:t>
      </w:r>
    </w:p>
    <w:p w14:paraId="27626B88" w14:textId="77777777" w:rsidR="00823215" w:rsidRPr="004E02D8" w:rsidRDefault="00823215" w:rsidP="00823215"/>
    <w:p w14:paraId="05C40D10" w14:textId="77777777" w:rsidR="00823215" w:rsidRPr="004E02D8" w:rsidRDefault="00823215" w:rsidP="00823215">
      <w:r w:rsidRPr="004E02D8">
        <w:t>Lars Karlsson*</w:t>
      </w:r>
      <w:r w:rsidRPr="004E02D8">
        <w:rPr>
          <w:vertAlign w:val="superscript"/>
        </w:rPr>
        <w:t>1,2</w:t>
      </w:r>
      <w:r w:rsidRPr="004E02D8">
        <w:t>, María Nazareth González-Alvar</w:t>
      </w:r>
      <w:r>
        <w:t>a</w:t>
      </w:r>
      <w:r w:rsidRPr="004E02D8">
        <w:t>do</w:t>
      </w:r>
      <w:r w:rsidRPr="004E02D8">
        <w:rPr>
          <w:vertAlign w:val="superscript"/>
        </w:rPr>
        <w:t>1</w:t>
      </w:r>
      <w:r w:rsidRPr="004E02D8">
        <w:t xml:space="preserve">, </w:t>
      </w:r>
      <w:proofErr w:type="spellStart"/>
      <w:r w:rsidRPr="004E02D8">
        <w:t>Yafeng</w:t>
      </w:r>
      <w:proofErr w:type="spellEnd"/>
      <w:r w:rsidRPr="004E02D8">
        <w:t xml:space="preserve"> Wang</w:t>
      </w:r>
      <w:r w:rsidRPr="004E02D8">
        <w:rPr>
          <w:vertAlign w:val="superscript"/>
        </w:rPr>
        <w:t>1</w:t>
      </w:r>
      <w:r>
        <w:rPr>
          <w:vertAlign w:val="superscript"/>
        </w:rPr>
        <w:t>,3,4</w:t>
      </w:r>
      <w:r w:rsidRPr="004E02D8">
        <w:t>, Reza Motalleb</w:t>
      </w:r>
      <w:r w:rsidRPr="004E02D8">
        <w:rPr>
          <w:vertAlign w:val="superscript"/>
        </w:rPr>
        <w:t>1</w:t>
      </w:r>
      <w:r w:rsidRPr="004E02D8">
        <w:t xml:space="preserve">, </w:t>
      </w:r>
      <w:proofErr w:type="spellStart"/>
      <w:r w:rsidRPr="004E02D8">
        <w:t>Changlian</w:t>
      </w:r>
      <w:proofErr w:type="spellEnd"/>
      <w:r w:rsidRPr="004E02D8">
        <w:t xml:space="preserve"> Zhu</w:t>
      </w:r>
      <w:r w:rsidRPr="004E02D8">
        <w:rPr>
          <w:vertAlign w:val="superscript"/>
        </w:rPr>
        <w:t>1</w:t>
      </w:r>
      <w:r>
        <w:rPr>
          <w:vertAlign w:val="superscript"/>
        </w:rPr>
        <w:t>,3</w:t>
      </w:r>
      <w:r w:rsidRPr="004E02D8">
        <w:t>, Mats Börjesson</w:t>
      </w:r>
      <w:r w:rsidRPr="001133EB">
        <w:rPr>
          <w:vertAlign w:val="superscript"/>
        </w:rPr>
        <w:t>5</w:t>
      </w:r>
      <w:r w:rsidRPr="004E02D8">
        <w:rPr>
          <w:vertAlign w:val="superscript"/>
        </w:rPr>
        <w:t>,</w:t>
      </w:r>
      <w:r>
        <w:rPr>
          <w:vertAlign w:val="superscript"/>
        </w:rPr>
        <w:t>6</w:t>
      </w:r>
      <w:r w:rsidRPr="004E02D8">
        <w:t>, Hans-Georg Kuhn</w:t>
      </w:r>
      <w:r w:rsidRPr="004E02D8">
        <w:rPr>
          <w:vertAlign w:val="superscript"/>
        </w:rPr>
        <w:t>1</w:t>
      </w:r>
    </w:p>
    <w:p w14:paraId="4D35CB52" w14:textId="77777777" w:rsidR="00823215" w:rsidRPr="004E02D8" w:rsidRDefault="00823215" w:rsidP="00823215"/>
    <w:p w14:paraId="23C5DE96" w14:textId="77777777" w:rsidR="00823215" w:rsidRPr="004E02D8" w:rsidRDefault="00823215" w:rsidP="00823215">
      <w:r w:rsidRPr="004E02D8">
        <w:rPr>
          <w:vertAlign w:val="superscript"/>
        </w:rPr>
        <w:t>1</w:t>
      </w:r>
      <w:r w:rsidRPr="004E02D8">
        <w:t xml:space="preserve">Institute for Neuroscience and Physiology, University of Gothenburg, Gothenburg, Sweden. </w:t>
      </w:r>
    </w:p>
    <w:p w14:paraId="78F8D324" w14:textId="77777777" w:rsidR="00823215" w:rsidRDefault="00823215" w:rsidP="00823215">
      <w:r w:rsidRPr="004E02D8">
        <w:rPr>
          <w:vertAlign w:val="superscript"/>
        </w:rPr>
        <w:t>2</w:t>
      </w:r>
      <w:r w:rsidRPr="004E02D8">
        <w:t>The Queen Silvia Children’s Hospital, Sahlgrenska University Hospital, Gothenburg, Sweden.</w:t>
      </w:r>
    </w:p>
    <w:p w14:paraId="7CC9042F" w14:textId="77777777" w:rsidR="00823215" w:rsidRDefault="00823215" w:rsidP="00823215">
      <w:r w:rsidRPr="001133EB">
        <w:rPr>
          <w:vertAlign w:val="superscript"/>
        </w:rPr>
        <w:t>3</w:t>
      </w:r>
      <w:r>
        <w:t>Henan Key Laboratory of Child Brain Injury, Institute of Neuroscience and Third Affiliated Hospital of Zhengzhou University, Zhengzhou, China</w:t>
      </w:r>
    </w:p>
    <w:p w14:paraId="46B285DF" w14:textId="77777777" w:rsidR="00823215" w:rsidRPr="004E02D8" w:rsidRDefault="00823215" w:rsidP="00823215">
      <w:r w:rsidRPr="001133EB">
        <w:rPr>
          <w:vertAlign w:val="superscript"/>
        </w:rPr>
        <w:t>4</w:t>
      </w:r>
      <w:r>
        <w:t xml:space="preserve">Department of </w:t>
      </w:r>
      <w:r>
        <w:rPr>
          <w:rStyle w:val="tlid-translation"/>
          <w:lang w:val="en"/>
        </w:rPr>
        <w:t xml:space="preserve">Pediatrics, </w:t>
      </w:r>
      <w:r>
        <w:t>Children’s Hospital Affiliated to Zhengzhou University, Zhengzhou, China</w:t>
      </w:r>
    </w:p>
    <w:p w14:paraId="49C68D29" w14:textId="77777777" w:rsidR="00823215" w:rsidRPr="004E02D8" w:rsidRDefault="00823215" w:rsidP="00823215">
      <w:r>
        <w:rPr>
          <w:vertAlign w:val="superscript"/>
        </w:rPr>
        <w:t>5</w:t>
      </w:r>
      <w:r>
        <w:t xml:space="preserve">Dept of Molecular and Clinical Medicine, Sahlgrenska Academy and </w:t>
      </w:r>
      <w:r w:rsidRPr="004E02D8">
        <w:t>Center for Health and Performance, University of Gothenburg, Gothenburg, Sweden.</w:t>
      </w:r>
    </w:p>
    <w:p w14:paraId="61222CDE" w14:textId="77777777" w:rsidR="00823215" w:rsidRPr="004E02D8" w:rsidRDefault="00823215" w:rsidP="00823215">
      <w:r>
        <w:rPr>
          <w:vertAlign w:val="superscript"/>
        </w:rPr>
        <w:t>6</w:t>
      </w:r>
      <w:r w:rsidRPr="004E02D8">
        <w:t>Sahlgrenska University Hospital/</w:t>
      </w:r>
      <w:proofErr w:type="spellStart"/>
      <w:r w:rsidRPr="004E02D8">
        <w:t>Östra</w:t>
      </w:r>
      <w:proofErr w:type="spellEnd"/>
      <w:r w:rsidRPr="004E02D8">
        <w:t>, Gothenburg, Sweden.</w:t>
      </w:r>
    </w:p>
    <w:p w14:paraId="77202BB8" w14:textId="77777777" w:rsidR="00823215" w:rsidRPr="004E02D8" w:rsidRDefault="00823215" w:rsidP="00823215"/>
    <w:p w14:paraId="283A2157" w14:textId="77777777" w:rsidR="00823215" w:rsidRDefault="00823215" w:rsidP="00823215">
      <w:r>
        <w:t>*Correspondence:</w:t>
      </w:r>
    </w:p>
    <w:p w14:paraId="591DC4DF" w14:textId="77777777" w:rsidR="00823215" w:rsidRDefault="00823215" w:rsidP="00823215">
      <w:pPr>
        <w:rPr>
          <w:rStyle w:val="Hyperlink"/>
        </w:rPr>
      </w:pPr>
      <w:r w:rsidRPr="004E02D8">
        <w:t xml:space="preserve">E-mail: </w:t>
      </w:r>
      <w:hyperlink r:id="rId7" w:history="1">
        <w:r w:rsidRPr="004E02D8">
          <w:rPr>
            <w:rStyle w:val="Hyperlink"/>
          </w:rPr>
          <w:t>lars.karlsson@neuro.gu.se</w:t>
        </w:r>
      </w:hyperlink>
      <w:bookmarkEnd w:id="1"/>
    </w:p>
    <w:p w14:paraId="0A3682B6" w14:textId="6BF4D675" w:rsidR="00823215" w:rsidRPr="00823215" w:rsidRDefault="00823215" w:rsidP="00823215">
      <w:pPr>
        <w:shd w:val="clear" w:color="auto" w:fill="FFFFFF"/>
        <w:rPr>
          <w:rFonts w:ascii="Arial" w:eastAsia="Times New Roman" w:hAnsi="Arial" w:cs="Arial"/>
          <w:color w:val="222222"/>
          <w:szCs w:val="24"/>
          <w:lang w:eastAsia="en-SE"/>
        </w:rPr>
      </w:pPr>
      <w:r w:rsidRPr="00356F1E">
        <w:t xml:space="preserve">Postal address: </w:t>
      </w:r>
      <w:proofErr w:type="spellStart"/>
      <w:r w:rsidRPr="008D7B92">
        <w:rPr>
          <w:rFonts w:eastAsia="Times New Roman"/>
          <w:color w:val="222222"/>
          <w:szCs w:val="24"/>
          <w:lang w:val="en-SE" w:eastAsia="en-SE"/>
        </w:rPr>
        <w:t>Center</w:t>
      </w:r>
      <w:proofErr w:type="spellEnd"/>
      <w:r w:rsidRPr="008D7B92">
        <w:rPr>
          <w:rFonts w:eastAsia="Times New Roman"/>
          <w:color w:val="222222"/>
          <w:szCs w:val="24"/>
          <w:lang w:val="en-SE" w:eastAsia="en-SE"/>
        </w:rPr>
        <w:t xml:space="preserve"> for Brain Repair and Rehabilitation</w:t>
      </w:r>
      <w:r>
        <w:rPr>
          <w:rFonts w:eastAsia="Times New Roman"/>
          <w:color w:val="222222"/>
          <w:szCs w:val="24"/>
          <w:lang w:eastAsia="en-SE"/>
        </w:rPr>
        <w:t xml:space="preserve">, </w:t>
      </w:r>
      <w:r w:rsidRPr="008D7B92">
        <w:rPr>
          <w:rFonts w:eastAsia="Times New Roman"/>
          <w:color w:val="222222"/>
          <w:szCs w:val="24"/>
          <w:lang w:val="en-SE" w:eastAsia="en-SE"/>
        </w:rPr>
        <w:t>Institute for Neuroscience and Physiology</w:t>
      </w:r>
      <w:r>
        <w:rPr>
          <w:rFonts w:eastAsia="Times New Roman"/>
          <w:color w:val="222222"/>
          <w:szCs w:val="24"/>
          <w:lang w:eastAsia="en-SE"/>
        </w:rPr>
        <w:t xml:space="preserve">, </w:t>
      </w:r>
      <w:r w:rsidRPr="008D7B92">
        <w:rPr>
          <w:rFonts w:eastAsia="Times New Roman"/>
          <w:color w:val="222222"/>
          <w:szCs w:val="24"/>
          <w:lang w:val="en-SE" w:eastAsia="en-SE"/>
        </w:rPr>
        <w:t>University of Gothenburg</w:t>
      </w:r>
      <w:r>
        <w:rPr>
          <w:rFonts w:eastAsia="Times New Roman"/>
          <w:color w:val="222222"/>
          <w:szCs w:val="24"/>
          <w:lang w:eastAsia="en-SE"/>
        </w:rPr>
        <w:t xml:space="preserve">, </w:t>
      </w:r>
      <w:proofErr w:type="spellStart"/>
      <w:r w:rsidRPr="008D7B92">
        <w:rPr>
          <w:rFonts w:eastAsia="Times New Roman"/>
          <w:color w:val="222222"/>
          <w:szCs w:val="24"/>
          <w:lang w:val="en-SE" w:eastAsia="en-SE"/>
        </w:rPr>
        <w:t>Medicinargatan</w:t>
      </w:r>
      <w:proofErr w:type="spellEnd"/>
      <w:r w:rsidRPr="008D7B92">
        <w:rPr>
          <w:rFonts w:eastAsia="Times New Roman"/>
          <w:color w:val="222222"/>
          <w:szCs w:val="24"/>
          <w:lang w:val="en-SE" w:eastAsia="en-SE"/>
        </w:rPr>
        <w:t xml:space="preserve"> 11</w:t>
      </w:r>
      <w:r>
        <w:rPr>
          <w:rFonts w:eastAsia="Times New Roman"/>
          <w:color w:val="222222"/>
          <w:szCs w:val="24"/>
          <w:lang w:eastAsia="en-SE"/>
        </w:rPr>
        <w:t xml:space="preserve"> (</w:t>
      </w:r>
      <w:r w:rsidRPr="008D7B92">
        <w:rPr>
          <w:rFonts w:eastAsia="Times New Roman"/>
          <w:color w:val="222222"/>
          <w:szCs w:val="24"/>
          <w:lang w:val="en-SE" w:eastAsia="en-SE"/>
        </w:rPr>
        <w:t>S-floor</w:t>
      </w:r>
      <w:r>
        <w:rPr>
          <w:rFonts w:eastAsia="Times New Roman"/>
          <w:color w:val="222222"/>
          <w:szCs w:val="24"/>
          <w:lang w:eastAsia="en-SE"/>
        </w:rPr>
        <w:t xml:space="preserve">), </w:t>
      </w:r>
      <w:r w:rsidRPr="008D7B92">
        <w:rPr>
          <w:rFonts w:eastAsia="Times New Roman"/>
          <w:color w:val="222222"/>
          <w:szCs w:val="24"/>
          <w:lang w:val="en-SE" w:eastAsia="en-SE"/>
        </w:rPr>
        <w:t>413 90 Gothenburg, Sweden</w:t>
      </w:r>
      <w:r>
        <w:rPr>
          <w:rFonts w:eastAsia="Times New Roman"/>
          <w:color w:val="222222"/>
          <w:szCs w:val="24"/>
          <w:lang w:eastAsia="en-SE"/>
        </w:rPr>
        <w:t>.</w:t>
      </w:r>
    </w:p>
    <w:p w14:paraId="2998A2E2" w14:textId="77777777" w:rsidR="00823215" w:rsidRDefault="00823215" w:rsidP="00BD1657">
      <w:pPr>
        <w:pStyle w:val="Heading1"/>
        <w:rPr>
          <w:sz w:val="28"/>
          <w:szCs w:val="52"/>
        </w:rPr>
      </w:pPr>
    </w:p>
    <w:p w14:paraId="07A39648" w14:textId="2AD43241" w:rsidR="00BD1657" w:rsidRPr="0077727A" w:rsidRDefault="00BD1657" w:rsidP="00BD1657">
      <w:pPr>
        <w:pStyle w:val="Heading1"/>
        <w:rPr>
          <w:sz w:val="28"/>
          <w:szCs w:val="52"/>
        </w:rPr>
      </w:pPr>
      <w:r w:rsidRPr="0077727A">
        <w:rPr>
          <w:sz w:val="28"/>
          <w:szCs w:val="52"/>
        </w:rPr>
        <w:t xml:space="preserve">Supplementary </w:t>
      </w:r>
      <w:r w:rsidR="00320ED2" w:rsidRPr="0077727A">
        <w:rPr>
          <w:sz w:val="28"/>
          <w:szCs w:val="52"/>
        </w:rPr>
        <w:t>Figure Legends</w:t>
      </w:r>
    </w:p>
    <w:p w14:paraId="1C0EA2AF" w14:textId="16A80643" w:rsidR="00BD1657" w:rsidRPr="004E02D8" w:rsidRDefault="00BD1657" w:rsidP="00BD1657">
      <w:r w:rsidRPr="004E02D8">
        <w:rPr>
          <w:b/>
        </w:rPr>
        <w:t xml:space="preserve">Supplementary Figure 1. </w:t>
      </w:r>
      <w:r w:rsidRPr="004E02D8">
        <w:t>Overexpression of PGC-1α in skeletal muscle leads to increased PGC-1α protein levels in skeletal muscle. Images shows western blot on gastrocnemius homogenate from wildtype and transgenic MCK- PGC-1α animals for (</w:t>
      </w:r>
      <w:r w:rsidR="00933C51">
        <w:rPr>
          <w:b/>
          <w:bCs/>
        </w:rPr>
        <w:t>a</w:t>
      </w:r>
      <w:r w:rsidRPr="004E02D8">
        <w:t xml:space="preserve">) </w:t>
      </w:r>
      <w:ins w:id="2" w:author="Lars Karlsson" w:date="2020-09-16T21:43:00Z">
        <w:r w:rsidR="00757D0F">
          <w:t xml:space="preserve">7-10-month-old </w:t>
        </w:r>
      </w:ins>
      <w:r w:rsidRPr="004E02D8">
        <w:t>sedentary animals and after 4 weeks of voluntary running. Graphs shows PGC1a protein levels normalized to total protein for (</w:t>
      </w:r>
      <w:ins w:id="3" w:author="Lars Karlsson" w:date="2020-09-16T21:32:00Z">
        <w:r w:rsidR="00CD42D1">
          <w:rPr>
            <w:b/>
            <w:bCs/>
          </w:rPr>
          <w:t>b</w:t>
        </w:r>
      </w:ins>
      <w:r w:rsidRPr="004E02D8">
        <w:t>) sedentary animals (</w:t>
      </w:r>
      <w:ins w:id="4" w:author="Lars Karlsson" w:date="2020-09-16T21:32:00Z">
        <w:r w:rsidR="00CD42D1">
          <w:t xml:space="preserve">red dot indicates a male animal as shown in a; </w:t>
        </w:r>
      </w:ins>
      <w:r w:rsidRPr="004E02D8">
        <w:t>t-test with Welch correction, n=3, p=0.043) and (</w:t>
      </w:r>
      <w:ins w:id="5" w:author="Lars Karlsson" w:date="2020-09-16T21:32:00Z">
        <w:r w:rsidR="00CD42D1">
          <w:rPr>
            <w:b/>
            <w:bCs/>
          </w:rPr>
          <w:t>c</w:t>
        </w:r>
      </w:ins>
      <w:r w:rsidRPr="004E02D8">
        <w:t xml:space="preserve">) voluntary running animals (t-test with Welch correction, n=3, </w:t>
      </w:r>
      <w:proofErr w:type="spellStart"/>
      <w:r w:rsidRPr="004E02D8">
        <w:t>n.s</w:t>
      </w:r>
      <w:proofErr w:type="spellEnd"/>
      <w:r w:rsidRPr="004E02D8">
        <w:t xml:space="preserve">. [p=0.174]). Normalized PGC-1α protein levels are shown relative to the mean of the corresponding </w:t>
      </w:r>
      <w:ins w:id="6" w:author="Lars Karlsson" w:date="2020-09-16T21:30:00Z">
        <w:r w:rsidR="00CD42D1">
          <w:t xml:space="preserve">sedentary or running </w:t>
        </w:r>
      </w:ins>
      <w:r w:rsidRPr="004E02D8">
        <w:t>wildtype</w:t>
      </w:r>
      <w:r w:rsidR="00CD42D1">
        <w:t xml:space="preserve"> </w:t>
      </w:r>
      <w:r w:rsidRPr="004E02D8">
        <w:t xml:space="preserve">group. </w:t>
      </w:r>
      <w:ins w:id="7" w:author="Lars Karlsson" w:date="2020-09-16T21:33:00Z">
        <w:r w:rsidR="00CD42D1">
          <w:t>Sedentary and wildtype groups have not been compared</w:t>
        </w:r>
      </w:ins>
      <w:ins w:id="8" w:author="Lars Karlsson" w:date="2020-09-16T21:40:00Z">
        <w:r w:rsidR="00757D0F">
          <w:t xml:space="preserve"> against each other</w:t>
        </w:r>
      </w:ins>
      <w:ins w:id="9" w:author="Lars Karlsson" w:date="2020-09-16T21:33:00Z">
        <w:r w:rsidR="00CD42D1">
          <w:t xml:space="preserve"> due to dif</w:t>
        </w:r>
      </w:ins>
      <w:ins w:id="10" w:author="Lars Karlsson" w:date="2020-09-16T21:34:00Z">
        <w:r w:rsidR="00CD42D1">
          <w:t xml:space="preserve">ferences in total protein staining between the samples. </w:t>
        </w:r>
      </w:ins>
      <w:r w:rsidRPr="004E02D8">
        <w:t>Data expressed as mean ± SEM.</w:t>
      </w:r>
    </w:p>
    <w:p w14:paraId="7883DC07" w14:textId="324F36C5" w:rsidR="00BD1657" w:rsidRDefault="00BD1657" w:rsidP="00BD1657">
      <w:pPr>
        <w:rPr>
          <w:ins w:id="11" w:author="Lars Karlsson" w:date="2020-09-16T21:41:00Z"/>
        </w:rPr>
      </w:pPr>
    </w:p>
    <w:p w14:paraId="0914ABAC" w14:textId="42055380" w:rsidR="00757D0F" w:rsidRPr="004E02D8" w:rsidRDefault="00757D0F" w:rsidP="00757D0F">
      <w:pPr>
        <w:rPr>
          <w:ins w:id="12" w:author="Lars Karlsson" w:date="2020-09-16T21:41:00Z"/>
        </w:rPr>
      </w:pPr>
      <w:ins w:id="13" w:author="Lars Karlsson" w:date="2020-09-16T21:41:00Z">
        <w:r w:rsidRPr="004E02D8">
          <w:rPr>
            <w:b/>
          </w:rPr>
          <w:t xml:space="preserve">Supplementary Figure </w:t>
        </w:r>
      </w:ins>
      <w:ins w:id="14" w:author="Lars Karlsson" w:date="2020-09-16T21:42:00Z">
        <w:r>
          <w:rPr>
            <w:b/>
          </w:rPr>
          <w:t>2</w:t>
        </w:r>
      </w:ins>
      <w:ins w:id="15" w:author="Lars Karlsson" w:date="2020-09-16T21:41:00Z">
        <w:r w:rsidRPr="004E02D8">
          <w:rPr>
            <w:b/>
          </w:rPr>
          <w:t xml:space="preserve">. </w:t>
        </w:r>
        <w:r w:rsidRPr="004E02D8">
          <w:t xml:space="preserve">Overexpression of PGC-1α in skeletal muscle leads to increased PGC-1α protein levels in skeletal muscle. Images shows western blot on gastrocnemius homogenate from </w:t>
        </w:r>
      </w:ins>
      <w:ins w:id="16" w:author="Lars Karlsson" w:date="2020-09-16T21:43:00Z">
        <w:r>
          <w:t xml:space="preserve">7-month-old male </w:t>
        </w:r>
      </w:ins>
      <w:ins w:id="17" w:author="Lars Karlsson" w:date="2020-09-16T21:41:00Z">
        <w:r w:rsidRPr="004E02D8">
          <w:t>wildtype and transgenic MCK-PGC-1α animals for (</w:t>
        </w:r>
        <w:r>
          <w:rPr>
            <w:b/>
            <w:bCs/>
          </w:rPr>
          <w:t>a</w:t>
        </w:r>
        <w:r w:rsidRPr="004E02D8">
          <w:t xml:space="preserve">) </w:t>
        </w:r>
      </w:ins>
      <w:ins w:id="18" w:author="Lars Karlsson" w:date="2020-09-16T21:44:00Z">
        <w:r>
          <w:t>under a sedentary condition</w:t>
        </w:r>
      </w:ins>
      <w:ins w:id="19" w:author="Lars Karlsson" w:date="2020-09-16T21:41:00Z">
        <w:r w:rsidRPr="004E02D8">
          <w:t xml:space="preserve"> and after 4 weeks of voluntary running. Graph shows </w:t>
        </w:r>
      </w:ins>
      <w:ins w:id="20" w:author="Lars Karlsson" w:date="2020-09-16T21:44:00Z">
        <w:r w:rsidRPr="004E02D8">
          <w:t xml:space="preserve">PGC-1α </w:t>
        </w:r>
      </w:ins>
      <w:ins w:id="21" w:author="Lars Karlsson" w:date="2020-09-16T21:41:00Z">
        <w:r w:rsidRPr="004E02D8">
          <w:t>protein levels normalized to total protein for (</w:t>
        </w:r>
        <w:r>
          <w:rPr>
            <w:b/>
            <w:bCs/>
          </w:rPr>
          <w:t>b</w:t>
        </w:r>
        <w:r w:rsidRPr="004E02D8">
          <w:t xml:space="preserve">) sedentary </w:t>
        </w:r>
      </w:ins>
      <w:ins w:id="22" w:author="Lars Karlsson" w:date="2020-09-16T21:45:00Z">
        <w:r>
          <w:t xml:space="preserve">and running </w:t>
        </w:r>
      </w:ins>
      <w:ins w:id="23" w:author="Lars Karlsson" w:date="2020-09-16T21:41:00Z">
        <w:r w:rsidRPr="004E02D8">
          <w:t xml:space="preserve">animals. Normalized PGC-1α protein levels are shown relative to the mean of the </w:t>
        </w:r>
        <w:r>
          <w:t xml:space="preserve">sedentary </w:t>
        </w:r>
        <w:r w:rsidRPr="004E02D8">
          <w:t>wildtype</w:t>
        </w:r>
        <w:r>
          <w:t xml:space="preserve"> </w:t>
        </w:r>
        <w:r w:rsidRPr="004E02D8">
          <w:t xml:space="preserve">group. </w:t>
        </w:r>
      </w:ins>
      <w:ins w:id="24" w:author="Lars Karlsson" w:date="2020-09-16T21:48:00Z">
        <w:r>
          <w:t>T</w:t>
        </w:r>
      </w:ins>
      <w:ins w:id="25" w:author="Lars Karlsson" w:date="2020-09-16T21:47:00Z">
        <w:r>
          <w:t>wo-way ANOVA</w:t>
        </w:r>
      </w:ins>
      <w:ins w:id="26" w:author="Lars Karlsson" w:date="2020-09-16T21:48:00Z">
        <w:r>
          <w:t xml:space="preserve"> shows a genotype effect, p&lt;0.0001 (</w:t>
        </w:r>
      </w:ins>
      <w:ins w:id="27" w:author="Lars Karlsson" w:date="2020-09-16T21:47:00Z">
        <w:r>
          <w:t>n=3</w:t>
        </w:r>
      </w:ins>
      <w:ins w:id="28" w:author="Lars Karlsson" w:date="2020-09-16T21:48:00Z">
        <w:r>
          <w:t>)</w:t>
        </w:r>
      </w:ins>
      <w:ins w:id="29" w:author="Lars Karlsson" w:date="2020-09-16T21:49:00Z">
        <w:r>
          <w:t>, with running and interaction effects non-significant</w:t>
        </w:r>
      </w:ins>
      <w:ins w:id="30" w:author="Lars Karlsson" w:date="2020-09-16T21:47:00Z">
        <w:r>
          <w:t>.</w:t>
        </w:r>
      </w:ins>
      <w:ins w:id="31" w:author="Lars Karlsson" w:date="2020-09-16T21:48:00Z">
        <w:r>
          <w:t xml:space="preserve"> </w:t>
        </w:r>
        <w:r w:rsidRPr="004E02D8">
          <w:t>Data expressed as mean ± SEM.</w:t>
        </w:r>
      </w:ins>
    </w:p>
    <w:p w14:paraId="23F5002E" w14:textId="77777777" w:rsidR="00757D0F" w:rsidRPr="004E02D8" w:rsidRDefault="00757D0F" w:rsidP="00BD1657"/>
    <w:p w14:paraId="72170049" w14:textId="3839D2F1" w:rsidR="00BD1657" w:rsidRPr="00320ED2" w:rsidRDefault="00BD1657" w:rsidP="00320ED2">
      <w:pPr>
        <w:spacing w:after="160" w:line="259" w:lineRule="auto"/>
        <w:rPr>
          <w:rFonts w:eastAsia="Times New Roman"/>
          <w:b/>
          <w:bCs/>
          <w:kern w:val="36"/>
          <w:szCs w:val="48"/>
          <w:lang w:eastAsia="sv-SE"/>
        </w:rPr>
      </w:pPr>
      <w:r w:rsidRPr="004E02D8">
        <w:rPr>
          <w:b/>
        </w:rPr>
        <w:lastRenderedPageBreak/>
        <w:t xml:space="preserve">Supplementary Figure </w:t>
      </w:r>
      <w:ins w:id="32" w:author="Lars Karlsson" w:date="2020-09-16T21:41:00Z">
        <w:r w:rsidR="00757D0F">
          <w:rPr>
            <w:b/>
          </w:rPr>
          <w:t>3</w:t>
        </w:r>
      </w:ins>
      <w:r w:rsidRPr="004E02D8">
        <w:rPr>
          <w:b/>
        </w:rPr>
        <w:t xml:space="preserve">. </w:t>
      </w:r>
      <w:r w:rsidRPr="004E02D8">
        <w:t xml:space="preserve">Overexpression of PGC-1α in skeletal muscle does not influence DG volume. Graph showing volume of the GCL (two-way ANOVA, n=6-10, </w:t>
      </w:r>
      <w:proofErr w:type="spellStart"/>
      <w:r w:rsidRPr="004E02D8">
        <w:t>n.s</w:t>
      </w:r>
      <w:proofErr w:type="spellEnd"/>
      <w:r w:rsidRPr="004E02D8">
        <w:t xml:space="preserve">.) in 3-month-old female animals after 4 weeks of voluntary running. Data expressed as </w:t>
      </w:r>
      <w:ins w:id="33" w:author="Lars Karlsson" w:date="2020-09-16T21:57:00Z">
        <w:r w:rsidR="00FC4A30">
          <w:t>boxplots using the Tukey method.</w:t>
        </w:r>
      </w:ins>
    </w:p>
    <w:p w14:paraId="1A2C666F" w14:textId="513E3866" w:rsidR="00F00CC4" w:rsidRDefault="00BD1657" w:rsidP="00BD1657">
      <w:r w:rsidRPr="004E02D8">
        <w:rPr>
          <w:b/>
        </w:rPr>
        <w:t xml:space="preserve">Supplementary Figure </w:t>
      </w:r>
      <w:ins w:id="34" w:author="Lars Karlsson" w:date="2020-09-16T21:41:00Z">
        <w:r w:rsidR="00757D0F">
          <w:rPr>
            <w:b/>
          </w:rPr>
          <w:t>4</w:t>
        </w:r>
      </w:ins>
      <w:r w:rsidRPr="004E02D8">
        <w:rPr>
          <w:b/>
        </w:rPr>
        <w:t xml:space="preserve">. </w:t>
      </w:r>
      <w:r w:rsidRPr="004E02D8">
        <w:t>Overexpression of PGC-1α in skeletal muscle does not influence number of DCX</w:t>
      </w:r>
      <w:r w:rsidRPr="004E02D8">
        <w:rPr>
          <w:vertAlign w:val="superscript"/>
        </w:rPr>
        <w:t>+</w:t>
      </w:r>
      <w:r w:rsidRPr="004E02D8">
        <w:t xml:space="preserve"> cells after 4 weeks of voluntary running. Graph showing (</w:t>
      </w:r>
      <w:r w:rsidR="00933C51">
        <w:rPr>
          <w:b/>
          <w:bCs/>
        </w:rPr>
        <w:t>a</w:t>
      </w:r>
      <w:r w:rsidRPr="004E02D8">
        <w:t>) number of DCX</w:t>
      </w:r>
      <w:r w:rsidRPr="004E02D8">
        <w:rPr>
          <w:vertAlign w:val="superscript"/>
        </w:rPr>
        <w:t>+</w:t>
      </w:r>
      <w:r w:rsidRPr="004E02D8">
        <w:t xml:space="preserve"> cells for sedentary and running, female and male, wildtype and transgenic 11-month-old animals (3-way ANOVA; n=5-10), and (</w:t>
      </w:r>
      <w:r w:rsidR="00933C51">
        <w:rPr>
          <w:b/>
          <w:bCs/>
        </w:rPr>
        <w:t>b</w:t>
      </w:r>
      <w:r w:rsidRPr="004E02D8">
        <w:t>) no correlation exists between the number of DCX</w:t>
      </w:r>
      <w:r w:rsidRPr="004E02D8">
        <w:rPr>
          <w:vertAlign w:val="superscript"/>
        </w:rPr>
        <w:t>+</w:t>
      </w:r>
      <w:r w:rsidRPr="004E02D8">
        <w:t xml:space="preserve"> cells and running distance for 11-month-old animals (linear correlation; n=14-17; </w:t>
      </w:r>
      <w:proofErr w:type="spellStart"/>
      <w:r w:rsidRPr="004E02D8">
        <w:t>n.s</w:t>
      </w:r>
      <w:proofErr w:type="spellEnd"/>
      <w:r w:rsidRPr="004E02D8">
        <w:t xml:space="preserve">.). Data expressed as </w:t>
      </w:r>
      <w:ins w:id="35" w:author="Lars Karlsson" w:date="2020-09-16T22:08:00Z">
        <w:r w:rsidR="00DA56B2">
          <w:t>boxplots using the Tukey method.</w:t>
        </w:r>
      </w:ins>
    </w:p>
    <w:p w14:paraId="15F3D19A" w14:textId="77777777" w:rsidR="00F00CC4" w:rsidRDefault="00F00CC4">
      <w:pPr>
        <w:spacing w:after="160" w:line="259" w:lineRule="auto"/>
      </w:pPr>
      <w:r>
        <w:br w:type="page"/>
      </w:r>
    </w:p>
    <w:p w14:paraId="45BCD072" w14:textId="77777777" w:rsidR="00F00CC4" w:rsidRPr="0015440C" w:rsidRDefault="00F00CC4" w:rsidP="00F00CC4">
      <w:pPr>
        <w:pStyle w:val="Heading1"/>
        <w:rPr>
          <w:sz w:val="28"/>
          <w:szCs w:val="52"/>
        </w:rPr>
      </w:pPr>
      <w:r w:rsidRPr="0015440C">
        <w:rPr>
          <w:sz w:val="28"/>
          <w:szCs w:val="52"/>
        </w:rPr>
        <w:lastRenderedPageBreak/>
        <w:t>Supplementary Tables</w:t>
      </w:r>
    </w:p>
    <w:p w14:paraId="77958B8A" w14:textId="77777777" w:rsidR="00F00CC4" w:rsidRPr="004E02D8" w:rsidRDefault="00F00CC4" w:rsidP="00F00CC4">
      <w:pPr>
        <w:rPr>
          <w:i/>
          <w:iCs/>
        </w:rPr>
      </w:pPr>
      <w:r w:rsidRPr="004E02D8">
        <w:rPr>
          <w:b/>
        </w:rPr>
        <w:t xml:space="preserve">Supplementary Table 1. </w:t>
      </w:r>
      <w:r w:rsidRPr="004E02D8">
        <w:rPr>
          <w:bCs/>
        </w:rPr>
        <w:t>Proteomic profiling of serum</w:t>
      </w:r>
      <w:r w:rsidRPr="004E02D8">
        <w:t xml:space="preserve"> concentration of cytokines, chemokines, and myokines, in transgenic and wildtype animals and in response to 4 weeks of voluntary running. Data expressed in unit of concentration </w:t>
      </w:r>
      <w:proofErr w:type="spellStart"/>
      <w:r w:rsidRPr="004E02D8">
        <w:t>pg</w:t>
      </w:r>
      <w:proofErr w:type="spellEnd"/>
      <w:r w:rsidRPr="004E02D8">
        <w:t xml:space="preserve">/mL as mean ± SEM. </w:t>
      </w:r>
      <w:bookmarkStart w:id="36" w:name="_Hlk51186697"/>
      <w:r w:rsidRPr="004E02D8">
        <w:rPr>
          <w:i/>
          <w:iCs/>
        </w:rPr>
        <w:t>WT, wildtype; TG, transgenic;</w:t>
      </w:r>
      <w:r w:rsidRPr="004E02D8">
        <w:t xml:space="preserve"> </w:t>
      </w:r>
      <w:r w:rsidRPr="004E02D8">
        <w:rPr>
          <w:i/>
          <w:iCs/>
        </w:rPr>
        <w:t>Sed, sedentary; Vex, voluntary exercise.</w:t>
      </w:r>
      <w:bookmarkEnd w:id="36"/>
    </w:p>
    <w:p w14:paraId="3F171D13" w14:textId="77777777" w:rsidR="00F00CC4" w:rsidRPr="004E02D8" w:rsidRDefault="00F00CC4" w:rsidP="00F00CC4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4106"/>
        <w:gridCol w:w="1276"/>
        <w:gridCol w:w="1417"/>
        <w:gridCol w:w="1276"/>
        <w:gridCol w:w="1276"/>
      </w:tblGrid>
      <w:tr w:rsidR="00F00CC4" w:rsidRPr="004E02D8" w14:paraId="406706B4" w14:textId="77777777" w:rsidTr="00CD42D1">
        <w:tc>
          <w:tcPr>
            <w:tcW w:w="4106" w:type="dxa"/>
          </w:tcPr>
          <w:p w14:paraId="74C34A20" w14:textId="77777777" w:rsidR="00F00CC4" w:rsidRPr="004E02D8" w:rsidRDefault="00F00CC4" w:rsidP="00CD42D1">
            <w:pPr>
              <w:pStyle w:val="Tablestyle"/>
              <w:spacing w:before="0" w:after="0"/>
              <w:rPr>
                <w:b/>
                <w:bCs/>
                <w:sz w:val="16"/>
                <w:szCs w:val="18"/>
              </w:rPr>
            </w:pPr>
            <w:r w:rsidRPr="004E02D8">
              <w:rPr>
                <w:b/>
                <w:bCs/>
                <w:sz w:val="16"/>
                <w:szCs w:val="18"/>
              </w:rPr>
              <w:t>Analyte</w:t>
            </w:r>
          </w:p>
          <w:p w14:paraId="02FFA0DE" w14:textId="77777777" w:rsidR="00F00CC4" w:rsidRPr="004E02D8" w:rsidRDefault="00F00CC4" w:rsidP="00CD42D1">
            <w:pPr>
              <w:pStyle w:val="Tablestyle"/>
              <w:spacing w:before="0" w:after="0"/>
              <w:rPr>
                <w:b/>
                <w:bCs/>
                <w:sz w:val="16"/>
                <w:szCs w:val="18"/>
              </w:rPr>
            </w:pPr>
          </w:p>
        </w:tc>
        <w:tc>
          <w:tcPr>
            <w:tcW w:w="1276" w:type="dxa"/>
          </w:tcPr>
          <w:p w14:paraId="23CB2636" w14:textId="77777777" w:rsidR="00F00CC4" w:rsidRPr="004E02D8" w:rsidRDefault="00F00CC4" w:rsidP="00CD42D1">
            <w:pPr>
              <w:pStyle w:val="Tablestyle"/>
              <w:spacing w:before="0" w:after="0"/>
              <w:jc w:val="center"/>
              <w:rPr>
                <w:b/>
                <w:bCs/>
                <w:sz w:val="16"/>
                <w:szCs w:val="18"/>
              </w:rPr>
            </w:pPr>
            <w:r w:rsidRPr="004E02D8">
              <w:rPr>
                <w:b/>
                <w:bCs/>
                <w:sz w:val="16"/>
                <w:szCs w:val="18"/>
              </w:rPr>
              <w:t>WT sed</w:t>
            </w:r>
          </w:p>
        </w:tc>
        <w:tc>
          <w:tcPr>
            <w:tcW w:w="1417" w:type="dxa"/>
          </w:tcPr>
          <w:p w14:paraId="4385BCFC" w14:textId="77777777" w:rsidR="00F00CC4" w:rsidRPr="004E02D8" w:rsidRDefault="00F00CC4" w:rsidP="00CD42D1">
            <w:pPr>
              <w:pStyle w:val="Tablestyle"/>
              <w:spacing w:before="0" w:after="0"/>
              <w:jc w:val="center"/>
              <w:rPr>
                <w:b/>
                <w:bCs/>
                <w:sz w:val="16"/>
                <w:szCs w:val="18"/>
              </w:rPr>
            </w:pPr>
            <w:r w:rsidRPr="004E02D8">
              <w:rPr>
                <w:b/>
                <w:bCs/>
                <w:sz w:val="16"/>
                <w:szCs w:val="18"/>
              </w:rPr>
              <w:t>WT vex</w:t>
            </w:r>
          </w:p>
        </w:tc>
        <w:tc>
          <w:tcPr>
            <w:tcW w:w="1276" w:type="dxa"/>
          </w:tcPr>
          <w:p w14:paraId="7CAFF871" w14:textId="77777777" w:rsidR="00F00CC4" w:rsidRPr="004E02D8" w:rsidRDefault="00F00CC4" w:rsidP="00CD42D1">
            <w:pPr>
              <w:pStyle w:val="Tablestyle"/>
              <w:spacing w:before="0" w:after="0"/>
              <w:jc w:val="center"/>
              <w:rPr>
                <w:b/>
                <w:bCs/>
                <w:sz w:val="16"/>
                <w:szCs w:val="18"/>
              </w:rPr>
            </w:pPr>
            <w:r w:rsidRPr="004E02D8">
              <w:rPr>
                <w:b/>
                <w:bCs/>
                <w:sz w:val="16"/>
                <w:szCs w:val="18"/>
              </w:rPr>
              <w:t>TG sed</w:t>
            </w:r>
          </w:p>
        </w:tc>
        <w:tc>
          <w:tcPr>
            <w:tcW w:w="1276" w:type="dxa"/>
          </w:tcPr>
          <w:p w14:paraId="05DB12A5" w14:textId="77777777" w:rsidR="00F00CC4" w:rsidRPr="004E02D8" w:rsidRDefault="00F00CC4" w:rsidP="00CD42D1">
            <w:pPr>
              <w:pStyle w:val="Tablestyle"/>
              <w:spacing w:before="0" w:after="0"/>
              <w:jc w:val="center"/>
              <w:rPr>
                <w:b/>
                <w:bCs/>
                <w:sz w:val="16"/>
                <w:szCs w:val="18"/>
              </w:rPr>
            </w:pPr>
            <w:r w:rsidRPr="004E02D8">
              <w:rPr>
                <w:b/>
                <w:bCs/>
                <w:sz w:val="16"/>
                <w:szCs w:val="18"/>
              </w:rPr>
              <w:t>TG vex</w:t>
            </w:r>
          </w:p>
        </w:tc>
      </w:tr>
      <w:tr w:rsidR="00F00CC4" w:rsidRPr="004E02D8" w14:paraId="02084135" w14:textId="77777777" w:rsidTr="00CD42D1">
        <w:tc>
          <w:tcPr>
            <w:tcW w:w="4106" w:type="dxa"/>
            <w:vAlign w:val="bottom"/>
          </w:tcPr>
          <w:p w14:paraId="4B78FB29" w14:textId="77777777" w:rsidR="00F00CC4" w:rsidRPr="00BD1657" w:rsidRDefault="00F00CC4" w:rsidP="00CD42D1">
            <w:pPr>
              <w:pStyle w:val="Tablestyle"/>
              <w:spacing w:before="0" w:after="0"/>
              <w:rPr>
                <w:sz w:val="16"/>
                <w:szCs w:val="18"/>
                <w:lang w:val="en-US"/>
              </w:rPr>
            </w:pPr>
            <w:r w:rsidRPr="00BD1657">
              <w:rPr>
                <w:color w:val="000000"/>
                <w:sz w:val="16"/>
                <w:szCs w:val="18"/>
                <w:lang w:val="en-US"/>
              </w:rPr>
              <w:t>Brain-derived neurotrophic factor (BDNF)</w:t>
            </w:r>
          </w:p>
        </w:tc>
        <w:tc>
          <w:tcPr>
            <w:tcW w:w="1276" w:type="dxa"/>
            <w:vAlign w:val="bottom"/>
          </w:tcPr>
          <w:p w14:paraId="7B483094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3.20 ± 1.58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1B7C920F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.77 ± 1.3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bottom"/>
          </w:tcPr>
          <w:p w14:paraId="14FBF955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9 ± 0.5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2198E7FB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52 ± 0.3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426AE56E" w14:textId="77777777" w:rsidTr="00CD42D1">
        <w:tc>
          <w:tcPr>
            <w:tcW w:w="4106" w:type="dxa"/>
            <w:vAlign w:val="bottom"/>
          </w:tcPr>
          <w:p w14:paraId="11BA4A80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Fibroblast growth factor 21 (FGF21)</w:t>
            </w:r>
          </w:p>
        </w:tc>
        <w:tc>
          <w:tcPr>
            <w:tcW w:w="1276" w:type="dxa"/>
            <w:vAlign w:val="bottom"/>
          </w:tcPr>
          <w:p w14:paraId="32C8C57A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96.8 ± 33.1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5B4CB3E8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15.7 ± 44.2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bottom"/>
          </w:tcPr>
          <w:p w14:paraId="289EBC46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44.3 ± 28.3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6CA99FF8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36.9 ± 37.7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76D7AA42" w14:textId="77777777" w:rsidTr="00CD42D1">
        <w:tc>
          <w:tcPr>
            <w:tcW w:w="4106" w:type="dxa"/>
            <w:vAlign w:val="bottom"/>
          </w:tcPr>
          <w:p w14:paraId="19F07C03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Fractalkine (CX3CL1)</w:t>
            </w:r>
          </w:p>
        </w:tc>
        <w:tc>
          <w:tcPr>
            <w:tcW w:w="1276" w:type="dxa"/>
            <w:vAlign w:val="bottom"/>
          </w:tcPr>
          <w:p w14:paraId="39D24AC5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9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538B2C93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9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bottom"/>
          </w:tcPr>
          <w:p w14:paraId="1D39E868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9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5195B1ED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9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435BCFD0" w14:textId="77777777" w:rsidTr="00CD42D1">
        <w:tc>
          <w:tcPr>
            <w:tcW w:w="4106" w:type="dxa"/>
            <w:vAlign w:val="bottom"/>
          </w:tcPr>
          <w:p w14:paraId="4AABAC06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Follistatin-like 1 (FSTL1)</w:t>
            </w:r>
          </w:p>
        </w:tc>
        <w:tc>
          <w:tcPr>
            <w:tcW w:w="1276" w:type="dxa"/>
            <w:vAlign w:val="bottom"/>
          </w:tcPr>
          <w:p w14:paraId="36F33A5F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50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2C132056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83.6 ± 31.64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bottom"/>
          </w:tcPr>
          <w:p w14:paraId="74CC4434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50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5B616B3C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50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16178210" w14:textId="77777777" w:rsidTr="00CD42D1">
        <w:tc>
          <w:tcPr>
            <w:tcW w:w="4106" w:type="dxa"/>
            <w:vAlign w:val="bottom"/>
          </w:tcPr>
          <w:p w14:paraId="3440316F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Myostatin</w:t>
            </w:r>
          </w:p>
        </w:tc>
        <w:tc>
          <w:tcPr>
            <w:tcW w:w="1276" w:type="dxa"/>
            <w:vAlign w:val="bottom"/>
          </w:tcPr>
          <w:p w14:paraId="1DB5451F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605.4 ± 204.1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4E2968EA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732.6 ± 250.2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bottom"/>
          </w:tcPr>
          <w:p w14:paraId="25AAAAC2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62.2 ± 113.1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1F658E79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390.9 ± 332.8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528C64BB" w14:textId="77777777" w:rsidTr="00CD42D1">
        <w:tc>
          <w:tcPr>
            <w:tcW w:w="4106" w:type="dxa"/>
            <w:vAlign w:val="bottom"/>
          </w:tcPr>
          <w:p w14:paraId="1EE56BF1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Irisin</w:t>
            </w:r>
          </w:p>
        </w:tc>
        <w:tc>
          <w:tcPr>
            <w:tcW w:w="1276" w:type="dxa"/>
            <w:vAlign w:val="bottom"/>
          </w:tcPr>
          <w:p w14:paraId="626AC501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33.7 ± 28.2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3514AA01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4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bottom"/>
          </w:tcPr>
          <w:p w14:paraId="74CABEC1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4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2104DC83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14.2 ± 74.3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6819CCA1" w14:textId="77777777" w:rsidTr="00CD42D1">
        <w:tc>
          <w:tcPr>
            <w:tcW w:w="4106" w:type="dxa"/>
            <w:vAlign w:val="bottom"/>
          </w:tcPr>
          <w:p w14:paraId="6F013D49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Oncostatin 5</w:t>
            </w:r>
          </w:p>
        </w:tc>
        <w:tc>
          <w:tcPr>
            <w:tcW w:w="1276" w:type="dxa"/>
            <w:vAlign w:val="bottom"/>
          </w:tcPr>
          <w:p w14:paraId="1D99142E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.1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14A7E987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.1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bottom"/>
          </w:tcPr>
          <w:p w14:paraId="08B69818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9.15 ± 7.45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5FF57F19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52.2 ± 37.9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15FBEEA1" w14:textId="77777777" w:rsidTr="00CD42D1">
        <w:tc>
          <w:tcPr>
            <w:tcW w:w="4106" w:type="dxa"/>
            <w:vAlign w:val="bottom"/>
          </w:tcPr>
          <w:p w14:paraId="40CC2191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Osteocrin (Musclin)</w:t>
            </w:r>
          </w:p>
        </w:tc>
        <w:tc>
          <w:tcPr>
            <w:tcW w:w="1276" w:type="dxa"/>
            <w:vAlign w:val="bottom"/>
          </w:tcPr>
          <w:p w14:paraId="723092C9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37 ± 11.1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4C7C246D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50.5 ± 9.12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bottom"/>
          </w:tcPr>
          <w:p w14:paraId="518E49BB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09 ± 20.4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5AAF667F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38.3 ± 29.9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45216515" w14:textId="77777777" w:rsidTr="00CD42D1">
        <w:tc>
          <w:tcPr>
            <w:tcW w:w="4106" w:type="dxa"/>
            <w:vAlign w:val="bottom"/>
          </w:tcPr>
          <w:p w14:paraId="7CFE5DD1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Osteonectin</w:t>
            </w:r>
          </w:p>
        </w:tc>
        <w:tc>
          <w:tcPr>
            <w:tcW w:w="1276" w:type="dxa"/>
            <w:vAlign w:val="bottom"/>
          </w:tcPr>
          <w:p w14:paraId="45621822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26,219 ± 4,546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5F4497E8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23,177 ± 3,746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bottom"/>
          </w:tcPr>
          <w:p w14:paraId="65848B07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22,225 ± 2,539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28D66D07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24,879 ± 2,083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280EA29A" w14:textId="77777777" w:rsidTr="00CD42D1">
        <w:tc>
          <w:tcPr>
            <w:tcW w:w="4106" w:type="dxa"/>
            <w:vAlign w:val="bottom"/>
          </w:tcPr>
          <w:p w14:paraId="2D2FB1AB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ENA-78 (CXCL5)</w:t>
            </w:r>
          </w:p>
        </w:tc>
        <w:tc>
          <w:tcPr>
            <w:tcW w:w="1276" w:type="dxa"/>
            <w:vAlign w:val="bottom"/>
          </w:tcPr>
          <w:p w14:paraId="19BFBB33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765.6 ± 120.1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6B7D5157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963.8 ± 102.1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41A67130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594.9 ± 69.7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29511E92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798.8 ± 152.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56031B9B" w14:textId="77777777" w:rsidTr="00CD42D1">
        <w:tc>
          <w:tcPr>
            <w:tcW w:w="4106" w:type="dxa"/>
            <w:vAlign w:val="bottom"/>
          </w:tcPr>
          <w:p w14:paraId="5480C66F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Eotaxin (CCL11)</w:t>
            </w:r>
          </w:p>
        </w:tc>
        <w:tc>
          <w:tcPr>
            <w:tcW w:w="1276" w:type="dxa"/>
            <w:vAlign w:val="bottom"/>
          </w:tcPr>
          <w:p w14:paraId="6B497E04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766.2 ± 37.3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7D745CA8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900.06 ± 59.5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741386F3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667.9 ± 70.2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2C2D041A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871.7 ± 89.6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0F1E2992" w14:textId="77777777" w:rsidTr="00CD42D1">
        <w:tc>
          <w:tcPr>
            <w:tcW w:w="4106" w:type="dxa"/>
            <w:vAlign w:val="bottom"/>
          </w:tcPr>
          <w:p w14:paraId="5046F20F" w14:textId="77777777" w:rsidR="00F00CC4" w:rsidRPr="00BD1657" w:rsidRDefault="00F00CC4" w:rsidP="00CD42D1">
            <w:pPr>
              <w:pStyle w:val="Tablestyle"/>
              <w:spacing w:before="0" w:after="0"/>
              <w:rPr>
                <w:color w:val="000000"/>
                <w:sz w:val="16"/>
                <w:szCs w:val="18"/>
                <w:lang w:val="en-US"/>
              </w:rPr>
            </w:pPr>
            <w:r w:rsidRPr="00BD1657">
              <w:rPr>
                <w:color w:val="000000"/>
                <w:sz w:val="16"/>
                <w:szCs w:val="18"/>
                <w:lang w:val="en-US"/>
              </w:rPr>
              <w:t>Granulocyte colony-stimulating factor (G-CSF)</w:t>
            </w:r>
          </w:p>
        </w:tc>
        <w:tc>
          <w:tcPr>
            <w:tcW w:w="1276" w:type="dxa"/>
            <w:vAlign w:val="bottom"/>
          </w:tcPr>
          <w:p w14:paraId="4CC100BD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1.5 ± 3.28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234643F4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9.44 ± 1.63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59A9B3B1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9.5 ± 1.13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5E5F7526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6.81 ± 1.38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4A70DE42" w14:textId="77777777" w:rsidTr="00CD42D1">
        <w:tc>
          <w:tcPr>
            <w:tcW w:w="4106" w:type="dxa"/>
            <w:vAlign w:val="bottom"/>
          </w:tcPr>
          <w:p w14:paraId="132D75B2" w14:textId="77777777" w:rsidR="00F00CC4" w:rsidRPr="00BD1657" w:rsidRDefault="00F00CC4" w:rsidP="00CD42D1">
            <w:pPr>
              <w:pStyle w:val="Tablestyle"/>
              <w:spacing w:before="0" w:after="0"/>
              <w:rPr>
                <w:color w:val="000000"/>
                <w:sz w:val="16"/>
                <w:szCs w:val="18"/>
                <w:lang w:val="en-US"/>
              </w:rPr>
            </w:pPr>
            <w:r w:rsidRPr="00BD1657">
              <w:rPr>
                <w:color w:val="000000"/>
                <w:sz w:val="16"/>
                <w:szCs w:val="18"/>
                <w:lang w:val="en-US"/>
              </w:rPr>
              <w:t xml:space="preserve">Granulocyte-macrophage colony-stimulating factor </w:t>
            </w:r>
          </w:p>
          <w:p w14:paraId="5208F538" w14:textId="77777777" w:rsidR="00F00CC4" w:rsidRPr="00BD1657" w:rsidRDefault="00F00CC4" w:rsidP="00CD42D1">
            <w:pPr>
              <w:pStyle w:val="Tablestyle"/>
              <w:spacing w:before="0" w:after="0"/>
              <w:rPr>
                <w:sz w:val="16"/>
                <w:szCs w:val="18"/>
                <w:lang w:val="en-US"/>
              </w:rPr>
            </w:pPr>
            <w:r w:rsidRPr="00BD1657">
              <w:rPr>
                <w:color w:val="000000"/>
                <w:sz w:val="16"/>
                <w:szCs w:val="18"/>
                <w:lang w:val="en-US"/>
              </w:rPr>
              <w:t>(GM-CSF)</w:t>
            </w:r>
          </w:p>
        </w:tc>
        <w:tc>
          <w:tcPr>
            <w:tcW w:w="1276" w:type="dxa"/>
            <w:vAlign w:val="bottom"/>
          </w:tcPr>
          <w:p w14:paraId="3CB45117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.5 ± 0.74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6C97C0D6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3.19 ± 2.95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14CDB7A6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1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330B0FFB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59 ± 0.46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1062EA96" w14:textId="77777777" w:rsidTr="00CD42D1">
        <w:tc>
          <w:tcPr>
            <w:tcW w:w="4106" w:type="dxa"/>
            <w:vAlign w:val="bottom"/>
          </w:tcPr>
          <w:p w14:paraId="670B6E27" w14:textId="77777777" w:rsidR="00F00CC4" w:rsidRPr="00BD1657" w:rsidRDefault="00F00CC4" w:rsidP="00CD42D1">
            <w:pPr>
              <w:rPr>
                <w:sz w:val="16"/>
                <w:szCs w:val="16"/>
                <w:lang w:val="en-US"/>
              </w:rPr>
            </w:pPr>
            <w:r w:rsidRPr="00BD1657">
              <w:rPr>
                <w:sz w:val="16"/>
                <w:szCs w:val="16"/>
                <w:lang w:val="en-US"/>
              </w:rPr>
              <w:t>Growth-regulated oncogene-alpha (GRO-alpha/CXCL1)</w:t>
            </w:r>
          </w:p>
        </w:tc>
        <w:tc>
          <w:tcPr>
            <w:tcW w:w="1276" w:type="dxa"/>
            <w:vAlign w:val="bottom"/>
          </w:tcPr>
          <w:p w14:paraId="3C8DC8C0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15 ± 43.4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265B4DE3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42.7 ± 7.64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17C7B2AB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30.7 ± 8.42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631DFC3F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34.9 ± 9.7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430E0957" w14:textId="77777777" w:rsidTr="00CD42D1">
        <w:tc>
          <w:tcPr>
            <w:tcW w:w="4106" w:type="dxa"/>
            <w:vAlign w:val="bottom"/>
          </w:tcPr>
          <w:p w14:paraId="3DCE2CF9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Interferon-alpha (IFN-alpha)</w:t>
            </w:r>
          </w:p>
        </w:tc>
        <w:tc>
          <w:tcPr>
            <w:tcW w:w="1276" w:type="dxa"/>
            <w:vAlign w:val="bottom"/>
          </w:tcPr>
          <w:p w14:paraId="29A013F1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.52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7D29C2F6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.52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46296355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.52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3CD49968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.52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00A8F595" w14:textId="77777777" w:rsidTr="00CD42D1">
        <w:tc>
          <w:tcPr>
            <w:tcW w:w="4106" w:type="dxa"/>
            <w:vAlign w:val="bottom"/>
          </w:tcPr>
          <w:p w14:paraId="0C89314A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Interferon-gamma (IFN-gamma)</w:t>
            </w:r>
          </w:p>
        </w:tc>
        <w:tc>
          <w:tcPr>
            <w:tcW w:w="1276" w:type="dxa"/>
            <w:vAlign w:val="bottom"/>
          </w:tcPr>
          <w:p w14:paraId="06349FD4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.2 ± 0.39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2BE4477B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8 ± 0.39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6F970DC0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71 ± 0.29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10F77750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94 ± 0.42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3E754CD9" w14:textId="77777777" w:rsidTr="00CD42D1">
        <w:tc>
          <w:tcPr>
            <w:tcW w:w="4106" w:type="dxa"/>
            <w:vAlign w:val="bottom"/>
          </w:tcPr>
          <w:p w14:paraId="6CE20D79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Interleukin 1alpha (IL-1alpha)</w:t>
            </w:r>
          </w:p>
        </w:tc>
        <w:tc>
          <w:tcPr>
            <w:tcW w:w="1276" w:type="dxa"/>
            <w:vAlign w:val="bottom"/>
          </w:tcPr>
          <w:p w14:paraId="372BCB94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9.4 ± 2.45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262DAC15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9.67 ± 2.27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412F67C3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5.8 ± 1.85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52AC7E47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5.93 ± 1.89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6A5C9623" w14:textId="77777777" w:rsidTr="00CD42D1">
        <w:tc>
          <w:tcPr>
            <w:tcW w:w="4106" w:type="dxa"/>
            <w:vAlign w:val="bottom"/>
          </w:tcPr>
          <w:p w14:paraId="3511FF9E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Interleukin 1beta (IL-1beta)</w:t>
            </w:r>
          </w:p>
        </w:tc>
        <w:tc>
          <w:tcPr>
            <w:tcW w:w="1276" w:type="dxa"/>
            <w:vAlign w:val="bottom"/>
          </w:tcPr>
          <w:p w14:paraId="0E8821A0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.2 ± 0.49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177EA6B5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.55 ± 0.89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70CE2E57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34 ± 0.25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30D4AF7A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51 ± 0.28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12630367" w14:textId="77777777" w:rsidTr="00CD42D1">
        <w:tc>
          <w:tcPr>
            <w:tcW w:w="4106" w:type="dxa"/>
            <w:vAlign w:val="bottom"/>
          </w:tcPr>
          <w:p w14:paraId="7CF8AD1B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Interleukin 10 (IL-10)</w:t>
            </w:r>
          </w:p>
        </w:tc>
        <w:tc>
          <w:tcPr>
            <w:tcW w:w="1276" w:type="dxa"/>
            <w:vAlign w:val="bottom"/>
          </w:tcPr>
          <w:p w14:paraId="6B15D054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23 ± 6.2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3EE61988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9.3 ± 4.9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1C6E495B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2.4 ± 2.38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4E00DE75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1.6 ± 4.77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2BF11ED9" w14:textId="77777777" w:rsidTr="00CD42D1">
        <w:tc>
          <w:tcPr>
            <w:tcW w:w="4106" w:type="dxa"/>
            <w:vAlign w:val="bottom"/>
          </w:tcPr>
          <w:p w14:paraId="7B86322C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Interleukin 12p70 (IL-12p70)</w:t>
            </w:r>
          </w:p>
        </w:tc>
        <w:tc>
          <w:tcPr>
            <w:tcW w:w="1276" w:type="dxa"/>
            <w:vAlign w:val="bottom"/>
          </w:tcPr>
          <w:p w14:paraId="663FC52F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1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377C7803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41 ± 0.28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3D14E00F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11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64E47889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11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327F3552" w14:textId="77777777" w:rsidTr="00CD42D1">
        <w:tc>
          <w:tcPr>
            <w:tcW w:w="4106" w:type="dxa"/>
            <w:vAlign w:val="bottom"/>
          </w:tcPr>
          <w:p w14:paraId="5C394711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Interleukin 13 (IL-13)</w:t>
            </w:r>
          </w:p>
        </w:tc>
        <w:tc>
          <w:tcPr>
            <w:tcW w:w="1276" w:type="dxa"/>
            <w:vAlign w:val="bottom"/>
          </w:tcPr>
          <w:p w14:paraId="1C684805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8.6 ± 7.59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679FB06B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.47 ± 1.33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743FF972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08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55517EED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2.13 ± 1.55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5DEEC598" w14:textId="77777777" w:rsidTr="00CD42D1">
        <w:tc>
          <w:tcPr>
            <w:tcW w:w="4106" w:type="dxa"/>
            <w:vAlign w:val="bottom"/>
          </w:tcPr>
          <w:p w14:paraId="552D61DB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Interleukin 15 (IL-15)</w:t>
            </w:r>
          </w:p>
        </w:tc>
        <w:tc>
          <w:tcPr>
            <w:tcW w:w="1276" w:type="dxa"/>
            <w:vAlign w:val="bottom"/>
          </w:tcPr>
          <w:p w14:paraId="490FEAF2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.1 ± 0.46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02B51E55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.16 ± 0.74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7959633D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21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75411C7C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96 ± 0.72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6681B35C" w14:textId="77777777" w:rsidTr="00CD42D1">
        <w:tc>
          <w:tcPr>
            <w:tcW w:w="4106" w:type="dxa"/>
            <w:vAlign w:val="bottom"/>
          </w:tcPr>
          <w:p w14:paraId="2C1F3E7F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Interleukin 17 (IL-17)</w:t>
            </w:r>
          </w:p>
        </w:tc>
        <w:tc>
          <w:tcPr>
            <w:tcW w:w="1276" w:type="dxa"/>
            <w:vAlign w:val="bottom"/>
          </w:tcPr>
          <w:p w14:paraId="45AD65A7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.6 ± 0.81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28219781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.89 ± 1.62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2BBDEF8E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.37 ± 0.67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309BDD33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.98 ± 1.32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3DAD7730" w14:textId="77777777" w:rsidTr="00CD42D1">
        <w:tc>
          <w:tcPr>
            <w:tcW w:w="4106" w:type="dxa"/>
            <w:vAlign w:val="bottom"/>
          </w:tcPr>
          <w:p w14:paraId="18CAB55A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Interleukin 18 (IL-18)</w:t>
            </w:r>
          </w:p>
        </w:tc>
        <w:tc>
          <w:tcPr>
            <w:tcW w:w="1276" w:type="dxa"/>
            <w:vAlign w:val="bottom"/>
          </w:tcPr>
          <w:p w14:paraId="339C0ADF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242.4 ± 49.3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0459EA4D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436.1 ± 110.1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087E44EC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85.1 ± 25.3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6F26C701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212.5 ± 38.6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4A3EC0CD" w14:textId="77777777" w:rsidTr="00CD42D1">
        <w:tc>
          <w:tcPr>
            <w:tcW w:w="4106" w:type="dxa"/>
            <w:vAlign w:val="bottom"/>
          </w:tcPr>
          <w:p w14:paraId="42C22FCC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Interleukin 2 (IL-2)</w:t>
            </w:r>
          </w:p>
        </w:tc>
        <w:tc>
          <w:tcPr>
            <w:tcW w:w="1276" w:type="dxa"/>
            <w:vAlign w:val="bottom"/>
          </w:tcPr>
          <w:p w14:paraId="2EB08A44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2 ± 0.17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45B50E6C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.63 ± 1.51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4DF71628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05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1B19DCF7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05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4019856F" w14:textId="77777777" w:rsidTr="00CD42D1">
        <w:tc>
          <w:tcPr>
            <w:tcW w:w="4106" w:type="dxa"/>
            <w:vAlign w:val="bottom"/>
          </w:tcPr>
          <w:p w14:paraId="647766D7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Interleukin 22 (IL-22)</w:t>
            </w:r>
          </w:p>
        </w:tc>
        <w:tc>
          <w:tcPr>
            <w:tcW w:w="1276" w:type="dxa"/>
            <w:vAlign w:val="bottom"/>
          </w:tcPr>
          <w:p w14:paraId="53B1354C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76 ± 26.9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505693BA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62.1 ± 16.9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246E2EB9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39.3 ± 7.03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3203351E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44.4 ± 11.9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6B7631D8" w14:textId="77777777" w:rsidTr="00CD42D1">
        <w:tc>
          <w:tcPr>
            <w:tcW w:w="4106" w:type="dxa"/>
            <w:vAlign w:val="bottom"/>
          </w:tcPr>
          <w:p w14:paraId="2E20BC61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Interleukin 23 (IL-23)</w:t>
            </w:r>
          </w:p>
        </w:tc>
        <w:tc>
          <w:tcPr>
            <w:tcW w:w="1276" w:type="dxa"/>
            <w:vAlign w:val="bottom"/>
          </w:tcPr>
          <w:p w14:paraId="38E7B2E6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02.1 ± 26.6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2BC6FD58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74.4 ± 11.1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0BF1E001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79.2 ± 12.76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592B4155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63.5 ± 11.2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3495A8B9" w14:textId="77777777" w:rsidTr="00CD42D1">
        <w:tc>
          <w:tcPr>
            <w:tcW w:w="4106" w:type="dxa"/>
            <w:vAlign w:val="bottom"/>
          </w:tcPr>
          <w:p w14:paraId="30630EC0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Interleukin 27 (IL-27)</w:t>
            </w:r>
          </w:p>
        </w:tc>
        <w:tc>
          <w:tcPr>
            <w:tcW w:w="1276" w:type="dxa"/>
            <w:vAlign w:val="bottom"/>
          </w:tcPr>
          <w:p w14:paraId="6339A926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2.8 ± 3.01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361B08FF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8.81 ± 1.99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4634F195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8.79 ± 1.98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7824BDE3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7.4 ± 2.28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766FA6A7" w14:textId="77777777" w:rsidTr="00CD42D1">
        <w:tc>
          <w:tcPr>
            <w:tcW w:w="4106" w:type="dxa"/>
            <w:vAlign w:val="bottom"/>
          </w:tcPr>
          <w:p w14:paraId="6C769367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Interleukin 28 (IL-28)</w:t>
            </w:r>
          </w:p>
        </w:tc>
        <w:tc>
          <w:tcPr>
            <w:tcW w:w="1276" w:type="dxa"/>
            <w:vAlign w:val="bottom"/>
          </w:tcPr>
          <w:p w14:paraId="1C01BA3A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29.9 ± 8.21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0951F474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57.6 ± 29.5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281BAE27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45.2 ± 19.3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48F4E7DB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22.8 ± 6.37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2D215118" w14:textId="77777777" w:rsidTr="00CD42D1">
        <w:tc>
          <w:tcPr>
            <w:tcW w:w="4106" w:type="dxa"/>
            <w:vAlign w:val="bottom"/>
          </w:tcPr>
          <w:p w14:paraId="34595CAA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Interleukin 3 (IL-3)</w:t>
            </w:r>
          </w:p>
        </w:tc>
        <w:tc>
          <w:tcPr>
            <w:tcW w:w="1276" w:type="dxa"/>
            <w:vAlign w:val="bottom"/>
          </w:tcPr>
          <w:p w14:paraId="6344B34F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1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5D9FB776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12 ± 0.06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534E1AEF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06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766C2055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1 ± 0.04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29A5F9E6" w14:textId="77777777" w:rsidTr="00CD42D1">
        <w:tc>
          <w:tcPr>
            <w:tcW w:w="4106" w:type="dxa"/>
            <w:vAlign w:val="bottom"/>
          </w:tcPr>
          <w:p w14:paraId="7230D511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Interleukin 31 (IL-31)</w:t>
            </w:r>
          </w:p>
        </w:tc>
        <w:tc>
          <w:tcPr>
            <w:tcW w:w="1276" w:type="dxa"/>
            <w:vAlign w:val="bottom"/>
          </w:tcPr>
          <w:p w14:paraId="566AD4BA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2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5B6FBE9B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6.57 ± 6.04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68F034BF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23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62246790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23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6B6A5A71" w14:textId="77777777" w:rsidTr="00CD42D1">
        <w:tc>
          <w:tcPr>
            <w:tcW w:w="4106" w:type="dxa"/>
            <w:vAlign w:val="bottom"/>
          </w:tcPr>
          <w:p w14:paraId="5F70A653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Interleukin 4 (IL-4)</w:t>
            </w:r>
          </w:p>
        </w:tc>
        <w:tc>
          <w:tcPr>
            <w:tcW w:w="1276" w:type="dxa"/>
            <w:vAlign w:val="bottom"/>
          </w:tcPr>
          <w:p w14:paraId="7FA999B6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3.4 ± 0.58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287AD9F9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3.83 ± 0.45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0C08ECDE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.78 ± 0.64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4D73B818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3.44 ± 0.72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30844FB2" w14:textId="77777777" w:rsidTr="00CD42D1">
        <w:tc>
          <w:tcPr>
            <w:tcW w:w="4106" w:type="dxa"/>
            <w:vAlign w:val="bottom"/>
          </w:tcPr>
          <w:p w14:paraId="6A1C8634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Interleukin 5 (IL-5)</w:t>
            </w:r>
          </w:p>
        </w:tc>
        <w:tc>
          <w:tcPr>
            <w:tcW w:w="1276" w:type="dxa"/>
            <w:vAlign w:val="bottom"/>
          </w:tcPr>
          <w:p w14:paraId="63555B1F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31.7 ± 11.8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5C95931F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4.3 ± 1.93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7139E473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0.5 ± 1.86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54FE07F6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0.1 ± 2.05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0AAB8B2C" w14:textId="77777777" w:rsidTr="00CD42D1">
        <w:tc>
          <w:tcPr>
            <w:tcW w:w="4106" w:type="dxa"/>
            <w:vAlign w:val="bottom"/>
          </w:tcPr>
          <w:p w14:paraId="5EF225A5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Interleukin 6 (IL-6)</w:t>
            </w:r>
          </w:p>
        </w:tc>
        <w:tc>
          <w:tcPr>
            <w:tcW w:w="1276" w:type="dxa"/>
            <w:vAlign w:val="bottom"/>
          </w:tcPr>
          <w:p w14:paraId="0A9B1DCF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80.2 ± 39.3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7BD35321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55.9 ± 33.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75291D62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0.0 ± 9.18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4559374E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32.4 ± 24.6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18F0F634" w14:textId="77777777" w:rsidTr="00CD42D1">
        <w:tc>
          <w:tcPr>
            <w:tcW w:w="4106" w:type="dxa"/>
            <w:vAlign w:val="bottom"/>
          </w:tcPr>
          <w:p w14:paraId="7206D6AC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Interleukin 9 (IL-9)</w:t>
            </w:r>
          </w:p>
        </w:tc>
        <w:tc>
          <w:tcPr>
            <w:tcW w:w="1276" w:type="dxa"/>
            <w:vAlign w:val="bottom"/>
          </w:tcPr>
          <w:p w14:paraId="0B666D76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44.3 ± 22.7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73820DC6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43.7 ± 13.8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5F5750D3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22.1 ± 13.8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33C49E12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34.3 ± 22.7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1F8A07C9" w14:textId="77777777" w:rsidTr="00CD42D1">
        <w:tc>
          <w:tcPr>
            <w:tcW w:w="4106" w:type="dxa"/>
            <w:vAlign w:val="bottom"/>
          </w:tcPr>
          <w:p w14:paraId="6F21DE50" w14:textId="77777777" w:rsidR="00F00CC4" w:rsidRPr="00627170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627170">
              <w:rPr>
                <w:color w:val="000000"/>
                <w:sz w:val="16"/>
                <w:szCs w:val="18"/>
              </w:rPr>
              <w:t>Interferon gamma-induced protein 10 (IP-10/CXCL10)</w:t>
            </w:r>
          </w:p>
        </w:tc>
        <w:tc>
          <w:tcPr>
            <w:tcW w:w="1276" w:type="dxa"/>
            <w:vAlign w:val="bottom"/>
          </w:tcPr>
          <w:p w14:paraId="015A9076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52 ± 6.88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0A64B9D7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62.9 ± 6.51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553A1EB5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41.7 ± 5.29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31B8F489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50.0 ± 6.34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104218F6" w14:textId="77777777" w:rsidTr="00CD42D1">
        <w:tc>
          <w:tcPr>
            <w:tcW w:w="4106" w:type="dxa"/>
            <w:vAlign w:val="bottom"/>
          </w:tcPr>
          <w:p w14:paraId="0D595F99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Leukemia inhibitory factor (LIF)</w:t>
            </w:r>
          </w:p>
        </w:tc>
        <w:tc>
          <w:tcPr>
            <w:tcW w:w="1276" w:type="dxa"/>
            <w:vAlign w:val="bottom"/>
          </w:tcPr>
          <w:p w14:paraId="38B51F30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6.1 ± 1.01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177A4D88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8.55 ± 1.26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49FD0CC2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8.39 ± 1.03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0BDF4AB8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7.56 ± 1.06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3E07B897" w14:textId="77777777" w:rsidTr="00CD42D1">
        <w:tc>
          <w:tcPr>
            <w:tcW w:w="4106" w:type="dxa"/>
            <w:vAlign w:val="bottom"/>
          </w:tcPr>
          <w:p w14:paraId="52C45DF9" w14:textId="77777777" w:rsidR="00F00CC4" w:rsidRPr="00627170" w:rsidRDefault="00F00CC4" w:rsidP="00CD42D1">
            <w:pPr>
              <w:pStyle w:val="Tablestyle"/>
              <w:spacing w:before="0" w:after="0"/>
              <w:rPr>
                <w:sz w:val="16"/>
                <w:szCs w:val="18"/>
                <w:lang w:val="fr-FR"/>
              </w:rPr>
            </w:pPr>
            <w:r w:rsidRPr="00627170">
              <w:rPr>
                <w:color w:val="000000"/>
                <w:sz w:val="16"/>
                <w:szCs w:val="18"/>
                <w:lang w:val="fr-FR"/>
              </w:rPr>
              <w:t xml:space="preserve">Monocyte </w:t>
            </w:r>
            <w:proofErr w:type="spellStart"/>
            <w:r w:rsidRPr="00627170">
              <w:rPr>
                <w:color w:val="000000"/>
                <w:sz w:val="16"/>
                <w:szCs w:val="18"/>
                <w:lang w:val="fr-FR"/>
              </w:rPr>
              <w:t>chemoattractant</w:t>
            </w:r>
            <w:proofErr w:type="spellEnd"/>
            <w:r w:rsidRPr="00627170">
              <w:rPr>
                <w:color w:val="000000"/>
                <w:sz w:val="16"/>
                <w:szCs w:val="18"/>
                <w:lang w:val="fr-FR"/>
              </w:rPr>
              <w:t xml:space="preserve"> protein-1 (MCP-1/CCL2)</w:t>
            </w:r>
          </w:p>
        </w:tc>
        <w:tc>
          <w:tcPr>
            <w:tcW w:w="1276" w:type="dxa"/>
            <w:vAlign w:val="bottom"/>
          </w:tcPr>
          <w:p w14:paraId="5255F3AB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48.8 ± 38.4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4671DBA2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12.0 ± 34.2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1903C100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46.7 ± 17.4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400FED19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26.2 ± 12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44F5F61D" w14:textId="77777777" w:rsidTr="00CD42D1">
        <w:tc>
          <w:tcPr>
            <w:tcW w:w="4106" w:type="dxa"/>
            <w:vAlign w:val="bottom"/>
          </w:tcPr>
          <w:p w14:paraId="494150E5" w14:textId="77777777" w:rsidR="00F00CC4" w:rsidRPr="00627170" w:rsidRDefault="00F00CC4" w:rsidP="00CD42D1">
            <w:pPr>
              <w:pStyle w:val="Tablestyle"/>
              <w:spacing w:before="0" w:after="0"/>
              <w:rPr>
                <w:sz w:val="16"/>
                <w:szCs w:val="18"/>
                <w:lang w:val="fr-FR"/>
              </w:rPr>
            </w:pPr>
            <w:r w:rsidRPr="00627170">
              <w:rPr>
                <w:color w:val="000000"/>
                <w:sz w:val="16"/>
                <w:szCs w:val="18"/>
                <w:lang w:val="fr-FR"/>
              </w:rPr>
              <w:t xml:space="preserve">Monocyte </w:t>
            </w:r>
            <w:proofErr w:type="spellStart"/>
            <w:r w:rsidRPr="00627170">
              <w:rPr>
                <w:color w:val="000000"/>
                <w:sz w:val="16"/>
                <w:szCs w:val="18"/>
                <w:lang w:val="fr-FR"/>
              </w:rPr>
              <w:t>chemoattractant</w:t>
            </w:r>
            <w:proofErr w:type="spellEnd"/>
            <w:r w:rsidRPr="00627170">
              <w:rPr>
                <w:color w:val="000000"/>
                <w:sz w:val="16"/>
                <w:szCs w:val="18"/>
                <w:lang w:val="fr-FR"/>
              </w:rPr>
              <w:t xml:space="preserve"> protein-3 (MCP-3/CCL7)</w:t>
            </w:r>
          </w:p>
        </w:tc>
        <w:tc>
          <w:tcPr>
            <w:tcW w:w="1276" w:type="dxa"/>
            <w:vAlign w:val="bottom"/>
          </w:tcPr>
          <w:p w14:paraId="69C94B70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315.1 ± 51.2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6A5FF741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276.4 ± 64.3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7E9D6435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30.9 ± 28.7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771A3F29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99.8 ± 41.3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545D4086" w14:textId="77777777" w:rsidTr="00CD42D1">
        <w:tc>
          <w:tcPr>
            <w:tcW w:w="4106" w:type="dxa"/>
            <w:vAlign w:val="bottom"/>
          </w:tcPr>
          <w:p w14:paraId="2AEF97DE" w14:textId="77777777" w:rsidR="00F00CC4" w:rsidRPr="00BD1657" w:rsidRDefault="00F00CC4" w:rsidP="00CD42D1">
            <w:pPr>
              <w:pStyle w:val="Tablestyle"/>
              <w:spacing w:before="0" w:after="0"/>
              <w:rPr>
                <w:sz w:val="16"/>
                <w:szCs w:val="18"/>
                <w:lang w:val="en-US"/>
              </w:rPr>
            </w:pPr>
            <w:r w:rsidRPr="00BD1657">
              <w:rPr>
                <w:color w:val="000000"/>
                <w:sz w:val="16"/>
                <w:szCs w:val="18"/>
                <w:lang w:val="en-US"/>
              </w:rPr>
              <w:t>Macrophage colony-stimulating factor (M-CSF)</w:t>
            </w:r>
          </w:p>
        </w:tc>
        <w:tc>
          <w:tcPr>
            <w:tcW w:w="1276" w:type="dxa"/>
            <w:vAlign w:val="bottom"/>
          </w:tcPr>
          <w:p w14:paraId="44A1F79D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14A52551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1 ± 0.09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1E9561C1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01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63D3EDF8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01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6C1894F3" w14:textId="77777777" w:rsidTr="00CD42D1">
        <w:tc>
          <w:tcPr>
            <w:tcW w:w="4106" w:type="dxa"/>
            <w:vAlign w:val="bottom"/>
          </w:tcPr>
          <w:p w14:paraId="18813112" w14:textId="77777777" w:rsidR="00F00CC4" w:rsidRPr="00BD1657" w:rsidRDefault="00F00CC4" w:rsidP="00CD42D1">
            <w:pPr>
              <w:pStyle w:val="Tablestyle"/>
              <w:spacing w:before="0" w:after="0"/>
              <w:rPr>
                <w:sz w:val="16"/>
                <w:szCs w:val="18"/>
                <w:lang w:val="en-US"/>
              </w:rPr>
            </w:pPr>
            <w:r w:rsidRPr="00BD1657">
              <w:rPr>
                <w:color w:val="000000"/>
                <w:sz w:val="16"/>
                <w:szCs w:val="18"/>
                <w:lang w:val="en-US"/>
              </w:rPr>
              <w:t>Macrophage inhibitory protein 1alpha (MIP-1alpha/CCL3)</w:t>
            </w:r>
          </w:p>
        </w:tc>
        <w:tc>
          <w:tcPr>
            <w:tcW w:w="1276" w:type="dxa"/>
            <w:vAlign w:val="bottom"/>
          </w:tcPr>
          <w:p w14:paraId="2F443198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.9 ± 1.6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662F5495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3.14 ± 2.41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40CCB318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07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07FF66D4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93 ± 0.74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403A3FBB" w14:textId="77777777" w:rsidTr="00CD42D1">
        <w:tc>
          <w:tcPr>
            <w:tcW w:w="4106" w:type="dxa"/>
            <w:vAlign w:val="bottom"/>
          </w:tcPr>
          <w:p w14:paraId="0617287D" w14:textId="77777777" w:rsidR="00F00CC4" w:rsidRPr="00BD1657" w:rsidRDefault="00F00CC4" w:rsidP="00CD42D1">
            <w:pPr>
              <w:pStyle w:val="Tablestyle"/>
              <w:spacing w:before="0" w:after="0"/>
              <w:rPr>
                <w:sz w:val="16"/>
                <w:szCs w:val="18"/>
                <w:lang w:val="en-US"/>
              </w:rPr>
            </w:pPr>
            <w:r w:rsidRPr="00BD1657">
              <w:rPr>
                <w:color w:val="000000"/>
                <w:sz w:val="16"/>
                <w:szCs w:val="18"/>
                <w:lang w:val="en-US"/>
              </w:rPr>
              <w:t>Macrophage inhibitory protein 1beta (MIP-1beta/CCL4)</w:t>
            </w:r>
          </w:p>
        </w:tc>
        <w:tc>
          <w:tcPr>
            <w:tcW w:w="1276" w:type="dxa"/>
            <w:vAlign w:val="bottom"/>
          </w:tcPr>
          <w:p w14:paraId="417900C7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3.6 ± 0.67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5A1FA310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5.76 ± 2.21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0ABF95AD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1.96 ± 0.38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72DDC0CC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2.41 ± 0.5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528B786B" w14:textId="77777777" w:rsidTr="00CD42D1">
        <w:tc>
          <w:tcPr>
            <w:tcW w:w="4106" w:type="dxa"/>
            <w:vAlign w:val="bottom"/>
          </w:tcPr>
          <w:p w14:paraId="15ABB8E3" w14:textId="77777777" w:rsidR="00F00CC4" w:rsidRPr="00BD1657" w:rsidRDefault="00F00CC4" w:rsidP="00CD42D1">
            <w:pPr>
              <w:pStyle w:val="Tablestyle"/>
              <w:spacing w:before="0" w:after="0"/>
              <w:rPr>
                <w:sz w:val="16"/>
                <w:szCs w:val="18"/>
                <w:lang w:val="en-US"/>
              </w:rPr>
            </w:pPr>
            <w:r w:rsidRPr="00BD1657">
              <w:rPr>
                <w:color w:val="000000"/>
                <w:sz w:val="16"/>
                <w:szCs w:val="18"/>
                <w:lang w:val="en-US"/>
              </w:rPr>
              <w:t>Macrophage inhibitory protein 2 (MIP-2/CXCL2)</w:t>
            </w:r>
          </w:p>
        </w:tc>
        <w:tc>
          <w:tcPr>
            <w:tcW w:w="1276" w:type="dxa"/>
            <w:vAlign w:val="bottom"/>
          </w:tcPr>
          <w:p w14:paraId="77E088AB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22 ± 1.72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7BE80EC4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24.5 ± 1.27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108B5EC8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22.4 ± 1.75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4DBFCF95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23.3 ± 1.55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776FF0CE" w14:textId="77777777" w:rsidTr="00CD42D1">
        <w:tc>
          <w:tcPr>
            <w:tcW w:w="4106" w:type="dxa"/>
            <w:vAlign w:val="bottom"/>
          </w:tcPr>
          <w:p w14:paraId="4B979349" w14:textId="77777777" w:rsidR="00F00CC4" w:rsidRPr="004E02D8" w:rsidRDefault="00F00CC4" w:rsidP="00CD42D1">
            <w:pPr>
              <w:pStyle w:val="Tablestyle"/>
              <w:spacing w:before="0" w:after="0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RANTES (CCL5)</w:t>
            </w:r>
          </w:p>
        </w:tc>
        <w:tc>
          <w:tcPr>
            <w:tcW w:w="1276" w:type="dxa"/>
            <w:vAlign w:val="bottom"/>
          </w:tcPr>
          <w:p w14:paraId="10FA3F60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48.3 ± 11.7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6B5DEFE8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62.0 ± 9.92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0DC993AA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30.3 ± 4.25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0932A851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45.0 ± 7.57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  <w:tr w:rsidR="00F00CC4" w:rsidRPr="004E02D8" w14:paraId="0BDEB918" w14:textId="77777777" w:rsidTr="00CD42D1">
        <w:tc>
          <w:tcPr>
            <w:tcW w:w="4106" w:type="dxa"/>
            <w:vAlign w:val="bottom"/>
          </w:tcPr>
          <w:p w14:paraId="1C7616AF" w14:textId="77777777" w:rsidR="00F00CC4" w:rsidRPr="00BD1657" w:rsidRDefault="00F00CC4" w:rsidP="00CD42D1">
            <w:pPr>
              <w:pStyle w:val="Tablestyle"/>
              <w:spacing w:before="0" w:after="0"/>
              <w:rPr>
                <w:sz w:val="16"/>
                <w:szCs w:val="18"/>
                <w:lang w:val="en-US"/>
              </w:rPr>
            </w:pPr>
            <w:r w:rsidRPr="00BD1657">
              <w:rPr>
                <w:color w:val="000000"/>
                <w:sz w:val="16"/>
                <w:szCs w:val="18"/>
                <w:lang w:val="en-US"/>
              </w:rPr>
              <w:t>Tumor necrosis factor alpha (TNF-alpha)</w:t>
            </w:r>
          </w:p>
        </w:tc>
        <w:tc>
          <w:tcPr>
            <w:tcW w:w="1276" w:type="dxa"/>
            <w:vAlign w:val="bottom"/>
          </w:tcPr>
          <w:p w14:paraId="7950F72F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2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bottom"/>
          </w:tcPr>
          <w:p w14:paraId="3227CE72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3 ± 2.12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bottom"/>
          </w:tcPr>
          <w:p w14:paraId="3C27B55E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2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d</w:t>
            </w:r>
          </w:p>
        </w:tc>
        <w:tc>
          <w:tcPr>
            <w:tcW w:w="1276" w:type="dxa"/>
            <w:vAlign w:val="bottom"/>
          </w:tcPr>
          <w:p w14:paraId="5A65BBB3" w14:textId="77777777" w:rsidR="00F00CC4" w:rsidRPr="004E02D8" w:rsidRDefault="00F00CC4" w:rsidP="00CD42D1">
            <w:pPr>
              <w:pStyle w:val="Tablestyle"/>
              <w:spacing w:before="0" w:after="0"/>
              <w:jc w:val="right"/>
              <w:rPr>
                <w:sz w:val="16"/>
                <w:szCs w:val="18"/>
              </w:rPr>
            </w:pPr>
            <w:r w:rsidRPr="004E02D8">
              <w:rPr>
                <w:color w:val="000000"/>
                <w:sz w:val="16"/>
                <w:szCs w:val="18"/>
              </w:rPr>
              <w:t>0.2 ± 0</w:t>
            </w:r>
            <w:r w:rsidRPr="004E02D8">
              <w:rPr>
                <w:color w:val="000000"/>
                <w:sz w:val="16"/>
                <w:szCs w:val="18"/>
                <w:vertAlign w:val="superscript"/>
              </w:rPr>
              <w:t>a</w:t>
            </w:r>
          </w:p>
        </w:tc>
      </w:tr>
    </w:tbl>
    <w:p w14:paraId="7A6F72E1" w14:textId="77777777" w:rsidR="00F00CC4" w:rsidRPr="004E02D8" w:rsidRDefault="00F00CC4" w:rsidP="00F00CC4">
      <w:pPr>
        <w:spacing w:line="259" w:lineRule="auto"/>
      </w:pPr>
      <w:r w:rsidRPr="004E02D8">
        <w:rPr>
          <w:vertAlign w:val="superscript"/>
        </w:rPr>
        <w:t>a</w:t>
      </w:r>
      <w:r w:rsidRPr="004E02D8">
        <w:t xml:space="preserve"> n=10</w:t>
      </w:r>
    </w:p>
    <w:p w14:paraId="2097258A" w14:textId="77777777" w:rsidR="00F00CC4" w:rsidRPr="004E02D8" w:rsidRDefault="00F00CC4" w:rsidP="00F00CC4">
      <w:pPr>
        <w:spacing w:line="259" w:lineRule="auto"/>
      </w:pPr>
      <w:r w:rsidRPr="004E02D8">
        <w:rPr>
          <w:vertAlign w:val="superscript"/>
        </w:rPr>
        <w:t>b</w:t>
      </w:r>
      <w:r w:rsidRPr="004E02D8">
        <w:t xml:space="preserve"> n=9</w:t>
      </w:r>
    </w:p>
    <w:p w14:paraId="6187E617" w14:textId="77777777" w:rsidR="00F00CC4" w:rsidRPr="004E02D8" w:rsidRDefault="00F00CC4" w:rsidP="00F00CC4">
      <w:pPr>
        <w:spacing w:line="259" w:lineRule="auto"/>
      </w:pPr>
      <w:r w:rsidRPr="004E02D8">
        <w:rPr>
          <w:vertAlign w:val="superscript"/>
        </w:rPr>
        <w:t>c</w:t>
      </w:r>
      <w:r w:rsidRPr="004E02D8">
        <w:t xml:space="preserve"> n=11</w:t>
      </w:r>
    </w:p>
    <w:p w14:paraId="3592DAB8" w14:textId="77777777" w:rsidR="00F00CC4" w:rsidRPr="004E02D8" w:rsidRDefault="00F00CC4" w:rsidP="00F00CC4">
      <w:pPr>
        <w:spacing w:line="259" w:lineRule="auto"/>
      </w:pPr>
      <w:r w:rsidRPr="004E02D8">
        <w:rPr>
          <w:vertAlign w:val="superscript"/>
        </w:rPr>
        <w:t>d</w:t>
      </w:r>
      <w:r w:rsidRPr="004E02D8">
        <w:t xml:space="preserve"> n=7</w:t>
      </w:r>
      <w:r w:rsidRPr="004E02D8">
        <w:rPr>
          <w:b/>
          <w:vertAlign w:val="superscript"/>
        </w:rPr>
        <w:br w:type="page"/>
      </w:r>
    </w:p>
    <w:p w14:paraId="5DDDA0EE" w14:textId="77777777" w:rsidR="00F00CC4" w:rsidRPr="004E02D8" w:rsidRDefault="00F00CC4" w:rsidP="00F00CC4">
      <w:r w:rsidRPr="004E02D8">
        <w:rPr>
          <w:b/>
        </w:rPr>
        <w:lastRenderedPageBreak/>
        <w:t xml:space="preserve">Supplementary Table 2. </w:t>
      </w:r>
      <w:r w:rsidRPr="004E02D8">
        <w:t>Main and interaction effects of two-way parametric ANOVA on serum concentration of cytokines, chemokines, and myokines.</w:t>
      </w:r>
    </w:p>
    <w:tbl>
      <w:tblPr>
        <w:tblStyle w:val="TableGrid"/>
        <w:tblW w:w="8721" w:type="dxa"/>
        <w:tblLook w:val="04A0" w:firstRow="1" w:lastRow="0" w:firstColumn="1" w:lastColumn="0" w:noHBand="0" w:noVBand="1"/>
      </w:tblPr>
      <w:tblGrid>
        <w:gridCol w:w="1374"/>
        <w:gridCol w:w="2449"/>
        <w:gridCol w:w="2449"/>
        <w:gridCol w:w="2449"/>
      </w:tblGrid>
      <w:tr w:rsidR="00F00CC4" w:rsidRPr="004E02D8" w14:paraId="1CC2D942" w14:textId="77777777" w:rsidTr="00CD42D1">
        <w:trPr>
          <w:trHeight w:val="1626"/>
        </w:trPr>
        <w:tc>
          <w:tcPr>
            <w:tcW w:w="1374" w:type="dxa"/>
          </w:tcPr>
          <w:p w14:paraId="1A73AD5E" w14:textId="77777777" w:rsidR="00F00CC4" w:rsidRPr="00BD1657" w:rsidRDefault="00F00CC4" w:rsidP="00CD42D1">
            <w:pPr>
              <w:pStyle w:val="Tablestyle"/>
              <w:rPr>
                <w:lang w:val="en-US"/>
              </w:rPr>
            </w:pPr>
            <w:r w:rsidRPr="00BD1657">
              <w:rPr>
                <w:lang w:val="en-US"/>
              </w:rPr>
              <w:t>Analysis</w:t>
            </w:r>
          </w:p>
          <w:p w14:paraId="62CEBFFF" w14:textId="77777777" w:rsidR="00F00CC4" w:rsidRPr="00BD1657" w:rsidRDefault="00F00CC4" w:rsidP="00CD42D1">
            <w:pPr>
              <w:pStyle w:val="Tablestyle"/>
              <w:rPr>
                <w:lang w:val="en-US"/>
              </w:rPr>
            </w:pPr>
            <w:proofErr w:type="spellStart"/>
            <w:r w:rsidRPr="00BD1657">
              <w:rPr>
                <w:lang w:val="en-US"/>
              </w:rPr>
              <w:t>Osteonectin</w:t>
            </w:r>
            <w:r w:rsidRPr="00BD1657">
              <w:rPr>
                <w:vertAlign w:val="superscript"/>
                <w:lang w:val="en-US"/>
              </w:rPr>
              <w:t>b</w:t>
            </w:r>
            <w:proofErr w:type="spellEnd"/>
          </w:p>
          <w:p w14:paraId="30A8731A" w14:textId="77777777" w:rsidR="00F00CC4" w:rsidRPr="00A74560" w:rsidRDefault="00F00CC4" w:rsidP="00CD42D1">
            <w:pPr>
              <w:pStyle w:val="Tablestyle"/>
              <w:outlineLvl w:val="2"/>
              <w:rPr>
                <w:rPrChange w:id="37" w:author="Lars Karlsson" w:date="2020-09-17T00:23:00Z">
                  <w:rPr>
                    <w:lang w:val="en-US"/>
                  </w:rPr>
                </w:rPrChange>
              </w:rPr>
            </w:pPr>
            <w:r w:rsidRPr="00A74560">
              <w:rPr>
                <w:rPrChange w:id="38" w:author="Lars Karlsson" w:date="2020-09-17T00:23:00Z">
                  <w:rPr>
                    <w:lang w:val="en-US"/>
                  </w:rPr>
                </w:rPrChange>
              </w:rPr>
              <w:t>ENA-78</w:t>
            </w:r>
            <w:r w:rsidRPr="00A74560">
              <w:rPr>
                <w:vertAlign w:val="superscript"/>
                <w:rPrChange w:id="39" w:author="Lars Karlsson" w:date="2020-09-17T00:23:00Z">
                  <w:rPr>
                    <w:vertAlign w:val="superscript"/>
                    <w:lang w:val="en-US"/>
                  </w:rPr>
                </w:rPrChange>
              </w:rPr>
              <w:t>a,c</w:t>
            </w:r>
          </w:p>
          <w:p w14:paraId="495481A3" w14:textId="77777777" w:rsidR="00F00CC4" w:rsidRPr="00A74560" w:rsidRDefault="00F00CC4" w:rsidP="00CD42D1">
            <w:pPr>
              <w:pStyle w:val="Tablestyle"/>
              <w:outlineLvl w:val="2"/>
              <w:rPr>
                <w:rPrChange w:id="40" w:author="Lars Karlsson" w:date="2020-09-17T00:23:00Z">
                  <w:rPr>
                    <w:lang w:val="en-US"/>
                  </w:rPr>
                </w:rPrChange>
              </w:rPr>
            </w:pPr>
            <w:r w:rsidRPr="00A74560">
              <w:rPr>
                <w:rPrChange w:id="41" w:author="Lars Karlsson" w:date="2020-09-17T00:23:00Z">
                  <w:rPr>
                    <w:lang w:val="en-US"/>
                  </w:rPr>
                </w:rPrChange>
              </w:rPr>
              <w:t>Eotaxin</w:t>
            </w:r>
            <w:r w:rsidRPr="00A74560">
              <w:rPr>
                <w:vertAlign w:val="superscript"/>
                <w:rPrChange w:id="42" w:author="Lars Karlsson" w:date="2020-09-17T00:23:00Z">
                  <w:rPr>
                    <w:vertAlign w:val="superscript"/>
                    <w:lang w:val="en-US"/>
                  </w:rPr>
                </w:rPrChange>
              </w:rPr>
              <w:t>a,c</w:t>
            </w:r>
          </w:p>
          <w:p w14:paraId="49FE3836" w14:textId="77777777" w:rsidR="00F00CC4" w:rsidRPr="00A74560" w:rsidRDefault="00F00CC4" w:rsidP="00CD42D1">
            <w:pPr>
              <w:pStyle w:val="Tablestyle"/>
              <w:outlineLvl w:val="2"/>
              <w:rPr>
                <w:rPrChange w:id="43" w:author="Lars Karlsson" w:date="2020-09-17T00:23:00Z">
                  <w:rPr>
                    <w:lang w:val="en-US"/>
                  </w:rPr>
                </w:rPrChange>
              </w:rPr>
            </w:pPr>
            <w:r w:rsidRPr="00A74560">
              <w:rPr>
                <w:rPrChange w:id="44" w:author="Lars Karlsson" w:date="2020-09-17T00:23:00Z">
                  <w:rPr>
                    <w:lang w:val="en-US"/>
                  </w:rPr>
                </w:rPrChange>
              </w:rPr>
              <w:t>G-CSF</w:t>
            </w:r>
            <w:r w:rsidRPr="00A74560">
              <w:rPr>
                <w:vertAlign w:val="superscript"/>
                <w:rPrChange w:id="45" w:author="Lars Karlsson" w:date="2020-09-17T00:23:00Z">
                  <w:rPr>
                    <w:vertAlign w:val="superscript"/>
                    <w:lang w:val="en-US"/>
                  </w:rPr>
                </w:rPrChange>
              </w:rPr>
              <w:t>a,c</w:t>
            </w:r>
          </w:p>
          <w:p w14:paraId="38BF3BF8" w14:textId="77777777" w:rsidR="00F00CC4" w:rsidRPr="005017A9" w:rsidRDefault="00F00CC4" w:rsidP="00CD42D1">
            <w:pPr>
              <w:pStyle w:val="Tablestyle"/>
              <w:outlineLvl w:val="2"/>
              <w:rPr>
                <w:lang w:val="fr-FR"/>
              </w:rPr>
            </w:pPr>
            <w:r w:rsidRPr="005017A9">
              <w:rPr>
                <w:lang w:val="fr-FR"/>
              </w:rPr>
              <w:t>GRO-</w:t>
            </w:r>
            <w:proofErr w:type="spellStart"/>
            <w:r w:rsidRPr="005017A9">
              <w:rPr>
                <w:lang w:val="fr-FR"/>
              </w:rPr>
              <w:t>alpha</w:t>
            </w:r>
            <w:r w:rsidRPr="005017A9">
              <w:rPr>
                <w:vertAlign w:val="superscript"/>
                <w:lang w:val="fr-FR"/>
              </w:rPr>
              <w:t>a,c</w:t>
            </w:r>
            <w:proofErr w:type="spellEnd"/>
          </w:p>
          <w:p w14:paraId="1B6C7675" w14:textId="77777777" w:rsidR="00F00CC4" w:rsidRPr="005017A9" w:rsidRDefault="00F00CC4" w:rsidP="00CD42D1">
            <w:pPr>
              <w:pStyle w:val="Tablestyle"/>
              <w:outlineLvl w:val="2"/>
              <w:rPr>
                <w:lang w:val="fr-FR"/>
              </w:rPr>
            </w:pPr>
            <w:r w:rsidRPr="005017A9">
              <w:rPr>
                <w:lang w:val="fr-FR"/>
              </w:rPr>
              <w:t>IL-23</w:t>
            </w:r>
            <w:r w:rsidRPr="005017A9">
              <w:rPr>
                <w:vertAlign w:val="superscript"/>
                <w:lang w:val="fr-FR"/>
              </w:rPr>
              <w:t>a,c</w:t>
            </w:r>
          </w:p>
          <w:p w14:paraId="2B09266B" w14:textId="77777777" w:rsidR="00F00CC4" w:rsidRPr="00BD1657" w:rsidRDefault="00F00CC4" w:rsidP="00CD42D1">
            <w:pPr>
              <w:pStyle w:val="Tablestyle"/>
              <w:outlineLvl w:val="2"/>
              <w:rPr>
                <w:lang w:val="en-US"/>
              </w:rPr>
            </w:pPr>
            <w:r w:rsidRPr="00BD1657">
              <w:rPr>
                <w:lang w:val="en-US"/>
              </w:rPr>
              <w:t>IL-4</w:t>
            </w:r>
            <w:r w:rsidRPr="00BD1657">
              <w:rPr>
                <w:vertAlign w:val="superscript"/>
                <w:lang w:val="en-US"/>
              </w:rPr>
              <w:t>c</w:t>
            </w:r>
          </w:p>
          <w:p w14:paraId="1913AE64" w14:textId="77777777" w:rsidR="00F00CC4" w:rsidRPr="00BD1657" w:rsidRDefault="00F00CC4" w:rsidP="00CD42D1">
            <w:pPr>
              <w:pStyle w:val="Tablestyle"/>
              <w:outlineLvl w:val="2"/>
              <w:rPr>
                <w:lang w:val="en-US"/>
              </w:rPr>
            </w:pPr>
            <w:r w:rsidRPr="00BD1657">
              <w:rPr>
                <w:lang w:val="en-US"/>
              </w:rPr>
              <w:t>IP-10</w:t>
            </w:r>
            <w:r w:rsidRPr="00BD1657">
              <w:rPr>
                <w:vertAlign w:val="superscript"/>
                <w:lang w:val="en-US"/>
              </w:rPr>
              <w:t>a,c</w:t>
            </w:r>
          </w:p>
          <w:p w14:paraId="2315EBCD" w14:textId="77777777" w:rsidR="00F00CC4" w:rsidRPr="005017A9" w:rsidRDefault="00F00CC4" w:rsidP="00CD42D1">
            <w:pPr>
              <w:pStyle w:val="Tablestyle"/>
              <w:rPr>
                <w:vertAlign w:val="superscript"/>
                <w:lang w:val="en-US"/>
              </w:rPr>
            </w:pPr>
            <w:r w:rsidRPr="005017A9">
              <w:rPr>
                <w:lang w:val="en-US"/>
              </w:rPr>
              <w:t>MIP-2</w:t>
            </w:r>
            <w:r w:rsidRPr="005017A9">
              <w:rPr>
                <w:vertAlign w:val="superscript"/>
                <w:lang w:val="en-US"/>
              </w:rPr>
              <w:t>c</w:t>
            </w:r>
          </w:p>
          <w:p w14:paraId="1B03D72A" w14:textId="77777777" w:rsidR="00F00CC4" w:rsidRPr="005017A9" w:rsidRDefault="00F00CC4" w:rsidP="00CD42D1">
            <w:pPr>
              <w:pStyle w:val="Tablestyle"/>
              <w:rPr>
                <w:lang w:val="en-US"/>
              </w:rPr>
            </w:pPr>
            <w:proofErr w:type="spellStart"/>
            <w:r w:rsidRPr="005017A9">
              <w:rPr>
                <w:lang w:val="en-US"/>
              </w:rPr>
              <w:t>RANTES</w:t>
            </w:r>
            <w:r w:rsidRPr="005017A9">
              <w:rPr>
                <w:vertAlign w:val="superscript"/>
                <w:lang w:val="en-US"/>
              </w:rPr>
              <w:t>a,c</w:t>
            </w:r>
            <w:proofErr w:type="spellEnd"/>
          </w:p>
        </w:tc>
        <w:tc>
          <w:tcPr>
            <w:tcW w:w="2449" w:type="dxa"/>
          </w:tcPr>
          <w:p w14:paraId="7D6228DE" w14:textId="77777777" w:rsidR="00F00CC4" w:rsidRPr="005017A9" w:rsidRDefault="00F00CC4" w:rsidP="00CD42D1">
            <w:pPr>
              <w:pStyle w:val="Tablestyle"/>
              <w:rPr>
                <w:lang w:val="en-US"/>
              </w:rPr>
            </w:pPr>
            <w:r w:rsidRPr="005017A9">
              <w:rPr>
                <w:lang w:val="en-US"/>
              </w:rPr>
              <w:t>Genotype effect</w:t>
            </w:r>
          </w:p>
          <w:p w14:paraId="39C6B8D8" w14:textId="77777777" w:rsidR="00F00CC4" w:rsidRPr="005017A9" w:rsidRDefault="00F00CC4" w:rsidP="00CD42D1">
            <w:pPr>
              <w:pStyle w:val="Tablestyle"/>
              <w:rPr>
                <w:lang w:val="en-US"/>
              </w:rPr>
            </w:pPr>
            <w:r w:rsidRPr="005017A9">
              <w:rPr>
                <w:lang w:val="en-US"/>
              </w:rPr>
              <w:t>0.09 (p=0.76 [p=0.84])</w:t>
            </w:r>
          </w:p>
          <w:p w14:paraId="17AE1B66" w14:textId="77777777" w:rsidR="00F00CC4" w:rsidRPr="005017A9" w:rsidRDefault="00F00CC4" w:rsidP="00CD42D1">
            <w:pPr>
              <w:pStyle w:val="Tablestyle"/>
              <w:rPr>
                <w:lang w:val="en-US"/>
              </w:rPr>
            </w:pPr>
            <w:r w:rsidRPr="005017A9">
              <w:rPr>
                <w:lang w:val="en-US"/>
              </w:rPr>
              <w:t>2.5 (p=0.12 [p=0.24])</w:t>
            </w:r>
          </w:p>
          <w:p w14:paraId="0D5DE53C" w14:textId="77777777" w:rsidR="00F00CC4" w:rsidRPr="005017A9" w:rsidRDefault="00F00CC4" w:rsidP="00CD42D1">
            <w:pPr>
              <w:pStyle w:val="Tablestyle"/>
              <w:rPr>
                <w:lang w:val="en-US"/>
              </w:rPr>
            </w:pPr>
            <w:r w:rsidRPr="005017A9">
              <w:rPr>
                <w:lang w:val="en-US"/>
              </w:rPr>
              <w:t>1.7 (p=0.20 [p=0.33])</w:t>
            </w:r>
          </w:p>
          <w:p w14:paraId="662FE5B8" w14:textId="77777777" w:rsidR="00F00CC4" w:rsidRPr="005017A9" w:rsidRDefault="00F00CC4" w:rsidP="00CD42D1">
            <w:pPr>
              <w:pStyle w:val="Tablestyle"/>
              <w:rPr>
                <w:lang w:val="en-US"/>
              </w:rPr>
            </w:pPr>
            <w:r w:rsidRPr="005017A9">
              <w:rPr>
                <w:lang w:val="en-US"/>
              </w:rPr>
              <w:t>0.22 (p=0.64 [p=0.91])</w:t>
            </w:r>
          </w:p>
          <w:p w14:paraId="568CA327" w14:textId="77777777" w:rsidR="00F00CC4" w:rsidRPr="005017A9" w:rsidRDefault="00F00CC4" w:rsidP="00CD42D1">
            <w:pPr>
              <w:pStyle w:val="Tablestyle"/>
              <w:rPr>
                <w:lang w:val="en-US"/>
              </w:rPr>
            </w:pPr>
            <w:r w:rsidRPr="005017A9">
              <w:rPr>
                <w:lang w:val="en-US"/>
              </w:rPr>
              <w:t>3.0 (p=0.09 [p=0.30])</w:t>
            </w:r>
          </w:p>
          <w:p w14:paraId="6C5BEACE" w14:textId="77777777" w:rsidR="00F00CC4" w:rsidRPr="005017A9" w:rsidRDefault="00F00CC4" w:rsidP="00CD42D1">
            <w:pPr>
              <w:pStyle w:val="Tablestyle"/>
              <w:rPr>
                <w:lang w:val="en-US"/>
              </w:rPr>
            </w:pPr>
            <w:r w:rsidRPr="005017A9">
              <w:rPr>
                <w:lang w:val="en-US"/>
              </w:rPr>
              <w:t>0.11 (p=0.74 [p=0.93])</w:t>
            </w:r>
          </w:p>
          <w:p w14:paraId="1D4BC04C" w14:textId="77777777" w:rsidR="00F00CC4" w:rsidRPr="005017A9" w:rsidRDefault="00F00CC4" w:rsidP="00CD42D1">
            <w:pPr>
              <w:pStyle w:val="Tablestyle"/>
              <w:rPr>
                <w:lang w:val="en-US"/>
              </w:rPr>
            </w:pPr>
            <w:r w:rsidRPr="005017A9">
              <w:rPr>
                <w:lang w:val="en-US"/>
              </w:rPr>
              <w:t>2.5 (p=0.12 [p=0.30])</w:t>
            </w:r>
          </w:p>
          <w:p w14:paraId="7E1CE6F7" w14:textId="77777777" w:rsidR="00F00CC4" w:rsidRPr="003337B4" w:rsidRDefault="00F00CC4" w:rsidP="00CD42D1">
            <w:pPr>
              <w:pStyle w:val="Tablestyle"/>
              <w:rPr>
                <w:lang w:val="en-US"/>
              </w:rPr>
            </w:pPr>
            <w:r w:rsidRPr="003337B4">
              <w:rPr>
                <w:lang w:val="en-US"/>
              </w:rPr>
              <w:t>3.3 (p=0.08 [p=0.40])</w:t>
            </w:r>
          </w:p>
          <w:p w14:paraId="35D59D3F" w14:textId="77777777" w:rsidR="00F00CC4" w:rsidRPr="004E02D8" w:rsidRDefault="00F00CC4" w:rsidP="00CD42D1">
            <w:pPr>
              <w:pStyle w:val="Tablestyle"/>
            </w:pPr>
            <w:r w:rsidRPr="004E02D8">
              <w:t>0.06 (p=0.80 [p=0.80])</w:t>
            </w:r>
          </w:p>
          <w:p w14:paraId="5EFE5C1E" w14:textId="77777777" w:rsidR="00F00CC4" w:rsidRPr="004E02D8" w:rsidRDefault="00F00CC4" w:rsidP="00CD42D1">
            <w:pPr>
              <w:pStyle w:val="Tablestyle"/>
            </w:pPr>
            <w:r w:rsidRPr="004E02D8">
              <w:t>3.0 (p=0.06 [p=0.60])</w:t>
            </w:r>
          </w:p>
        </w:tc>
        <w:tc>
          <w:tcPr>
            <w:tcW w:w="2449" w:type="dxa"/>
          </w:tcPr>
          <w:p w14:paraId="5F20C9C2" w14:textId="77777777" w:rsidR="00F00CC4" w:rsidRPr="00BD1657" w:rsidRDefault="00F00CC4" w:rsidP="00CD42D1">
            <w:pPr>
              <w:pStyle w:val="Tablestyle"/>
              <w:rPr>
                <w:lang w:val="en-US"/>
              </w:rPr>
            </w:pPr>
            <w:r w:rsidRPr="00BD1657">
              <w:rPr>
                <w:lang w:val="en-US"/>
              </w:rPr>
              <w:t>Running effect</w:t>
            </w:r>
          </w:p>
          <w:p w14:paraId="07E8EFAC" w14:textId="77777777" w:rsidR="00F00CC4" w:rsidRPr="00BD1657" w:rsidRDefault="00F00CC4" w:rsidP="00CD42D1">
            <w:pPr>
              <w:pStyle w:val="Tablestyle"/>
              <w:rPr>
                <w:lang w:val="en-US"/>
              </w:rPr>
            </w:pPr>
            <w:r w:rsidRPr="00BD1657">
              <w:rPr>
                <w:lang w:val="en-US"/>
              </w:rPr>
              <w:t>0.003 (p=0.96 [p=0.96])</w:t>
            </w:r>
          </w:p>
          <w:p w14:paraId="0E3F44F2" w14:textId="77777777" w:rsidR="00F00CC4" w:rsidRPr="00BD1657" w:rsidRDefault="00F00CC4" w:rsidP="00CD42D1">
            <w:pPr>
              <w:pStyle w:val="Tablestyle"/>
              <w:rPr>
                <w:lang w:val="en-US"/>
              </w:rPr>
            </w:pPr>
            <w:r w:rsidRPr="00BD1657">
              <w:rPr>
                <w:lang w:val="en-US"/>
              </w:rPr>
              <w:t>2.5 (p=0.13 [p=0.33])</w:t>
            </w:r>
          </w:p>
          <w:p w14:paraId="2C44B8E1" w14:textId="77777777" w:rsidR="00F00CC4" w:rsidRPr="00BD1657" w:rsidRDefault="00F00CC4" w:rsidP="00CD42D1">
            <w:pPr>
              <w:pStyle w:val="Tablestyle"/>
              <w:rPr>
                <w:lang w:val="en-US"/>
              </w:rPr>
            </w:pPr>
            <w:r w:rsidRPr="00BD1657">
              <w:rPr>
                <w:lang w:val="en-US"/>
              </w:rPr>
              <w:t>5.4 (p=0.03 [p=0.27])</w:t>
            </w:r>
          </w:p>
          <w:p w14:paraId="637555B8" w14:textId="77777777" w:rsidR="00F00CC4" w:rsidRPr="00BD1657" w:rsidRDefault="00F00CC4" w:rsidP="00CD42D1">
            <w:pPr>
              <w:pStyle w:val="Tablestyle"/>
              <w:rPr>
                <w:lang w:val="en-US"/>
              </w:rPr>
            </w:pPr>
            <w:r w:rsidRPr="00BD1657">
              <w:rPr>
                <w:lang w:val="en-US"/>
              </w:rPr>
              <w:t>0.74 (p=0.40 [p=0.50])</w:t>
            </w:r>
          </w:p>
          <w:p w14:paraId="276666B6" w14:textId="77777777" w:rsidR="00F00CC4" w:rsidRPr="00BD1657" w:rsidRDefault="00F00CC4" w:rsidP="00CD42D1">
            <w:pPr>
              <w:pStyle w:val="Tablestyle"/>
              <w:rPr>
                <w:lang w:val="en-US"/>
              </w:rPr>
            </w:pPr>
            <w:r w:rsidRPr="00BD1657">
              <w:rPr>
                <w:lang w:val="en-US"/>
              </w:rPr>
              <w:t>0.31 (p=0.58 [p=0.64])</w:t>
            </w:r>
          </w:p>
          <w:p w14:paraId="1E7F190E" w14:textId="77777777" w:rsidR="00F00CC4" w:rsidRPr="00BD1657" w:rsidRDefault="00F00CC4" w:rsidP="00CD42D1">
            <w:pPr>
              <w:pStyle w:val="Tablestyle"/>
              <w:rPr>
                <w:lang w:val="en-US"/>
              </w:rPr>
            </w:pPr>
            <w:r w:rsidRPr="00BD1657">
              <w:rPr>
                <w:lang w:val="en-US"/>
              </w:rPr>
              <w:t>0.87 (p=0.36 [p=0.51])</w:t>
            </w:r>
          </w:p>
          <w:p w14:paraId="0CF0E5C3" w14:textId="77777777" w:rsidR="00F00CC4" w:rsidRPr="00BD1657" w:rsidRDefault="00F00CC4" w:rsidP="00CD42D1">
            <w:pPr>
              <w:pStyle w:val="Tablestyle"/>
              <w:rPr>
                <w:lang w:val="en-US"/>
              </w:rPr>
            </w:pPr>
            <w:r w:rsidRPr="00BD1657">
              <w:rPr>
                <w:lang w:val="en-US"/>
              </w:rPr>
              <w:t>2.6 (p=0.12 [p=0.60])</w:t>
            </w:r>
          </w:p>
          <w:p w14:paraId="10AB1BBF" w14:textId="77777777" w:rsidR="00F00CC4" w:rsidRPr="003337B4" w:rsidRDefault="00F00CC4" w:rsidP="00CD42D1">
            <w:pPr>
              <w:pStyle w:val="Tablestyle"/>
              <w:rPr>
                <w:lang w:val="en-US"/>
              </w:rPr>
            </w:pPr>
            <w:r w:rsidRPr="003337B4">
              <w:rPr>
                <w:lang w:val="en-US"/>
              </w:rPr>
              <w:t>2.1 (p=0.16 [p=0.32])</w:t>
            </w:r>
          </w:p>
          <w:p w14:paraId="0F5420D1" w14:textId="77777777" w:rsidR="00F00CC4" w:rsidRPr="004E02D8" w:rsidRDefault="00F00CC4" w:rsidP="00CD42D1">
            <w:pPr>
              <w:pStyle w:val="Tablestyle"/>
            </w:pPr>
            <w:r w:rsidRPr="004E02D8">
              <w:t>1.1 (p=0.31 [p=0.52])</w:t>
            </w:r>
          </w:p>
          <w:p w14:paraId="297BAEC5" w14:textId="77777777" w:rsidR="00F00CC4" w:rsidRPr="004E02D8" w:rsidRDefault="00F00CC4" w:rsidP="00CD42D1">
            <w:pPr>
              <w:pStyle w:val="Tablestyle"/>
            </w:pPr>
            <w:r w:rsidRPr="004E02D8">
              <w:t>2.0 (p=0.12 [p=0.40])</w:t>
            </w:r>
          </w:p>
        </w:tc>
        <w:tc>
          <w:tcPr>
            <w:tcW w:w="2449" w:type="dxa"/>
          </w:tcPr>
          <w:p w14:paraId="08EC81EE" w14:textId="77777777" w:rsidR="00F00CC4" w:rsidRPr="00627170" w:rsidRDefault="00F00CC4" w:rsidP="00CD42D1">
            <w:pPr>
              <w:pStyle w:val="Tablestyle"/>
              <w:outlineLvl w:val="2"/>
              <w:rPr>
                <w:lang w:val="fr-FR"/>
              </w:rPr>
            </w:pPr>
            <w:r w:rsidRPr="00627170">
              <w:rPr>
                <w:lang w:val="fr-FR"/>
              </w:rPr>
              <w:t xml:space="preserve">Interaction </w:t>
            </w:r>
            <w:proofErr w:type="spellStart"/>
            <w:r w:rsidRPr="00627170">
              <w:rPr>
                <w:lang w:val="fr-FR"/>
              </w:rPr>
              <w:t>effect</w:t>
            </w:r>
            <w:proofErr w:type="spellEnd"/>
          </w:p>
          <w:p w14:paraId="74412A13" w14:textId="77777777" w:rsidR="00F00CC4" w:rsidRPr="00627170" w:rsidRDefault="00F00CC4" w:rsidP="00CD42D1">
            <w:pPr>
              <w:pStyle w:val="Tablestyle"/>
              <w:outlineLvl w:val="2"/>
              <w:rPr>
                <w:lang w:val="fr-FR"/>
              </w:rPr>
            </w:pPr>
            <w:r w:rsidRPr="00627170">
              <w:rPr>
                <w:lang w:val="fr-FR"/>
              </w:rPr>
              <w:t>0.58 (p=0.45 [p=1.50])</w:t>
            </w:r>
          </w:p>
          <w:p w14:paraId="02F817F6" w14:textId="77777777" w:rsidR="00F00CC4" w:rsidRPr="00627170" w:rsidRDefault="00F00CC4" w:rsidP="00CD42D1">
            <w:pPr>
              <w:pStyle w:val="Tablestyle"/>
              <w:outlineLvl w:val="2"/>
              <w:rPr>
                <w:lang w:val="fr-FR"/>
              </w:rPr>
            </w:pPr>
            <w:r w:rsidRPr="00627170">
              <w:rPr>
                <w:lang w:val="fr-FR"/>
              </w:rPr>
              <w:t>0.11 (p=0.75 [p=1.07])</w:t>
            </w:r>
          </w:p>
          <w:p w14:paraId="02BBF1FE" w14:textId="77777777" w:rsidR="00F00CC4" w:rsidRPr="00627170" w:rsidRDefault="00F00CC4" w:rsidP="00CD42D1">
            <w:pPr>
              <w:pStyle w:val="Tablestyle"/>
              <w:outlineLvl w:val="2"/>
              <w:rPr>
                <w:lang w:val="fr-FR"/>
              </w:rPr>
            </w:pPr>
            <w:r w:rsidRPr="00627170">
              <w:rPr>
                <w:lang w:val="fr-FR"/>
              </w:rPr>
              <w:t>0.31 (p=0.58 [p=1.16])</w:t>
            </w:r>
          </w:p>
          <w:p w14:paraId="7F3F4489" w14:textId="77777777" w:rsidR="00F00CC4" w:rsidRPr="00627170" w:rsidRDefault="00F00CC4" w:rsidP="00CD42D1">
            <w:pPr>
              <w:pStyle w:val="Tablestyle"/>
              <w:outlineLvl w:val="2"/>
              <w:rPr>
                <w:lang w:val="fr-FR"/>
              </w:rPr>
            </w:pPr>
            <w:r w:rsidRPr="00627170">
              <w:rPr>
                <w:lang w:val="fr-FR"/>
              </w:rPr>
              <w:t>1.2 (p=0.28 [p=2.80])</w:t>
            </w:r>
          </w:p>
          <w:p w14:paraId="39353380" w14:textId="77777777" w:rsidR="00F00CC4" w:rsidRPr="00627170" w:rsidRDefault="00F00CC4" w:rsidP="00CD42D1">
            <w:pPr>
              <w:pStyle w:val="Tablestyle"/>
              <w:outlineLvl w:val="2"/>
              <w:rPr>
                <w:lang w:val="fr-FR"/>
              </w:rPr>
            </w:pPr>
            <w:r w:rsidRPr="00627170">
              <w:rPr>
                <w:lang w:val="fr-FR"/>
              </w:rPr>
              <w:t>0.33 (p=0.57 [p=1.42])</w:t>
            </w:r>
          </w:p>
          <w:p w14:paraId="490591E3" w14:textId="77777777" w:rsidR="00F00CC4" w:rsidRPr="00627170" w:rsidRDefault="00F00CC4" w:rsidP="00CD42D1">
            <w:pPr>
              <w:pStyle w:val="Tablestyle"/>
              <w:outlineLvl w:val="2"/>
              <w:rPr>
                <w:lang w:val="fr-FR"/>
              </w:rPr>
            </w:pPr>
            <w:r w:rsidRPr="00627170">
              <w:rPr>
                <w:lang w:val="fr-FR"/>
              </w:rPr>
              <w:t>0.08 (p=0.78 [p=0.87])</w:t>
            </w:r>
          </w:p>
          <w:p w14:paraId="75BA89E1" w14:textId="77777777" w:rsidR="00F00CC4" w:rsidRPr="00627170" w:rsidRDefault="00F00CC4" w:rsidP="00CD42D1">
            <w:pPr>
              <w:pStyle w:val="Tablestyle"/>
              <w:outlineLvl w:val="2"/>
              <w:rPr>
                <w:lang w:val="fr-FR"/>
              </w:rPr>
            </w:pPr>
            <w:r w:rsidRPr="00627170">
              <w:rPr>
                <w:lang w:val="fr-FR"/>
              </w:rPr>
              <w:t>0.95 (p=0.34 [p=1.70])</w:t>
            </w:r>
          </w:p>
          <w:p w14:paraId="10486378" w14:textId="77777777" w:rsidR="00F00CC4" w:rsidRPr="003337B4" w:rsidRDefault="00F00CC4" w:rsidP="00CD42D1">
            <w:pPr>
              <w:pStyle w:val="Tablestyle"/>
              <w:rPr>
                <w:lang w:val="fr-FR"/>
              </w:rPr>
            </w:pPr>
            <w:r w:rsidRPr="003337B4">
              <w:rPr>
                <w:lang w:val="fr-FR"/>
              </w:rPr>
              <w:t>0.10 (p=0.76 [p=0.95])</w:t>
            </w:r>
          </w:p>
          <w:p w14:paraId="441CA745" w14:textId="77777777" w:rsidR="00F00CC4" w:rsidRPr="004E02D8" w:rsidRDefault="00F00CC4" w:rsidP="00CD42D1">
            <w:pPr>
              <w:pStyle w:val="Tablestyle"/>
            </w:pPr>
            <w:r w:rsidRPr="004E02D8">
              <w:t>0.21 (p=0.65 [p=1.08])</w:t>
            </w:r>
          </w:p>
          <w:p w14:paraId="1A49D025" w14:textId="77777777" w:rsidR="00F00CC4" w:rsidRPr="004E02D8" w:rsidRDefault="00F00CC4" w:rsidP="00CD42D1">
            <w:pPr>
              <w:pStyle w:val="Tablestyle"/>
            </w:pPr>
            <w:r w:rsidRPr="004E02D8">
              <w:t>0.002 (p=0.94 [p=0.94])</w:t>
            </w:r>
          </w:p>
        </w:tc>
      </w:tr>
    </w:tbl>
    <w:p w14:paraId="7A158D31" w14:textId="77777777" w:rsidR="00F00CC4" w:rsidRPr="004E02D8" w:rsidRDefault="00F00CC4" w:rsidP="00F00CC4">
      <w:r w:rsidRPr="004E02D8">
        <w:rPr>
          <w:vertAlign w:val="superscript"/>
        </w:rPr>
        <w:t xml:space="preserve">a </w:t>
      </w:r>
      <w:r w:rsidRPr="004E02D8">
        <w:t xml:space="preserve">Log transformed data. </w:t>
      </w:r>
    </w:p>
    <w:p w14:paraId="27D6974D" w14:textId="77777777" w:rsidR="00F00CC4" w:rsidRPr="004E02D8" w:rsidRDefault="00F00CC4" w:rsidP="00F00CC4">
      <w:r w:rsidRPr="004E02D8">
        <w:rPr>
          <w:vertAlign w:val="superscript"/>
        </w:rPr>
        <w:t xml:space="preserve">b </w:t>
      </w:r>
      <w:bookmarkStart w:id="46" w:name="OLE_LINK34"/>
      <w:bookmarkStart w:id="47" w:name="OLE_LINK67"/>
      <w:r w:rsidRPr="004E02D8">
        <w:t>Data presented as F(1,32) with the corresponding p-value in parenthesis</w:t>
      </w:r>
      <w:bookmarkEnd w:id="46"/>
      <w:bookmarkEnd w:id="47"/>
      <w:r w:rsidRPr="004E02D8">
        <w:t xml:space="preserve"> and FDR-adjusted p-value in brackets (n=7-10). </w:t>
      </w:r>
    </w:p>
    <w:p w14:paraId="6E771A3F" w14:textId="77777777" w:rsidR="00F00CC4" w:rsidRPr="004E02D8" w:rsidRDefault="00F00CC4" w:rsidP="00F00CC4">
      <w:r w:rsidRPr="004E02D8">
        <w:rPr>
          <w:vertAlign w:val="superscript"/>
        </w:rPr>
        <w:t xml:space="preserve">c </w:t>
      </w:r>
      <w:r w:rsidRPr="004E02D8">
        <w:t>Data presented as F(1,34) with the corresponding p-value in parenthesis and FDR-adjusted p-value in brackets (n=7-11).</w:t>
      </w:r>
    </w:p>
    <w:p w14:paraId="6A36C258" w14:textId="77777777" w:rsidR="00F00CC4" w:rsidRPr="004E02D8" w:rsidRDefault="00F00CC4" w:rsidP="00F00CC4">
      <w:pPr>
        <w:pStyle w:val="Tablestyle"/>
      </w:pPr>
      <w:r w:rsidRPr="004E02D8">
        <w:br w:type="page"/>
      </w:r>
    </w:p>
    <w:p w14:paraId="51CA93B1" w14:textId="77777777" w:rsidR="00F00CC4" w:rsidRPr="004E02D8" w:rsidRDefault="00F00CC4" w:rsidP="00F00CC4">
      <w:r w:rsidRPr="004E02D8">
        <w:rPr>
          <w:b/>
        </w:rPr>
        <w:lastRenderedPageBreak/>
        <w:t xml:space="preserve">Supplementary Table 3. </w:t>
      </w:r>
      <w:r w:rsidRPr="004E02D8">
        <w:t>Main and interaction effects of two-way non-parametric ANOVA on serum concentration of cytokines, chemokines, and myoki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2552"/>
        <w:gridCol w:w="2268"/>
        <w:gridCol w:w="2268"/>
      </w:tblGrid>
      <w:tr w:rsidR="00F00CC4" w:rsidRPr="004E02D8" w14:paraId="690567CE" w14:textId="77777777" w:rsidTr="00CD42D1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390D274" w14:textId="77777777" w:rsidR="00F00CC4" w:rsidRPr="004E02D8" w:rsidRDefault="00F00CC4" w:rsidP="00CD42D1">
            <w:pPr>
              <w:pStyle w:val="Tablestyle"/>
            </w:pPr>
            <w:r w:rsidRPr="004E02D8">
              <w:t>Analysi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E68E39" w14:textId="77777777" w:rsidR="00F00CC4" w:rsidRPr="004E02D8" w:rsidRDefault="00F00CC4" w:rsidP="00CD42D1">
            <w:pPr>
              <w:pStyle w:val="Tablestyle"/>
            </w:pPr>
            <w:r w:rsidRPr="004E02D8">
              <w:t>Genotype effec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EAF1A1" w14:textId="77777777" w:rsidR="00F00CC4" w:rsidRPr="004E02D8" w:rsidRDefault="00F00CC4" w:rsidP="00CD42D1">
            <w:pPr>
              <w:pStyle w:val="Tablestyle"/>
            </w:pPr>
            <w:r w:rsidRPr="004E02D8">
              <w:t>Running effec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448DEC" w14:textId="77777777" w:rsidR="00F00CC4" w:rsidRPr="004E02D8" w:rsidRDefault="00F00CC4" w:rsidP="00CD42D1">
            <w:pPr>
              <w:pStyle w:val="Tablestyle"/>
            </w:pPr>
            <w:r w:rsidRPr="004E02D8">
              <w:t>Interaction effect</w:t>
            </w:r>
          </w:p>
        </w:tc>
      </w:tr>
      <w:tr w:rsidR="00F00CC4" w:rsidRPr="004E02D8" w14:paraId="563E8D0A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F6C3835" w14:textId="77777777" w:rsidR="00F00CC4" w:rsidRPr="004E02D8" w:rsidRDefault="00F00CC4" w:rsidP="00CD42D1">
            <w:pPr>
              <w:pStyle w:val="Tablestyle"/>
            </w:pPr>
            <w:r w:rsidRPr="004E02D8">
              <w:t>BDNF</w:t>
            </w:r>
            <w:r w:rsidRPr="004E02D8">
              <w:rPr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5B51216" w14:textId="77777777" w:rsidR="00F00CC4" w:rsidRPr="004E02D8" w:rsidRDefault="00F00CC4" w:rsidP="00CD42D1">
            <w:pPr>
              <w:pStyle w:val="Tablestyle"/>
            </w:pPr>
            <w:r w:rsidRPr="004E02D8">
              <w:t>1.92 (p=0.17 [p=0.50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E839EBF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2.18 (p=0.14 [p=4.62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6DED8A" w14:textId="77777777" w:rsidR="00F00CC4" w:rsidRPr="004E02D8" w:rsidRDefault="00F00CC4" w:rsidP="00CD42D1">
            <w:pPr>
              <w:pStyle w:val="Tablestyle"/>
            </w:pPr>
            <w:r w:rsidRPr="004E02D8">
              <w:t>0.15 (p=0.70 [p=1.15])</w:t>
            </w:r>
          </w:p>
        </w:tc>
      </w:tr>
      <w:tr w:rsidR="00F00CC4" w:rsidRPr="004E02D8" w14:paraId="1B8A526A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B5A488" w14:textId="77777777" w:rsidR="00F00CC4" w:rsidRPr="004E02D8" w:rsidRDefault="00F00CC4" w:rsidP="00CD42D1">
            <w:pPr>
              <w:pStyle w:val="Tablestyle"/>
            </w:pPr>
            <w:r w:rsidRPr="004E02D8">
              <w:t>FGF21</w:t>
            </w:r>
            <w:r w:rsidRPr="004E02D8">
              <w:rPr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75BE77" w14:textId="77777777" w:rsidR="00F00CC4" w:rsidRPr="004E02D8" w:rsidRDefault="00F00CC4" w:rsidP="00CD42D1">
            <w:pPr>
              <w:pStyle w:val="Tablestyle"/>
            </w:pPr>
            <w:r w:rsidRPr="004E02D8">
              <w:t>0.19 (p=0.66 [p=0.76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F189287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88 (p=0.35 [p=1.05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BA20D4" w14:textId="77777777" w:rsidR="00F00CC4" w:rsidRPr="004E02D8" w:rsidRDefault="00F00CC4" w:rsidP="00CD42D1">
            <w:pPr>
              <w:pStyle w:val="Tablestyle"/>
            </w:pPr>
            <w:r w:rsidRPr="004E02D8">
              <w:t>1.00 (p=0.32 [p=1.50])</w:t>
            </w:r>
          </w:p>
        </w:tc>
      </w:tr>
      <w:tr w:rsidR="00F00CC4" w:rsidRPr="004E02D8" w14:paraId="069D3056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488677A" w14:textId="77777777" w:rsidR="00F00CC4" w:rsidRPr="004E02D8" w:rsidRDefault="00F00CC4" w:rsidP="00CD42D1">
            <w:pPr>
              <w:pStyle w:val="Tablestyle"/>
            </w:pPr>
            <w:r w:rsidRPr="004E02D8">
              <w:t>FSTL1</w:t>
            </w:r>
            <w:r w:rsidRPr="004E02D8">
              <w:rPr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F68B4A" w14:textId="77777777" w:rsidR="00F00CC4" w:rsidRPr="004E02D8" w:rsidRDefault="00F00CC4" w:rsidP="00CD42D1">
            <w:pPr>
              <w:pStyle w:val="Tablestyle"/>
            </w:pPr>
            <w:r w:rsidRPr="004E02D8">
              <w:t>0.89 (p=0.34 [p=0.60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04A52CD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1.13 (p=0.29 [p=1.90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574FCC" w14:textId="77777777" w:rsidR="00F00CC4" w:rsidRPr="004E02D8" w:rsidRDefault="00F00CC4" w:rsidP="00CD42D1">
            <w:pPr>
              <w:pStyle w:val="Tablestyle"/>
            </w:pPr>
            <w:r w:rsidRPr="004E02D8">
              <w:t>0.98 (p=0.32 [p=1.33])</w:t>
            </w:r>
          </w:p>
        </w:tc>
      </w:tr>
      <w:tr w:rsidR="00F00CC4" w:rsidRPr="004E02D8" w14:paraId="3862B244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5403F2" w14:textId="77777777" w:rsidR="00F00CC4" w:rsidRPr="004E02D8" w:rsidRDefault="00F00CC4" w:rsidP="00CD42D1">
            <w:pPr>
              <w:pStyle w:val="Tablestyle"/>
            </w:pPr>
            <w:bookmarkStart w:id="48" w:name="_Hlk528056959"/>
            <w:r w:rsidRPr="004E02D8">
              <w:t>Myostatin</w:t>
            </w:r>
            <w:r w:rsidRPr="004E02D8">
              <w:rPr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28374D" w14:textId="77777777" w:rsidR="00F00CC4" w:rsidRPr="004E02D8" w:rsidRDefault="00F00CC4" w:rsidP="00CD42D1">
            <w:pPr>
              <w:pStyle w:val="Tablestyle"/>
            </w:pPr>
            <w:r w:rsidRPr="004E02D8">
              <w:t>5.66 (p=0.02 [p=0.14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ADE5D64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09 (p=0.77 [p=1.02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B185B1" w14:textId="77777777" w:rsidR="00F00CC4" w:rsidRPr="004E02D8" w:rsidRDefault="00F00CC4" w:rsidP="00CD42D1">
            <w:pPr>
              <w:pStyle w:val="Tablestyle"/>
            </w:pPr>
            <w:r w:rsidRPr="004E02D8">
              <w:t>0.05 (p=0.82 [p=1.04])</w:t>
            </w:r>
          </w:p>
        </w:tc>
      </w:tr>
      <w:bookmarkEnd w:id="48"/>
      <w:tr w:rsidR="00F00CC4" w:rsidRPr="004E02D8" w14:paraId="53464F14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D5DA1D0" w14:textId="77777777" w:rsidR="00F00CC4" w:rsidRPr="004E02D8" w:rsidRDefault="00F00CC4" w:rsidP="00CD42D1">
            <w:pPr>
              <w:pStyle w:val="Tablestyle"/>
            </w:pPr>
            <w:r w:rsidRPr="004E02D8">
              <w:t>Irisin</w:t>
            </w:r>
            <w:r w:rsidRPr="004E02D8">
              <w:rPr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C156A80" w14:textId="77777777" w:rsidR="00F00CC4" w:rsidRPr="004E02D8" w:rsidRDefault="00F00CC4" w:rsidP="00CD42D1">
            <w:pPr>
              <w:pStyle w:val="Tablestyle"/>
            </w:pPr>
            <w:r w:rsidRPr="004E02D8">
              <w:t>0.58 (p=0.45 [p=0.57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CA38458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23 (p=0.63 [p=0.99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19079F" w14:textId="77777777" w:rsidR="00F00CC4" w:rsidRPr="004E02D8" w:rsidRDefault="00F00CC4" w:rsidP="00CD42D1">
            <w:pPr>
              <w:pStyle w:val="Tablestyle"/>
            </w:pPr>
            <w:r w:rsidRPr="004E02D8">
              <w:t>2.52 (p=0.11 [p=3.72])</w:t>
            </w:r>
          </w:p>
        </w:tc>
      </w:tr>
      <w:tr w:rsidR="00F00CC4" w:rsidRPr="004E02D8" w14:paraId="7171DB81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4B5496D2" w14:textId="77777777" w:rsidR="00F00CC4" w:rsidRPr="004E02D8" w:rsidRDefault="00F00CC4" w:rsidP="00CD42D1">
            <w:pPr>
              <w:pStyle w:val="Tablestyle"/>
            </w:pPr>
            <w:bookmarkStart w:id="49" w:name="_Hlk528056968"/>
            <w:r w:rsidRPr="004E02D8">
              <w:t>Oncostatin 5</w:t>
            </w:r>
            <w:r w:rsidRPr="004E02D8">
              <w:rPr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2AC6FE" w14:textId="77777777" w:rsidR="00F00CC4" w:rsidRPr="004E02D8" w:rsidRDefault="00F00CC4" w:rsidP="00CD42D1">
            <w:pPr>
              <w:pStyle w:val="Tablestyle"/>
            </w:pPr>
            <w:r w:rsidRPr="004E02D8">
              <w:t>4.87 (p=0.03 [p=0.15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F20A371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50 (p=0.48 [p=1.13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2ADD1F" w14:textId="77777777" w:rsidR="00F00CC4" w:rsidRPr="004E02D8" w:rsidRDefault="00F00CC4" w:rsidP="00CD42D1">
            <w:pPr>
              <w:pStyle w:val="Tablestyle"/>
            </w:pPr>
            <w:r w:rsidRPr="004E02D8">
              <w:t>0.58 (p=0.45 [p=1.05])</w:t>
            </w:r>
          </w:p>
        </w:tc>
      </w:tr>
      <w:tr w:rsidR="00F00CC4" w:rsidRPr="004E02D8" w14:paraId="5E54FCC8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7FEDDC6" w14:textId="77777777" w:rsidR="00F00CC4" w:rsidRPr="004E02D8" w:rsidRDefault="00F00CC4" w:rsidP="00CD42D1">
            <w:pPr>
              <w:pStyle w:val="Tablestyle"/>
            </w:pPr>
            <w:bookmarkStart w:id="50" w:name="_Hlk528056974"/>
            <w:bookmarkEnd w:id="49"/>
            <w:r w:rsidRPr="004E02D8">
              <w:t>Osteocrin Musclin</w:t>
            </w:r>
            <w:r w:rsidRPr="004E02D8">
              <w:rPr>
                <w:vertAlign w:val="superscript"/>
              </w:rPr>
              <w:t>a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8EBCC9" w14:textId="77777777" w:rsidR="00F00CC4" w:rsidRPr="004E02D8" w:rsidRDefault="00F00CC4" w:rsidP="00CD42D1">
            <w:pPr>
              <w:pStyle w:val="Tablestyle"/>
            </w:pPr>
            <w:r w:rsidRPr="004E02D8">
              <w:t>14.77 (p=0.0001 [p=0.004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9ED4C47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23 (p=0.63 [p=1.04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9410CB" w14:textId="77777777" w:rsidR="00F00CC4" w:rsidRPr="004E02D8" w:rsidRDefault="00F00CC4" w:rsidP="00CD42D1">
            <w:pPr>
              <w:pStyle w:val="Tablestyle"/>
            </w:pPr>
            <w:r w:rsidRPr="004E02D8">
              <w:t>0.06 (p=0.81 [p=1.07])</w:t>
            </w:r>
          </w:p>
        </w:tc>
      </w:tr>
      <w:bookmarkEnd w:id="50"/>
      <w:tr w:rsidR="00F00CC4" w:rsidRPr="004E02D8" w14:paraId="30436A9F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D7277F8" w14:textId="77777777" w:rsidR="00F00CC4" w:rsidRPr="004E02D8" w:rsidRDefault="00F00CC4" w:rsidP="00CD42D1">
            <w:pPr>
              <w:pStyle w:val="Tablestyle"/>
            </w:pPr>
            <w:r w:rsidRPr="004E02D8">
              <w:t>GM-CSF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B7153D7" w14:textId="77777777" w:rsidR="00F00CC4" w:rsidRPr="004E02D8" w:rsidRDefault="00F00CC4" w:rsidP="00CD42D1">
            <w:pPr>
              <w:pStyle w:val="Tablestyle"/>
            </w:pPr>
            <w:r w:rsidRPr="004E02D8">
              <w:t>1.50 (p=0.22 [p=0.43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5AA2491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36 (p=0.55 [p=1.01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4990C3" w14:textId="77777777" w:rsidR="00F00CC4" w:rsidRPr="004E02D8" w:rsidRDefault="00F00CC4" w:rsidP="00CD42D1">
            <w:pPr>
              <w:pStyle w:val="Tablestyle"/>
            </w:pPr>
            <w:r w:rsidRPr="004E02D8">
              <w:t>1.63 (p=0.20 [p=1.33])</w:t>
            </w:r>
          </w:p>
        </w:tc>
      </w:tr>
      <w:tr w:rsidR="00F00CC4" w:rsidRPr="004E02D8" w14:paraId="42D1CC2C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55E312D" w14:textId="77777777" w:rsidR="00F00CC4" w:rsidRPr="004E02D8" w:rsidRDefault="00F00CC4" w:rsidP="00CD42D1">
            <w:pPr>
              <w:pStyle w:val="Tablestyle"/>
            </w:pPr>
            <w:r w:rsidRPr="004E02D8">
              <w:t>IFN-gamma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9155E7" w14:textId="77777777" w:rsidR="00F00CC4" w:rsidRPr="004E02D8" w:rsidRDefault="00F00CC4" w:rsidP="00CD42D1">
            <w:pPr>
              <w:pStyle w:val="Tablestyle"/>
            </w:pPr>
            <w:r w:rsidRPr="004E02D8">
              <w:t>0.10 (p=0.75 [p=0.83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7994E7E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49 (p=0.49 [p=1.07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650DDD" w14:textId="77777777" w:rsidR="00F00CC4" w:rsidRPr="004E02D8" w:rsidRDefault="00F00CC4" w:rsidP="00CD42D1">
            <w:pPr>
              <w:pStyle w:val="Tablestyle"/>
            </w:pPr>
            <w:r w:rsidRPr="004E02D8">
              <w:t>0.74 (p=0.39 [p=1.29])</w:t>
            </w:r>
          </w:p>
        </w:tc>
      </w:tr>
      <w:tr w:rsidR="00F00CC4" w:rsidRPr="004E02D8" w14:paraId="5384C8DB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929B9D" w14:textId="77777777" w:rsidR="00F00CC4" w:rsidRPr="004E02D8" w:rsidRDefault="00F00CC4" w:rsidP="00CD42D1">
            <w:pPr>
              <w:pStyle w:val="Tablestyle"/>
            </w:pPr>
            <w:r w:rsidRPr="004E02D8">
              <w:t>IL-1alpha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4689187" w14:textId="77777777" w:rsidR="00F00CC4" w:rsidRPr="004E02D8" w:rsidRDefault="00F00CC4" w:rsidP="00CD42D1">
            <w:pPr>
              <w:pStyle w:val="Tablestyle"/>
            </w:pPr>
            <w:r w:rsidRPr="004E02D8">
              <w:t>2.04 (p=0.15 [p=0.56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AA3CA6D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01 (p=0.99 [p=0.99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8997E08" w14:textId="77777777" w:rsidR="00F00CC4" w:rsidRPr="004E02D8" w:rsidRDefault="00F00CC4" w:rsidP="00CD42D1">
            <w:pPr>
              <w:pStyle w:val="Tablestyle"/>
            </w:pPr>
            <w:r w:rsidRPr="004E02D8">
              <w:t>0.01 (p=0.98 [p=1.01])</w:t>
            </w:r>
          </w:p>
        </w:tc>
      </w:tr>
      <w:tr w:rsidR="00F00CC4" w:rsidRPr="004E02D8" w14:paraId="222ED42E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81A4C22" w14:textId="77777777" w:rsidR="00F00CC4" w:rsidRPr="004E02D8" w:rsidRDefault="00F00CC4" w:rsidP="00CD42D1">
            <w:pPr>
              <w:pStyle w:val="Tablestyle"/>
            </w:pPr>
            <w:r w:rsidRPr="004E02D8">
              <w:t>IL-1beta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E76E46" w14:textId="77777777" w:rsidR="00F00CC4" w:rsidRPr="004E02D8" w:rsidRDefault="00F00CC4" w:rsidP="00CD42D1">
            <w:pPr>
              <w:pStyle w:val="Tablestyle"/>
            </w:pPr>
            <w:r w:rsidRPr="004E02D8">
              <w:t>1.79 (p=0.18 [p=0.50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07E3691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01 (p=0.92 [p=1.01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0028EC" w14:textId="77777777" w:rsidR="00F00CC4" w:rsidRPr="004E02D8" w:rsidRDefault="00F00CC4" w:rsidP="00CD42D1">
            <w:pPr>
              <w:pStyle w:val="Tablestyle"/>
            </w:pPr>
            <w:r w:rsidRPr="004E02D8">
              <w:t>0.10 (p=0.76 [p=1.08])</w:t>
            </w:r>
          </w:p>
        </w:tc>
      </w:tr>
      <w:tr w:rsidR="00F00CC4" w:rsidRPr="004E02D8" w14:paraId="0FE885C2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98EB8A8" w14:textId="77777777" w:rsidR="00F00CC4" w:rsidRPr="004E02D8" w:rsidRDefault="00F00CC4" w:rsidP="00CD42D1">
            <w:pPr>
              <w:pStyle w:val="Tablestyle"/>
            </w:pPr>
            <w:r w:rsidRPr="004E02D8">
              <w:t>IL-10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34EFDF6" w14:textId="77777777" w:rsidR="00F00CC4" w:rsidRPr="004E02D8" w:rsidRDefault="00F00CC4" w:rsidP="00CD42D1">
            <w:pPr>
              <w:pStyle w:val="Tablestyle"/>
            </w:pPr>
            <w:r w:rsidRPr="004E02D8">
              <w:t>1.77 (p=0.18 [p=0.47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871CD2A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47 (p=0.49 [p=1.02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D89569" w14:textId="77777777" w:rsidR="00F00CC4" w:rsidRPr="004E02D8" w:rsidRDefault="00F00CC4" w:rsidP="00CD42D1">
            <w:pPr>
              <w:pStyle w:val="Tablestyle"/>
            </w:pPr>
            <w:r w:rsidRPr="004E02D8">
              <w:t>0.02 (p=0.89 [p=1.09])</w:t>
            </w:r>
          </w:p>
        </w:tc>
      </w:tr>
      <w:tr w:rsidR="00F00CC4" w:rsidRPr="004E02D8" w14:paraId="0E2398F4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660282F" w14:textId="77777777" w:rsidR="00F00CC4" w:rsidRPr="004E02D8" w:rsidRDefault="00F00CC4" w:rsidP="00CD42D1">
            <w:pPr>
              <w:pStyle w:val="Tablestyle"/>
            </w:pPr>
            <w:r w:rsidRPr="004E02D8">
              <w:t>IL-12p70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1F28E12" w14:textId="77777777" w:rsidR="00F00CC4" w:rsidRPr="004E02D8" w:rsidRDefault="00F00CC4" w:rsidP="00CD42D1">
            <w:pPr>
              <w:pStyle w:val="Tablestyle"/>
            </w:pPr>
            <w:r w:rsidRPr="004E02D8">
              <w:t>0.81 (p=0.37 [p=0.55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141156B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92 (p=0.34 [p=1.39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DF6B48" w14:textId="77777777" w:rsidR="00F00CC4" w:rsidRPr="004E02D8" w:rsidRDefault="00F00CC4" w:rsidP="00CD42D1">
            <w:pPr>
              <w:pStyle w:val="Tablestyle"/>
            </w:pPr>
            <w:r w:rsidRPr="004E02D8">
              <w:t>0.72 (p=0.39 [p=1.09])</w:t>
            </w:r>
          </w:p>
        </w:tc>
      </w:tr>
      <w:tr w:rsidR="00F00CC4" w:rsidRPr="004E02D8" w14:paraId="2DCC12AB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6AF7C6B" w14:textId="77777777" w:rsidR="00F00CC4" w:rsidRPr="004E02D8" w:rsidRDefault="00F00CC4" w:rsidP="00CD42D1">
            <w:pPr>
              <w:pStyle w:val="Tablestyle"/>
            </w:pPr>
            <w:r w:rsidRPr="004E02D8">
              <w:t>IL-13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44DC0E" w14:textId="77777777" w:rsidR="00F00CC4" w:rsidRPr="004E02D8" w:rsidRDefault="00F00CC4" w:rsidP="00CD42D1">
            <w:pPr>
              <w:pStyle w:val="Tablestyle"/>
            </w:pPr>
            <w:r w:rsidRPr="004E02D8">
              <w:t>0.08 (p=0.78 [p=0.83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DBACDFF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04 (p=0.85 [p=1.00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7D58FF" w14:textId="77777777" w:rsidR="00F00CC4" w:rsidRPr="004E02D8" w:rsidRDefault="00F00CC4" w:rsidP="00CD42D1">
            <w:pPr>
              <w:pStyle w:val="Tablestyle"/>
            </w:pPr>
            <w:r w:rsidRPr="004E02D8">
              <w:t>1.86 (p=0.17 [p=1.42])</w:t>
            </w:r>
          </w:p>
        </w:tc>
      </w:tr>
      <w:tr w:rsidR="00F00CC4" w:rsidRPr="004E02D8" w14:paraId="4CB8F13A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8F4F068" w14:textId="77777777" w:rsidR="00F00CC4" w:rsidRPr="004E02D8" w:rsidRDefault="00F00CC4" w:rsidP="00CD42D1">
            <w:pPr>
              <w:pStyle w:val="Tablestyle"/>
            </w:pPr>
            <w:r w:rsidRPr="004E02D8">
              <w:t>IL-15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B787CB" w14:textId="77777777" w:rsidR="00F00CC4" w:rsidRPr="004E02D8" w:rsidRDefault="00F00CC4" w:rsidP="00CD42D1">
            <w:pPr>
              <w:pStyle w:val="Tablestyle"/>
            </w:pPr>
            <w:r w:rsidRPr="004E02D8">
              <w:t>1.99 (p=0.16 [p=0.52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6E15190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01 (p=0.91 [p=1.03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02BA7B" w14:textId="77777777" w:rsidR="00F00CC4" w:rsidRPr="004E02D8" w:rsidRDefault="00F00CC4" w:rsidP="00CD42D1">
            <w:pPr>
              <w:pStyle w:val="Tablestyle"/>
            </w:pPr>
            <w:r w:rsidRPr="004E02D8">
              <w:t>0.80 (p=0.37 [p=1.37])</w:t>
            </w:r>
          </w:p>
        </w:tc>
      </w:tr>
      <w:tr w:rsidR="00F00CC4" w:rsidRPr="004E02D8" w14:paraId="6315DBB6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0B112A" w14:textId="77777777" w:rsidR="00F00CC4" w:rsidRPr="004E02D8" w:rsidRDefault="00F00CC4" w:rsidP="00CD42D1">
            <w:pPr>
              <w:pStyle w:val="Tablestyle"/>
            </w:pPr>
            <w:r w:rsidRPr="004E02D8">
              <w:t>IL-17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99E62F5" w14:textId="77777777" w:rsidR="00F00CC4" w:rsidRPr="004E02D8" w:rsidRDefault="00F00CC4" w:rsidP="00CD42D1">
            <w:pPr>
              <w:pStyle w:val="Tablestyle"/>
            </w:pPr>
            <w:r w:rsidRPr="004E02D8">
              <w:t>0.20 (p=0.66 [p=0.77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C471DA9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98 (p=0.32 [p=1.77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4988E7" w14:textId="77777777" w:rsidR="00F00CC4" w:rsidRPr="004E02D8" w:rsidRDefault="00F00CC4" w:rsidP="00CD42D1">
            <w:pPr>
              <w:pStyle w:val="Tablestyle"/>
            </w:pPr>
            <w:r w:rsidRPr="004E02D8">
              <w:t>0.08 (p=0.78 [p=1.07])</w:t>
            </w:r>
          </w:p>
        </w:tc>
      </w:tr>
      <w:tr w:rsidR="00F00CC4" w:rsidRPr="004E02D8" w14:paraId="3B3876A9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89AAE21" w14:textId="77777777" w:rsidR="00F00CC4" w:rsidRPr="004E02D8" w:rsidRDefault="00F00CC4" w:rsidP="00CD42D1">
            <w:pPr>
              <w:pStyle w:val="Tablestyle"/>
            </w:pPr>
            <w:r w:rsidRPr="004E02D8">
              <w:t>IL-18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172019" w14:textId="77777777" w:rsidR="00F00CC4" w:rsidRPr="004E02D8" w:rsidRDefault="00F00CC4" w:rsidP="00CD42D1">
            <w:pPr>
              <w:pStyle w:val="Tablestyle"/>
            </w:pPr>
            <w:r w:rsidRPr="004E02D8">
              <w:t>1.59 (p=0.21 [p=0.43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F373F71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1.33 (p=0.25 [p=2.04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899C27" w14:textId="77777777" w:rsidR="00F00CC4" w:rsidRPr="004E02D8" w:rsidRDefault="00F00CC4" w:rsidP="00CD42D1">
            <w:pPr>
              <w:pStyle w:val="Tablestyle"/>
            </w:pPr>
            <w:r w:rsidRPr="004E02D8">
              <w:t>0.35 (p=0.55 [p=1.02])</w:t>
            </w:r>
          </w:p>
        </w:tc>
      </w:tr>
      <w:tr w:rsidR="00F00CC4" w:rsidRPr="004E02D8" w14:paraId="0A845840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02CF9DB" w14:textId="77777777" w:rsidR="00F00CC4" w:rsidRPr="004E02D8" w:rsidRDefault="00F00CC4" w:rsidP="00CD42D1">
            <w:pPr>
              <w:pStyle w:val="Tablestyle"/>
            </w:pPr>
            <w:r w:rsidRPr="004E02D8">
              <w:t>IL-2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879EC79" w14:textId="77777777" w:rsidR="00F00CC4" w:rsidRPr="004E02D8" w:rsidRDefault="00F00CC4" w:rsidP="00CD42D1">
            <w:pPr>
              <w:pStyle w:val="Tablestyle"/>
            </w:pPr>
            <w:r w:rsidRPr="004E02D8">
              <w:t>1.66 (p=0.20 [p=0.46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871B45A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01 (p=0.98 [p=1.01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D20B31E" w14:textId="77777777" w:rsidR="00F00CC4" w:rsidRPr="004E02D8" w:rsidRDefault="00F00CC4" w:rsidP="00CD42D1">
            <w:pPr>
              <w:pStyle w:val="Tablestyle"/>
            </w:pPr>
            <w:r w:rsidRPr="004E02D8">
              <w:t>0.01 (p=0.98 [p=1.08])</w:t>
            </w:r>
          </w:p>
        </w:tc>
      </w:tr>
      <w:tr w:rsidR="00F00CC4" w:rsidRPr="004E02D8" w14:paraId="17BB4069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23A3445" w14:textId="77777777" w:rsidR="00F00CC4" w:rsidRPr="004E02D8" w:rsidRDefault="00F00CC4" w:rsidP="00CD42D1">
            <w:pPr>
              <w:pStyle w:val="Tablestyle"/>
            </w:pPr>
            <w:r w:rsidRPr="004E02D8">
              <w:t>IL-22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DF3E433" w14:textId="77777777" w:rsidR="00F00CC4" w:rsidRPr="004E02D8" w:rsidRDefault="00F00CC4" w:rsidP="00CD42D1">
            <w:pPr>
              <w:pStyle w:val="Tablestyle"/>
            </w:pPr>
            <w:r w:rsidRPr="004E02D8">
              <w:t>0.25 (p=0.62 [p=0.75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866E03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07 (p=0.79 [p=1.00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376219" w14:textId="77777777" w:rsidR="00F00CC4" w:rsidRPr="004E02D8" w:rsidRDefault="00F00CC4" w:rsidP="00CD42D1">
            <w:pPr>
              <w:pStyle w:val="Tablestyle"/>
            </w:pPr>
            <w:r w:rsidRPr="004E02D8">
              <w:t>0.13 (p=0.72 [p=1.08])</w:t>
            </w:r>
          </w:p>
        </w:tc>
      </w:tr>
      <w:tr w:rsidR="00F00CC4" w:rsidRPr="004E02D8" w14:paraId="45FF4C04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A2C235" w14:textId="77777777" w:rsidR="00F00CC4" w:rsidRPr="004E02D8" w:rsidRDefault="00F00CC4" w:rsidP="00CD42D1">
            <w:pPr>
              <w:pStyle w:val="Tablestyle"/>
            </w:pPr>
            <w:r w:rsidRPr="004E02D8">
              <w:t>IL-27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01185C" w14:textId="77777777" w:rsidR="00F00CC4" w:rsidRPr="004E02D8" w:rsidRDefault="00F00CC4" w:rsidP="00CD42D1">
            <w:pPr>
              <w:pStyle w:val="Tablestyle"/>
            </w:pPr>
            <w:r w:rsidRPr="004E02D8">
              <w:t>0.66 (p=0.42 [p=0.57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55106899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77 (p=0.38 [p=1.05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8993FD" w14:textId="77777777" w:rsidR="00F00CC4" w:rsidRPr="004E02D8" w:rsidRDefault="00F00CC4" w:rsidP="00CD42D1">
            <w:pPr>
              <w:pStyle w:val="Tablestyle"/>
            </w:pPr>
            <w:r w:rsidRPr="004E02D8">
              <w:t>0.01 (p=0.99 [p=0.99])</w:t>
            </w:r>
          </w:p>
        </w:tc>
      </w:tr>
      <w:tr w:rsidR="00F00CC4" w:rsidRPr="004E02D8" w14:paraId="51053E84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E142013" w14:textId="77777777" w:rsidR="00F00CC4" w:rsidRPr="004E02D8" w:rsidRDefault="00F00CC4" w:rsidP="00CD42D1">
            <w:pPr>
              <w:pStyle w:val="Tablestyle"/>
            </w:pPr>
            <w:r w:rsidRPr="004E02D8">
              <w:t>IL-28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51F64F4" w14:textId="77777777" w:rsidR="00F00CC4" w:rsidRPr="004E02D8" w:rsidRDefault="00F00CC4" w:rsidP="00CD42D1">
            <w:pPr>
              <w:pStyle w:val="Tablestyle"/>
            </w:pPr>
            <w:r w:rsidRPr="004E02D8">
              <w:t>0.06 (p=0.81 [p=0.84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070956B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30 (p=0.59 [p=1.02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A210D3A" w14:textId="77777777" w:rsidR="00F00CC4" w:rsidRPr="004E02D8" w:rsidRDefault="00F00CC4" w:rsidP="00CD42D1">
            <w:pPr>
              <w:pStyle w:val="Tablestyle"/>
            </w:pPr>
            <w:r w:rsidRPr="004E02D8">
              <w:t>0.41 (p=0.52 [p=1.08])</w:t>
            </w:r>
          </w:p>
        </w:tc>
      </w:tr>
      <w:tr w:rsidR="00F00CC4" w:rsidRPr="004E02D8" w14:paraId="31B61E86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3C1CA1" w14:textId="77777777" w:rsidR="00F00CC4" w:rsidRPr="004E02D8" w:rsidRDefault="00F00CC4" w:rsidP="00CD42D1">
            <w:pPr>
              <w:pStyle w:val="Tablestyle"/>
            </w:pPr>
            <w:r w:rsidRPr="004E02D8">
              <w:t>IL-3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231BB1" w14:textId="77777777" w:rsidR="00F00CC4" w:rsidRPr="004E02D8" w:rsidRDefault="00F00CC4" w:rsidP="00CD42D1">
            <w:pPr>
              <w:pStyle w:val="Tablestyle"/>
            </w:pPr>
            <w:r w:rsidRPr="004E02D8">
              <w:t>0.01 (p=0.91 [p=0.91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FEA088C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1.65 (p=0.20 [p=2.19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56EC5A" w14:textId="77777777" w:rsidR="00F00CC4" w:rsidRPr="004E02D8" w:rsidRDefault="00F00CC4" w:rsidP="00CD42D1">
            <w:pPr>
              <w:pStyle w:val="Tablestyle"/>
            </w:pPr>
            <w:r w:rsidRPr="004E02D8">
              <w:t>0.01 (p=0.98 [p=1.11])</w:t>
            </w:r>
          </w:p>
        </w:tc>
      </w:tr>
      <w:tr w:rsidR="00F00CC4" w:rsidRPr="004E02D8" w14:paraId="3A8F8ADE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2BDCEC0" w14:textId="77777777" w:rsidR="00F00CC4" w:rsidRPr="004E02D8" w:rsidRDefault="00F00CC4" w:rsidP="00CD42D1">
            <w:pPr>
              <w:pStyle w:val="Tablestyle"/>
            </w:pPr>
            <w:r w:rsidRPr="004E02D8">
              <w:t>IL-31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B16DF2" w14:textId="77777777" w:rsidR="00F00CC4" w:rsidRPr="004E02D8" w:rsidRDefault="00F00CC4" w:rsidP="00CD42D1">
            <w:pPr>
              <w:pStyle w:val="Tablestyle"/>
            </w:pPr>
            <w:r w:rsidRPr="004E02D8">
              <w:t>0.81 (p=0.37 [p=0.58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4FD3C0B8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92 (p=0.34 [p=1.11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952A97" w14:textId="77777777" w:rsidR="00F00CC4" w:rsidRPr="004E02D8" w:rsidRDefault="00F00CC4" w:rsidP="00CD42D1">
            <w:pPr>
              <w:pStyle w:val="Tablestyle"/>
            </w:pPr>
            <w:r w:rsidRPr="004E02D8">
              <w:t>0.72 (p=0.39 [p=1.00])</w:t>
            </w:r>
          </w:p>
        </w:tc>
      </w:tr>
      <w:tr w:rsidR="00F00CC4" w:rsidRPr="004E02D8" w14:paraId="04589104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FCF4057" w14:textId="77777777" w:rsidR="00F00CC4" w:rsidRPr="004E02D8" w:rsidRDefault="00F00CC4" w:rsidP="00CD42D1">
            <w:pPr>
              <w:pStyle w:val="Tablestyle"/>
            </w:pPr>
            <w:r w:rsidRPr="004E02D8">
              <w:t>IL-5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CE40D57" w14:textId="77777777" w:rsidR="00F00CC4" w:rsidRPr="004E02D8" w:rsidRDefault="00F00CC4" w:rsidP="00CD42D1">
            <w:pPr>
              <w:pStyle w:val="Tablestyle"/>
            </w:pPr>
            <w:r w:rsidRPr="004E02D8">
              <w:t>4.47 (p=0.03 [p=0.16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3E0A43D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09 (p=0.76 [p=1.05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0985A3" w14:textId="77777777" w:rsidR="00F00CC4" w:rsidRPr="004E02D8" w:rsidRDefault="00F00CC4" w:rsidP="00CD42D1">
            <w:pPr>
              <w:pStyle w:val="Tablestyle"/>
            </w:pPr>
            <w:r w:rsidRPr="004E02D8">
              <w:t>0.19 (p=0.66 [p=1.15])</w:t>
            </w:r>
          </w:p>
        </w:tc>
      </w:tr>
      <w:tr w:rsidR="00F00CC4" w:rsidRPr="004E02D8" w14:paraId="450270C3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4BFEEEA" w14:textId="77777777" w:rsidR="00F00CC4" w:rsidRPr="004E02D8" w:rsidRDefault="00F00CC4" w:rsidP="00CD42D1">
            <w:pPr>
              <w:pStyle w:val="Tablestyle"/>
            </w:pPr>
            <w:r w:rsidRPr="004E02D8">
              <w:t>IL-6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23D6424" w14:textId="77777777" w:rsidR="00F00CC4" w:rsidRPr="004E02D8" w:rsidRDefault="00F00CC4" w:rsidP="00CD42D1">
            <w:pPr>
              <w:pStyle w:val="Tablestyle"/>
            </w:pPr>
            <w:r w:rsidRPr="004E02D8">
              <w:t>2.51 (p=0.11 [p=0.47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837B0D0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06 (p=0.80 [p=0.98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86FF71" w14:textId="77777777" w:rsidR="00F00CC4" w:rsidRPr="004E02D8" w:rsidRDefault="00F00CC4" w:rsidP="00CD42D1">
            <w:pPr>
              <w:pStyle w:val="Tablestyle"/>
            </w:pPr>
            <w:r w:rsidRPr="004E02D8">
              <w:t>0.36 (p=0.55 [p=1.07])</w:t>
            </w:r>
          </w:p>
        </w:tc>
      </w:tr>
      <w:tr w:rsidR="00F00CC4" w:rsidRPr="004E02D8" w14:paraId="22C44401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ACB319" w14:textId="77777777" w:rsidR="00F00CC4" w:rsidRPr="004E02D8" w:rsidRDefault="00F00CC4" w:rsidP="00CD42D1">
            <w:pPr>
              <w:pStyle w:val="Tablestyle"/>
            </w:pPr>
            <w:r w:rsidRPr="004E02D8">
              <w:t>IL-9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15F79C8" w14:textId="77777777" w:rsidR="00F00CC4" w:rsidRPr="004E02D8" w:rsidRDefault="00F00CC4" w:rsidP="00CD42D1">
            <w:pPr>
              <w:pStyle w:val="Tablestyle"/>
            </w:pPr>
            <w:r w:rsidRPr="004E02D8">
              <w:t>1.41 (p=0.23 [p=0.43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06CFD43D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10 (p=0.75 [p=1.08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E0DCED2" w14:textId="77777777" w:rsidR="00F00CC4" w:rsidRPr="004E02D8" w:rsidRDefault="00F00CC4" w:rsidP="00CD42D1">
            <w:pPr>
              <w:pStyle w:val="Tablestyle"/>
            </w:pPr>
            <w:r w:rsidRPr="004E02D8">
              <w:t>0.14 (p=0.71 [p=1.11])</w:t>
            </w:r>
          </w:p>
        </w:tc>
      </w:tr>
      <w:tr w:rsidR="00F00CC4" w:rsidRPr="004E02D8" w14:paraId="7D15681E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E719BA0" w14:textId="77777777" w:rsidR="00F00CC4" w:rsidRPr="004E02D8" w:rsidRDefault="00F00CC4" w:rsidP="00CD42D1">
            <w:pPr>
              <w:pStyle w:val="Tablestyle"/>
            </w:pPr>
            <w:r w:rsidRPr="004E02D8">
              <w:t>LIF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76C2AFB" w14:textId="77777777" w:rsidR="00F00CC4" w:rsidRPr="004E02D8" w:rsidRDefault="00F00CC4" w:rsidP="00CD42D1">
            <w:pPr>
              <w:pStyle w:val="Tablestyle"/>
            </w:pPr>
            <w:r w:rsidRPr="004E02D8">
              <w:t>0.73 (p=0.39 [p=0.57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BB9C191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15 (p=0.70 [p=1.05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0439E1C" w14:textId="77777777" w:rsidR="00F00CC4" w:rsidRPr="004E02D8" w:rsidRDefault="00F00CC4" w:rsidP="00CD42D1">
            <w:pPr>
              <w:pStyle w:val="Tablestyle"/>
            </w:pPr>
            <w:r w:rsidRPr="004E02D8">
              <w:t>2.08 (p=0.15 [p=1.64])</w:t>
            </w:r>
          </w:p>
        </w:tc>
      </w:tr>
      <w:tr w:rsidR="00F00CC4" w:rsidRPr="004E02D8" w14:paraId="5CD8D69C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9483FD5" w14:textId="77777777" w:rsidR="00F00CC4" w:rsidRPr="004E02D8" w:rsidRDefault="00F00CC4" w:rsidP="00CD42D1">
            <w:pPr>
              <w:pStyle w:val="Tablestyle"/>
            </w:pPr>
            <w:r w:rsidRPr="004E02D8">
              <w:t>MCP-1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C5AED0" w14:textId="77777777" w:rsidR="00F00CC4" w:rsidRPr="004E02D8" w:rsidRDefault="00F00CC4" w:rsidP="00CD42D1">
            <w:pPr>
              <w:pStyle w:val="Tablestyle"/>
            </w:pPr>
            <w:r w:rsidRPr="004E02D8">
              <w:t>6.73 (p=0.01 [p=0.16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71D032A2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96 (p=0.33 [p=1.54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B335F38" w14:textId="77777777" w:rsidR="00F00CC4" w:rsidRPr="004E02D8" w:rsidRDefault="00F00CC4" w:rsidP="00CD42D1">
            <w:pPr>
              <w:pStyle w:val="Tablestyle"/>
            </w:pPr>
            <w:r w:rsidRPr="004E02D8">
              <w:t>0.01 (p=0.98 [p=1.04])</w:t>
            </w:r>
          </w:p>
        </w:tc>
      </w:tr>
      <w:tr w:rsidR="00F00CC4" w:rsidRPr="004E02D8" w14:paraId="1F1627C4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5AE14C3" w14:textId="77777777" w:rsidR="00F00CC4" w:rsidRPr="004E02D8" w:rsidRDefault="00F00CC4" w:rsidP="00CD42D1">
            <w:pPr>
              <w:pStyle w:val="Tablestyle"/>
            </w:pPr>
            <w:r w:rsidRPr="004E02D8">
              <w:t>MCP-3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5F3A83" w14:textId="77777777" w:rsidR="00F00CC4" w:rsidRPr="004E02D8" w:rsidRDefault="00F00CC4" w:rsidP="00CD42D1">
            <w:pPr>
              <w:pStyle w:val="Tablestyle"/>
            </w:pPr>
            <w:r w:rsidRPr="004E02D8">
              <w:t>5.04 (p=0.02 [p=0.16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1A545383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01 (p=0.97 [p=1.03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148A9B" w14:textId="77777777" w:rsidR="00F00CC4" w:rsidRPr="004E02D8" w:rsidRDefault="00F00CC4" w:rsidP="00CD42D1">
            <w:pPr>
              <w:pStyle w:val="Tablestyle"/>
            </w:pPr>
            <w:r w:rsidRPr="004E02D8">
              <w:t>2.26 (p=0.13 [p=2.19])</w:t>
            </w:r>
          </w:p>
        </w:tc>
      </w:tr>
      <w:tr w:rsidR="00F00CC4" w:rsidRPr="004E02D8" w14:paraId="1BD1D026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0003A4F" w14:textId="77777777" w:rsidR="00F00CC4" w:rsidRPr="004E02D8" w:rsidRDefault="00F00CC4" w:rsidP="00CD42D1">
            <w:pPr>
              <w:pStyle w:val="Tablestyle"/>
            </w:pPr>
            <w:r w:rsidRPr="004E02D8">
              <w:t>MSCF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C9B3B5" w14:textId="77777777" w:rsidR="00F00CC4" w:rsidRPr="004E02D8" w:rsidRDefault="00F00CC4" w:rsidP="00CD42D1">
            <w:pPr>
              <w:pStyle w:val="Tablestyle"/>
            </w:pPr>
            <w:r w:rsidRPr="004E02D8">
              <w:t>0.81 (p=0.37 [p=0.61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3BFFD369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92 (p=0.34 [p=1.24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05E46DF" w14:textId="77777777" w:rsidR="00F00CC4" w:rsidRPr="004E02D8" w:rsidRDefault="00F00CC4" w:rsidP="00CD42D1">
            <w:pPr>
              <w:pStyle w:val="Tablestyle"/>
            </w:pPr>
            <w:r w:rsidRPr="004E02D8">
              <w:t>0.72 (p=0.39 [p=1.18])</w:t>
            </w:r>
          </w:p>
        </w:tc>
      </w:tr>
      <w:tr w:rsidR="00F00CC4" w:rsidRPr="004E02D8" w14:paraId="1C32D13F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B2B144D" w14:textId="77777777" w:rsidR="00F00CC4" w:rsidRPr="004E02D8" w:rsidRDefault="00F00CC4" w:rsidP="00CD42D1">
            <w:pPr>
              <w:pStyle w:val="Tablestyle"/>
            </w:pPr>
            <w:r w:rsidRPr="004E02D8">
              <w:t>MIP-1alpha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EB6A74A" w14:textId="77777777" w:rsidR="00F00CC4" w:rsidRPr="004E02D8" w:rsidRDefault="00F00CC4" w:rsidP="00CD42D1">
            <w:pPr>
              <w:pStyle w:val="Tablestyle"/>
            </w:pPr>
            <w:r w:rsidRPr="004E02D8">
              <w:t>1.63 (p=0.20 [p=0.42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603C8923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41 (p=0.52 [p=1.01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65F9F5" w14:textId="77777777" w:rsidR="00F00CC4" w:rsidRPr="004E02D8" w:rsidRDefault="00F00CC4" w:rsidP="00CD42D1">
            <w:pPr>
              <w:pStyle w:val="Tablestyle"/>
            </w:pPr>
            <w:r w:rsidRPr="004E02D8">
              <w:t>0.49 (p=0.49 [p=1.07])</w:t>
            </w:r>
          </w:p>
        </w:tc>
      </w:tr>
      <w:tr w:rsidR="00F00CC4" w:rsidRPr="004E02D8" w14:paraId="394785A7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4921BED" w14:textId="77777777" w:rsidR="00F00CC4" w:rsidRPr="004E02D8" w:rsidRDefault="00F00CC4" w:rsidP="00CD42D1">
            <w:pPr>
              <w:pStyle w:val="Tablestyle"/>
            </w:pPr>
            <w:r w:rsidRPr="004E02D8">
              <w:t>MIP-1beta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4463C39" w14:textId="77777777" w:rsidR="00F00CC4" w:rsidRPr="004E02D8" w:rsidRDefault="00F00CC4" w:rsidP="00CD42D1">
            <w:pPr>
              <w:pStyle w:val="Tablestyle"/>
            </w:pPr>
            <w:r w:rsidRPr="004E02D8">
              <w:t>5.80 (p=0.02 [p=0.18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14:paraId="25812A7B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0.74 (p=0.39 [p=0.99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476701" w14:textId="77777777" w:rsidR="00F00CC4" w:rsidRPr="004E02D8" w:rsidRDefault="00F00CC4" w:rsidP="00CD42D1">
            <w:pPr>
              <w:pStyle w:val="Tablestyle"/>
            </w:pPr>
            <w:r w:rsidRPr="004E02D8">
              <w:t>0.01 (p=0.91 [p=1.08])</w:t>
            </w:r>
          </w:p>
        </w:tc>
      </w:tr>
      <w:tr w:rsidR="00F00CC4" w:rsidRPr="004E02D8" w14:paraId="3D8EA61F" w14:textId="77777777" w:rsidTr="00CD42D1">
        <w:trPr>
          <w:trHeight w:val="57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DF2DEA" w14:textId="77777777" w:rsidR="00F00CC4" w:rsidRPr="004E02D8" w:rsidRDefault="00F00CC4" w:rsidP="00CD42D1">
            <w:pPr>
              <w:pStyle w:val="Tablestyle"/>
            </w:pPr>
            <w:r w:rsidRPr="004E02D8">
              <w:t>TNF-alpha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2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F1201C" w14:textId="77777777" w:rsidR="00F00CC4" w:rsidRPr="004E02D8" w:rsidRDefault="00F00CC4" w:rsidP="00CD42D1">
            <w:pPr>
              <w:pStyle w:val="Tablestyle"/>
            </w:pPr>
            <w:r w:rsidRPr="004E02D8">
              <w:t>0.20 (p=0.43 [p=0.57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698B32" w14:textId="77777777" w:rsidR="00F00CC4" w:rsidRPr="004E02D8" w:rsidRDefault="00F00CC4" w:rsidP="00CD42D1">
            <w:pPr>
              <w:pStyle w:val="Tablestyle"/>
              <w:rPr>
                <w:rFonts w:eastAsia="Times New Roman"/>
              </w:rPr>
            </w:pPr>
            <w:r w:rsidRPr="004E02D8">
              <w:t>1.89 (p=0.17 [p=2.79]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0DB969" w14:textId="77777777" w:rsidR="00F00CC4" w:rsidRPr="004E02D8" w:rsidRDefault="00F00CC4" w:rsidP="00CD42D1">
            <w:pPr>
              <w:pStyle w:val="Tablestyle"/>
            </w:pPr>
            <w:r w:rsidRPr="004E02D8">
              <w:t>1.49 (p=0.22 [p=1.22])</w:t>
            </w:r>
          </w:p>
        </w:tc>
      </w:tr>
    </w:tbl>
    <w:p w14:paraId="2487B6D9" w14:textId="77777777" w:rsidR="00F00CC4" w:rsidRPr="004E02D8" w:rsidRDefault="00F00CC4" w:rsidP="00F00CC4">
      <w:r w:rsidRPr="004E02D8">
        <w:rPr>
          <w:vertAlign w:val="superscript"/>
        </w:rPr>
        <w:t xml:space="preserve">a </w:t>
      </w:r>
      <w:r w:rsidRPr="004E02D8">
        <w:t xml:space="preserve">Data presented as F(1,32) with the corresponding p-value in parenthesis and FDR-adjusted p-value in brackets (n=7-10). </w:t>
      </w:r>
      <w:r w:rsidRPr="004E02D8">
        <w:rPr>
          <w:vertAlign w:val="superscript"/>
        </w:rPr>
        <w:t xml:space="preserve">b </w:t>
      </w:r>
      <w:r w:rsidRPr="004E02D8">
        <w:t>Data presented as F(1,34) with the corresponding p-value in parenthesis and FDR-adjusted p-value in brackets (n=7-11).</w:t>
      </w:r>
    </w:p>
    <w:p w14:paraId="057E7688" w14:textId="77777777" w:rsidR="00F00CC4" w:rsidRPr="004E02D8" w:rsidRDefault="00F00CC4" w:rsidP="00F00CC4">
      <w:r w:rsidRPr="004E02D8">
        <w:br w:type="page"/>
      </w:r>
    </w:p>
    <w:p w14:paraId="5F95EEC2" w14:textId="77777777" w:rsidR="00F00CC4" w:rsidRPr="004E02D8" w:rsidRDefault="00F00CC4" w:rsidP="00F00CC4">
      <w:r w:rsidRPr="004E02D8">
        <w:rPr>
          <w:b/>
        </w:rPr>
        <w:lastRenderedPageBreak/>
        <w:t xml:space="preserve">Supplementary Table 4. </w:t>
      </w:r>
      <w:r w:rsidRPr="004E02D8">
        <w:t>Kendall rank correlation of running distance to protein concentration for wildtype and transgenic animals.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0"/>
        <w:gridCol w:w="1152"/>
        <w:gridCol w:w="851"/>
        <w:gridCol w:w="1417"/>
        <w:gridCol w:w="1276"/>
        <w:gridCol w:w="992"/>
        <w:gridCol w:w="1418"/>
      </w:tblGrid>
      <w:tr w:rsidR="00F00CC4" w:rsidRPr="004E02D8" w14:paraId="0F2A41EA" w14:textId="77777777" w:rsidTr="00CD42D1">
        <w:trPr>
          <w:trHeight w:val="300"/>
        </w:trPr>
        <w:tc>
          <w:tcPr>
            <w:tcW w:w="1820" w:type="dxa"/>
            <w:vMerge w:val="restart"/>
            <w:shd w:val="clear" w:color="auto" w:fill="auto"/>
            <w:noWrap/>
            <w:vAlign w:val="center"/>
          </w:tcPr>
          <w:p w14:paraId="15F580E4" w14:textId="77777777" w:rsidR="00F00CC4" w:rsidRPr="004E02D8" w:rsidRDefault="00F00CC4" w:rsidP="00CD42D1">
            <w:bookmarkStart w:id="51" w:name="_Hlk528052901"/>
            <w:r w:rsidRPr="004E02D8">
              <w:t>Analysis</w:t>
            </w:r>
          </w:p>
        </w:tc>
        <w:tc>
          <w:tcPr>
            <w:tcW w:w="3420" w:type="dxa"/>
            <w:gridSpan w:val="3"/>
            <w:shd w:val="clear" w:color="auto" w:fill="auto"/>
            <w:noWrap/>
            <w:vAlign w:val="bottom"/>
          </w:tcPr>
          <w:p w14:paraId="065E5A56" w14:textId="77777777" w:rsidR="00F00CC4" w:rsidRPr="004E02D8" w:rsidRDefault="00F00CC4" w:rsidP="00CD42D1">
            <w:r w:rsidRPr="004E02D8">
              <w:t>WT</w:t>
            </w:r>
          </w:p>
        </w:tc>
        <w:tc>
          <w:tcPr>
            <w:tcW w:w="3686" w:type="dxa"/>
            <w:gridSpan w:val="3"/>
            <w:vAlign w:val="bottom"/>
          </w:tcPr>
          <w:p w14:paraId="6CBC4EDC" w14:textId="77777777" w:rsidR="00F00CC4" w:rsidRPr="004E02D8" w:rsidRDefault="00F00CC4" w:rsidP="00CD42D1">
            <w:r w:rsidRPr="004E02D8">
              <w:t>TG</w:t>
            </w:r>
          </w:p>
        </w:tc>
      </w:tr>
      <w:tr w:rsidR="00F00CC4" w:rsidRPr="004E02D8" w14:paraId="2F8A9581" w14:textId="77777777" w:rsidTr="00CD42D1">
        <w:trPr>
          <w:trHeight w:val="300"/>
        </w:trPr>
        <w:tc>
          <w:tcPr>
            <w:tcW w:w="18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F6860" w14:textId="77777777" w:rsidR="00F00CC4" w:rsidRPr="004E02D8" w:rsidRDefault="00F00CC4" w:rsidP="00CD42D1"/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417D2" w14:textId="77777777" w:rsidR="00F00CC4" w:rsidRPr="004E02D8" w:rsidRDefault="00F00CC4" w:rsidP="00CD42D1">
            <w:r w:rsidRPr="004E02D8">
              <w:t>Kendall tau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9D2B12C" w14:textId="77777777" w:rsidR="00F00CC4" w:rsidRPr="004E02D8" w:rsidRDefault="00F00CC4" w:rsidP="00CD42D1">
            <w:r w:rsidRPr="004E02D8">
              <w:t>p-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2E3D5AE" w14:textId="77777777" w:rsidR="00F00CC4" w:rsidRPr="004E02D8" w:rsidRDefault="00F00CC4" w:rsidP="00CD42D1">
            <w:r w:rsidRPr="004E02D8">
              <w:t>FDR-adjusted 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19892EE2" w14:textId="77777777" w:rsidR="00F00CC4" w:rsidRPr="004E02D8" w:rsidRDefault="00F00CC4" w:rsidP="00CD42D1">
            <w:r w:rsidRPr="004E02D8">
              <w:t>Kendall tau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85032" w14:textId="77777777" w:rsidR="00F00CC4" w:rsidRPr="004E02D8" w:rsidRDefault="00F00CC4" w:rsidP="00CD42D1">
            <w:r w:rsidRPr="004E02D8"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95B92" w14:textId="77777777" w:rsidR="00F00CC4" w:rsidRPr="004E02D8" w:rsidRDefault="00F00CC4" w:rsidP="00CD42D1">
            <w:r w:rsidRPr="004E02D8">
              <w:t>FDR-adjusted p-value</w:t>
            </w:r>
          </w:p>
        </w:tc>
      </w:tr>
      <w:tr w:rsidR="00F00CC4" w:rsidRPr="004E02D8" w14:paraId="564E0DF3" w14:textId="77777777" w:rsidTr="00CD42D1">
        <w:trPr>
          <w:trHeight w:hRule="exact" w:val="272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9648CE" w14:textId="77777777" w:rsidR="00F00CC4" w:rsidRPr="004E02D8" w:rsidRDefault="00F00CC4" w:rsidP="00CD42D1">
            <w:pPr>
              <w:pStyle w:val="Tablestyle"/>
            </w:pPr>
            <w:proofErr w:type="spellStart"/>
            <w:r w:rsidRPr="004E02D8">
              <w:t>BDNF</w:t>
            </w:r>
            <w:bookmarkStart w:id="52" w:name="OLE_LINK82"/>
            <w:r w:rsidRPr="004E02D8">
              <w:rPr>
                <w:vertAlign w:val="superscript"/>
              </w:rPr>
              <w:t>a</w:t>
            </w:r>
            <w:bookmarkEnd w:id="52"/>
            <w:proofErr w:type="spellEnd"/>
          </w:p>
        </w:tc>
        <w:tc>
          <w:tcPr>
            <w:tcW w:w="1152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A7409F7" w14:textId="77777777" w:rsidR="00F00CC4" w:rsidRPr="004E02D8" w:rsidRDefault="00F00CC4" w:rsidP="00CD42D1">
            <w:pPr>
              <w:pStyle w:val="Tablestyle"/>
            </w:pPr>
            <w:r w:rsidRPr="004E02D8">
              <w:t>-0.23</w:t>
            </w:r>
          </w:p>
        </w:tc>
        <w:tc>
          <w:tcPr>
            <w:tcW w:w="851" w:type="dxa"/>
            <w:tcBorders>
              <w:bottom w:val="nil"/>
            </w:tcBorders>
          </w:tcPr>
          <w:p w14:paraId="20AEF76A" w14:textId="77777777" w:rsidR="00F00CC4" w:rsidRPr="004E02D8" w:rsidRDefault="00F00CC4" w:rsidP="00CD42D1">
            <w:pPr>
              <w:pStyle w:val="Tablestyle"/>
            </w:pPr>
            <w:r w:rsidRPr="004E02D8">
              <w:t>0.20</w:t>
            </w:r>
          </w:p>
        </w:tc>
        <w:tc>
          <w:tcPr>
            <w:tcW w:w="1417" w:type="dxa"/>
            <w:tcBorders>
              <w:bottom w:val="nil"/>
            </w:tcBorders>
          </w:tcPr>
          <w:p w14:paraId="73565733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bottom w:val="nil"/>
            </w:tcBorders>
          </w:tcPr>
          <w:p w14:paraId="525C3A7C" w14:textId="77777777" w:rsidR="00F00CC4" w:rsidRPr="004E02D8" w:rsidRDefault="00F00CC4" w:rsidP="00CD42D1">
            <w:pPr>
              <w:pStyle w:val="Tablestyle"/>
            </w:pPr>
            <w:r w:rsidRPr="004E02D8">
              <w:t>-0.0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hideMark/>
          </w:tcPr>
          <w:p w14:paraId="373C83BC" w14:textId="77777777" w:rsidR="00F00CC4" w:rsidRPr="004E02D8" w:rsidRDefault="00F00CC4" w:rsidP="00CD42D1">
            <w:pPr>
              <w:pStyle w:val="Tablestyle"/>
            </w:pPr>
            <w:r w:rsidRPr="004E02D8">
              <w:t>0.80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hideMark/>
          </w:tcPr>
          <w:p w14:paraId="27969139" w14:textId="77777777" w:rsidR="00F00CC4" w:rsidRPr="004E02D8" w:rsidRDefault="00F00CC4" w:rsidP="00CD42D1">
            <w:pPr>
              <w:pStyle w:val="Tablestyle"/>
            </w:pPr>
            <w:r w:rsidRPr="004E02D8">
              <w:t>0.87</w:t>
            </w:r>
          </w:p>
        </w:tc>
      </w:tr>
      <w:tr w:rsidR="00F00CC4" w:rsidRPr="004E02D8" w14:paraId="1384E71F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79FFBE" w14:textId="77777777" w:rsidR="00F00CC4" w:rsidRPr="004E02D8" w:rsidRDefault="00F00CC4" w:rsidP="00CD42D1">
            <w:pPr>
              <w:pStyle w:val="Tablestyle"/>
            </w:pPr>
            <w:r w:rsidRPr="004E02D8">
              <w:t>FGF21</w:t>
            </w:r>
            <w:r w:rsidRPr="004E02D8">
              <w:rPr>
                <w:vertAlign w:val="superscript"/>
              </w:rPr>
              <w:t>a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54D50B" w14:textId="77777777" w:rsidR="00F00CC4" w:rsidRPr="004E02D8" w:rsidRDefault="00F00CC4" w:rsidP="00CD42D1">
            <w:pPr>
              <w:pStyle w:val="Tablestyle"/>
            </w:pPr>
            <w:r w:rsidRPr="004E02D8">
              <w:t>-0.3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B7DE999" w14:textId="77777777" w:rsidR="00F00CC4" w:rsidRPr="004E02D8" w:rsidRDefault="00F00CC4" w:rsidP="00CD42D1">
            <w:pPr>
              <w:pStyle w:val="Tablestyle"/>
            </w:pPr>
            <w:r w:rsidRPr="004E02D8">
              <w:t>0.0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779448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80782D" w14:textId="77777777" w:rsidR="00F00CC4" w:rsidRPr="004E02D8" w:rsidRDefault="00F00CC4" w:rsidP="00CD42D1">
            <w:pPr>
              <w:pStyle w:val="Tablestyle"/>
            </w:pPr>
            <w:r w:rsidRPr="004E02D8">
              <w:t>-0.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8F5760" w14:textId="77777777" w:rsidR="00F00CC4" w:rsidRPr="004E02D8" w:rsidRDefault="00F00CC4" w:rsidP="00CD42D1">
            <w:pPr>
              <w:pStyle w:val="Tablestyle"/>
            </w:pPr>
            <w:r w:rsidRPr="004E02D8">
              <w:t>0.3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17CFA0" w14:textId="77777777" w:rsidR="00F00CC4" w:rsidRPr="004E02D8" w:rsidRDefault="00F00CC4" w:rsidP="00CD42D1">
            <w:pPr>
              <w:pStyle w:val="Tablestyle"/>
            </w:pPr>
            <w:r w:rsidRPr="004E02D8">
              <w:t>0.84</w:t>
            </w:r>
          </w:p>
        </w:tc>
      </w:tr>
      <w:tr w:rsidR="00F00CC4" w:rsidRPr="004E02D8" w14:paraId="5BD2AE17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A35A5D" w14:textId="77777777" w:rsidR="00F00CC4" w:rsidRPr="004E02D8" w:rsidRDefault="00F00CC4" w:rsidP="00CD42D1">
            <w:pPr>
              <w:pStyle w:val="Tablestyle"/>
            </w:pPr>
            <w:r w:rsidRPr="004E02D8">
              <w:t>FSTL1</w:t>
            </w:r>
            <w:r w:rsidRPr="004E02D8">
              <w:rPr>
                <w:vertAlign w:val="superscript"/>
              </w:rPr>
              <w:t>a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CE9446" w14:textId="77777777" w:rsidR="00F00CC4" w:rsidRPr="004E02D8" w:rsidRDefault="00F00CC4" w:rsidP="00CD42D1">
            <w:pPr>
              <w:pStyle w:val="Tablestyle"/>
            </w:pPr>
            <w:r w:rsidRPr="004E02D8">
              <w:t>0.2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D1B303F" w14:textId="77777777" w:rsidR="00F00CC4" w:rsidRPr="004E02D8" w:rsidRDefault="00F00CC4" w:rsidP="00CD42D1">
            <w:pPr>
              <w:pStyle w:val="Tablestyle"/>
            </w:pPr>
            <w:r w:rsidRPr="004E02D8">
              <w:t>0.2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16D388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BDB895" w14:textId="77777777" w:rsidR="00F00CC4" w:rsidRPr="004E02D8" w:rsidRDefault="00F00CC4" w:rsidP="00CD42D1">
            <w:pPr>
              <w:pStyle w:val="Tablestyle"/>
            </w:pPr>
            <w:r w:rsidRPr="004E02D8"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5F2477" w14:textId="77777777" w:rsidR="00F00CC4" w:rsidRPr="004E02D8" w:rsidRDefault="00F00CC4" w:rsidP="00CD42D1">
            <w:pPr>
              <w:pStyle w:val="Tablestyle"/>
            </w:pPr>
            <w:r w:rsidRPr="004E02D8"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06B821" w14:textId="77777777" w:rsidR="00F00CC4" w:rsidRPr="004E02D8" w:rsidRDefault="00F00CC4" w:rsidP="00CD42D1">
            <w:pPr>
              <w:pStyle w:val="Tablestyle"/>
            </w:pPr>
            <w:r w:rsidRPr="004E02D8">
              <w:t>NA</w:t>
            </w:r>
          </w:p>
        </w:tc>
      </w:tr>
      <w:tr w:rsidR="00F00CC4" w:rsidRPr="004E02D8" w14:paraId="122F66CD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6D9BF8" w14:textId="77777777" w:rsidR="00F00CC4" w:rsidRPr="004E02D8" w:rsidRDefault="00F00CC4" w:rsidP="00CD42D1">
            <w:pPr>
              <w:pStyle w:val="Tablestyle"/>
            </w:pPr>
            <w:bookmarkStart w:id="53" w:name="_Hlk528057093"/>
            <w:proofErr w:type="spellStart"/>
            <w:r w:rsidRPr="004E02D8">
              <w:t>Myostatin</w:t>
            </w:r>
            <w:r w:rsidRPr="004E02D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4055D59" w14:textId="77777777" w:rsidR="00F00CC4" w:rsidRPr="004E02D8" w:rsidRDefault="00F00CC4" w:rsidP="00CD42D1">
            <w:pPr>
              <w:pStyle w:val="Tablestyle"/>
            </w:pPr>
            <w:r w:rsidRPr="004E02D8"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DAFA84" w14:textId="77777777" w:rsidR="00F00CC4" w:rsidRPr="004E02D8" w:rsidRDefault="00F00CC4" w:rsidP="00CD42D1">
            <w:pPr>
              <w:pStyle w:val="Tablestyle"/>
            </w:pPr>
            <w:r w:rsidRPr="004E02D8">
              <w:t>0.9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C99C55" w14:textId="77777777" w:rsidR="00F00CC4" w:rsidRPr="004E02D8" w:rsidRDefault="00F00CC4" w:rsidP="00CD42D1">
            <w:pPr>
              <w:pStyle w:val="Tablestyle"/>
            </w:pPr>
            <w:r w:rsidRPr="004E02D8">
              <w:t>0.9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C7F1E73" w14:textId="77777777" w:rsidR="00F00CC4" w:rsidRPr="004E02D8" w:rsidRDefault="00F00CC4" w:rsidP="00CD42D1">
            <w:pPr>
              <w:pStyle w:val="Tablestyle"/>
            </w:pPr>
            <w:r w:rsidRPr="004E02D8">
              <w:t>-0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C01D1C" w14:textId="77777777" w:rsidR="00F00CC4" w:rsidRPr="004E02D8" w:rsidRDefault="00F00CC4" w:rsidP="00CD42D1">
            <w:pPr>
              <w:pStyle w:val="Tablestyle"/>
            </w:pPr>
            <w:r w:rsidRPr="004E02D8">
              <w:t>0.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299469" w14:textId="77777777" w:rsidR="00F00CC4" w:rsidRPr="004E02D8" w:rsidRDefault="00F00CC4" w:rsidP="00CD42D1">
            <w:pPr>
              <w:pStyle w:val="Tablestyle"/>
            </w:pPr>
            <w:r w:rsidRPr="004E02D8">
              <w:t>0.84</w:t>
            </w:r>
          </w:p>
        </w:tc>
      </w:tr>
      <w:bookmarkEnd w:id="53"/>
      <w:tr w:rsidR="00F00CC4" w:rsidRPr="004E02D8" w14:paraId="7A87D52E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877441" w14:textId="77777777" w:rsidR="00F00CC4" w:rsidRPr="004E02D8" w:rsidRDefault="00F00CC4" w:rsidP="00CD42D1">
            <w:pPr>
              <w:pStyle w:val="Tablestyle"/>
            </w:pPr>
            <w:proofErr w:type="spellStart"/>
            <w:r w:rsidRPr="004E02D8">
              <w:t>Irisin</w:t>
            </w:r>
            <w:r w:rsidRPr="004E02D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A83BAC7" w14:textId="77777777" w:rsidR="00F00CC4" w:rsidRPr="004E02D8" w:rsidRDefault="00F00CC4" w:rsidP="00CD42D1">
            <w:pPr>
              <w:pStyle w:val="Tablestyle"/>
            </w:pPr>
            <w:r w:rsidRPr="004E02D8">
              <w:t>-0.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AA143FA" w14:textId="77777777" w:rsidR="00F00CC4" w:rsidRPr="004E02D8" w:rsidRDefault="00F00CC4" w:rsidP="00CD42D1">
            <w:pPr>
              <w:pStyle w:val="Tablestyle"/>
            </w:pPr>
            <w:r w:rsidRPr="004E02D8">
              <w:t>0.3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B9A5EF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81FB30B" w14:textId="77777777" w:rsidR="00F00CC4" w:rsidRPr="004E02D8" w:rsidRDefault="00F00CC4" w:rsidP="00CD42D1">
            <w:pPr>
              <w:pStyle w:val="Tablestyle"/>
            </w:pPr>
            <w:r w:rsidRPr="004E02D8">
              <w:t>0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247215" w14:textId="77777777" w:rsidR="00F00CC4" w:rsidRPr="004E02D8" w:rsidRDefault="00F00CC4" w:rsidP="00CD42D1">
            <w:pPr>
              <w:pStyle w:val="Tablestyle"/>
            </w:pPr>
            <w:r w:rsidRPr="004E02D8">
              <w:t>0.5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39553C" w14:textId="77777777" w:rsidR="00F00CC4" w:rsidRPr="004E02D8" w:rsidRDefault="00F00CC4" w:rsidP="00CD42D1">
            <w:pPr>
              <w:pStyle w:val="Tablestyle"/>
            </w:pPr>
            <w:r w:rsidRPr="004E02D8">
              <w:t>0.84</w:t>
            </w:r>
          </w:p>
        </w:tc>
      </w:tr>
      <w:tr w:rsidR="00F00CC4" w:rsidRPr="004E02D8" w14:paraId="2F7D7C58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0A459D" w14:textId="77777777" w:rsidR="00F00CC4" w:rsidRPr="004E02D8" w:rsidRDefault="00F00CC4" w:rsidP="00CD42D1">
            <w:pPr>
              <w:pStyle w:val="Tablestyle"/>
            </w:pPr>
            <w:bookmarkStart w:id="54" w:name="_Hlk528057104"/>
            <w:proofErr w:type="spellStart"/>
            <w:r w:rsidRPr="004E02D8">
              <w:t>Oncostatin</w:t>
            </w:r>
            <w:proofErr w:type="spellEnd"/>
            <w:r w:rsidRPr="004E02D8">
              <w:t xml:space="preserve"> 5</w:t>
            </w:r>
            <w:r w:rsidRPr="004E02D8">
              <w:rPr>
                <w:vertAlign w:val="superscript"/>
              </w:rPr>
              <w:t>a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1D7445" w14:textId="77777777" w:rsidR="00F00CC4" w:rsidRPr="004E02D8" w:rsidRDefault="00F00CC4" w:rsidP="00CD42D1">
            <w:pPr>
              <w:pStyle w:val="Tablestyle"/>
            </w:pPr>
            <w:r w:rsidRPr="004E02D8">
              <w:t>NA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026BE8" w14:textId="77777777" w:rsidR="00F00CC4" w:rsidRPr="004E02D8" w:rsidRDefault="00F00CC4" w:rsidP="00CD42D1">
            <w:pPr>
              <w:pStyle w:val="Tablestyle"/>
            </w:pPr>
            <w:r w:rsidRPr="004E02D8">
              <w:t>N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F29240" w14:textId="77777777" w:rsidR="00F00CC4" w:rsidRPr="004E02D8" w:rsidRDefault="00F00CC4" w:rsidP="00CD42D1">
            <w:pPr>
              <w:pStyle w:val="Tablestyle"/>
            </w:pPr>
            <w:r w:rsidRPr="004E02D8">
              <w:t>NA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E17B8A" w14:textId="77777777" w:rsidR="00F00CC4" w:rsidRPr="004E02D8" w:rsidRDefault="00F00CC4" w:rsidP="00CD42D1">
            <w:pPr>
              <w:pStyle w:val="Tablestyle"/>
            </w:pPr>
            <w:r w:rsidRPr="004E02D8">
              <w:t>0.1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4D3240" w14:textId="77777777" w:rsidR="00F00CC4" w:rsidRPr="004E02D8" w:rsidRDefault="00F00CC4" w:rsidP="00CD42D1">
            <w:pPr>
              <w:pStyle w:val="Tablestyle"/>
            </w:pPr>
            <w:r w:rsidRPr="004E02D8">
              <w:t>0.4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8DA847" w14:textId="77777777" w:rsidR="00F00CC4" w:rsidRPr="004E02D8" w:rsidRDefault="00F00CC4" w:rsidP="00CD42D1">
            <w:pPr>
              <w:pStyle w:val="Tablestyle"/>
            </w:pPr>
            <w:r w:rsidRPr="004E02D8">
              <w:t>0.84</w:t>
            </w:r>
          </w:p>
        </w:tc>
      </w:tr>
      <w:tr w:rsidR="00F00CC4" w:rsidRPr="004E02D8" w14:paraId="43757348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17F98E" w14:textId="77777777" w:rsidR="00F00CC4" w:rsidRPr="004E02D8" w:rsidRDefault="00F00CC4" w:rsidP="00CD42D1">
            <w:pPr>
              <w:pStyle w:val="Tablestyle"/>
            </w:pPr>
            <w:bookmarkStart w:id="55" w:name="_Hlk528057120"/>
            <w:bookmarkEnd w:id="54"/>
            <w:proofErr w:type="spellStart"/>
            <w:r w:rsidRPr="004E02D8">
              <w:t>Osteocrin</w:t>
            </w:r>
            <w:proofErr w:type="spellEnd"/>
            <w:r w:rsidRPr="004E02D8">
              <w:t xml:space="preserve"> </w:t>
            </w:r>
            <w:proofErr w:type="spellStart"/>
            <w:r w:rsidRPr="004E02D8">
              <w:t>Musclin</w:t>
            </w:r>
            <w:r w:rsidRPr="004E02D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ECDC8A1" w14:textId="77777777" w:rsidR="00F00CC4" w:rsidRPr="004E02D8" w:rsidRDefault="00F00CC4" w:rsidP="00CD42D1">
            <w:pPr>
              <w:pStyle w:val="Tablestyle"/>
            </w:pPr>
            <w:r w:rsidRPr="004E02D8">
              <w:t>0.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7968EB1" w14:textId="77777777" w:rsidR="00F00CC4" w:rsidRPr="004E02D8" w:rsidRDefault="00F00CC4" w:rsidP="00CD42D1">
            <w:pPr>
              <w:pStyle w:val="Tablestyle"/>
            </w:pPr>
            <w:r w:rsidRPr="004E02D8">
              <w:t>0.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ED2412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8DA579" w14:textId="77777777" w:rsidR="00F00CC4" w:rsidRPr="004E02D8" w:rsidRDefault="00F00CC4" w:rsidP="00CD42D1">
            <w:pPr>
              <w:pStyle w:val="Tablestyle"/>
            </w:pPr>
            <w:r w:rsidRPr="004E02D8">
              <w:t>0.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11F21E" w14:textId="77777777" w:rsidR="00F00CC4" w:rsidRPr="004E02D8" w:rsidRDefault="00F00CC4" w:rsidP="00CD42D1">
            <w:pPr>
              <w:pStyle w:val="Tablestyle"/>
            </w:pPr>
            <w:r w:rsidRPr="004E02D8">
              <w:t>0.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823699" w14:textId="77777777" w:rsidR="00F00CC4" w:rsidRPr="004E02D8" w:rsidRDefault="00F00CC4" w:rsidP="00CD42D1">
            <w:pPr>
              <w:pStyle w:val="Tablestyle"/>
            </w:pPr>
            <w:r w:rsidRPr="004E02D8">
              <w:t>0.87</w:t>
            </w:r>
          </w:p>
        </w:tc>
      </w:tr>
      <w:bookmarkEnd w:id="55"/>
      <w:tr w:rsidR="00F00CC4" w:rsidRPr="004E02D8" w14:paraId="60C19550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D479FC" w14:textId="77777777" w:rsidR="00F00CC4" w:rsidRPr="004E02D8" w:rsidRDefault="00F00CC4" w:rsidP="00CD42D1">
            <w:pPr>
              <w:pStyle w:val="Tablestyle"/>
            </w:pPr>
            <w:proofErr w:type="spellStart"/>
            <w:r w:rsidRPr="004E02D8">
              <w:t>Osteonectin</w:t>
            </w:r>
            <w:r w:rsidRPr="004E02D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1587071" w14:textId="77777777" w:rsidR="00F00CC4" w:rsidRPr="004E02D8" w:rsidRDefault="00F00CC4" w:rsidP="00CD42D1">
            <w:pPr>
              <w:pStyle w:val="Tablestyle"/>
            </w:pPr>
            <w:r w:rsidRPr="004E02D8">
              <w:t>-0.1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DE8C38" w14:textId="77777777" w:rsidR="00F00CC4" w:rsidRPr="004E02D8" w:rsidRDefault="00F00CC4" w:rsidP="00CD42D1">
            <w:pPr>
              <w:pStyle w:val="Tablestyle"/>
            </w:pPr>
            <w:r w:rsidRPr="004E02D8">
              <w:t>0.5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B63336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D7638D" w14:textId="77777777" w:rsidR="00F00CC4" w:rsidRPr="004E02D8" w:rsidRDefault="00F00CC4" w:rsidP="00CD42D1">
            <w:pPr>
              <w:pStyle w:val="Tablestyle"/>
            </w:pPr>
            <w:r w:rsidRPr="004E02D8">
              <w:t>0.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12F642" w14:textId="77777777" w:rsidR="00F00CC4" w:rsidRPr="004E02D8" w:rsidRDefault="00F00CC4" w:rsidP="00CD42D1">
            <w:pPr>
              <w:pStyle w:val="Tablestyle"/>
            </w:pPr>
            <w:r w:rsidRPr="004E02D8">
              <w:t>0.5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7E1A3E" w14:textId="77777777" w:rsidR="00F00CC4" w:rsidRPr="004E02D8" w:rsidRDefault="00F00CC4" w:rsidP="00CD42D1">
            <w:pPr>
              <w:pStyle w:val="Tablestyle"/>
            </w:pPr>
            <w:r w:rsidRPr="004E02D8">
              <w:t>0.84</w:t>
            </w:r>
          </w:p>
        </w:tc>
      </w:tr>
      <w:tr w:rsidR="00F00CC4" w:rsidRPr="004E02D8" w14:paraId="1B4F7EBA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8A0144" w14:textId="77777777" w:rsidR="00F00CC4" w:rsidRPr="004E02D8" w:rsidRDefault="00F00CC4" w:rsidP="00CD42D1">
            <w:pPr>
              <w:pStyle w:val="Tablestyle"/>
            </w:pPr>
            <w:r w:rsidRPr="004E02D8">
              <w:t>ENA-78</w:t>
            </w:r>
            <w:bookmarkStart w:id="56" w:name="OLE_LINK83"/>
            <w:r w:rsidRPr="004E02D8">
              <w:rPr>
                <w:vertAlign w:val="superscript"/>
              </w:rPr>
              <w:t>b</w:t>
            </w:r>
            <w:bookmarkEnd w:id="56"/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25F7A6D" w14:textId="77777777" w:rsidR="00F00CC4" w:rsidRPr="004E02D8" w:rsidRDefault="00F00CC4" w:rsidP="00CD42D1">
            <w:pPr>
              <w:pStyle w:val="Tablestyle"/>
            </w:pPr>
            <w:r w:rsidRPr="004E02D8">
              <w:t>0.3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3E870A8" w14:textId="77777777" w:rsidR="00F00CC4" w:rsidRPr="004E02D8" w:rsidRDefault="00F00CC4" w:rsidP="00CD42D1">
            <w:pPr>
              <w:pStyle w:val="Tablestyle"/>
            </w:pPr>
            <w:r w:rsidRPr="004E02D8">
              <w:t>0.0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369454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E5364D" w14:textId="77777777" w:rsidR="00F00CC4" w:rsidRPr="004E02D8" w:rsidRDefault="00F00CC4" w:rsidP="00CD42D1">
            <w:pPr>
              <w:pStyle w:val="Tablestyle"/>
            </w:pPr>
            <w:r w:rsidRPr="004E02D8">
              <w:t>0.2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61155E" w14:textId="77777777" w:rsidR="00F00CC4" w:rsidRPr="004E02D8" w:rsidRDefault="00F00CC4" w:rsidP="00CD42D1">
            <w:pPr>
              <w:pStyle w:val="Tablestyle"/>
            </w:pPr>
            <w:r w:rsidRPr="004E02D8">
              <w:t>0.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7D987C" w14:textId="77777777" w:rsidR="00F00CC4" w:rsidRPr="004E02D8" w:rsidRDefault="00F00CC4" w:rsidP="00CD42D1">
            <w:pPr>
              <w:pStyle w:val="Tablestyle"/>
            </w:pPr>
            <w:r w:rsidRPr="004E02D8">
              <w:t>0.77</w:t>
            </w:r>
          </w:p>
        </w:tc>
      </w:tr>
      <w:tr w:rsidR="00F00CC4" w:rsidRPr="004E02D8" w14:paraId="4F5C1D8D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BD6974" w14:textId="77777777" w:rsidR="00F00CC4" w:rsidRPr="004E02D8" w:rsidRDefault="00F00CC4" w:rsidP="00CD42D1">
            <w:pPr>
              <w:pStyle w:val="Tablestyle"/>
            </w:pPr>
            <w:proofErr w:type="spellStart"/>
            <w:r w:rsidRPr="004E02D8">
              <w:t>Eotaxin</w:t>
            </w:r>
            <w:r w:rsidRPr="004E02D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48376B6" w14:textId="77777777" w:rsidR="00F00CC4" w:rsidRPr="004E02D8" w:rsidRDefault="00F00CC4" w:rsidP="00CD42D1">
            <w:pPr>
              <w:pStyle w:val="Tablestyle"/>
            </w:pPr>
            <w:r w:rsidRPr="004E02D8">
              <w:t>0.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26DE959" w14:textId="77777777" w:rsidR="00F00CC4" w:rsidRPr="004E02D8" w:rsidRDefault="00F00CC4" w:rsidP="00CD42D1">
            <w:pPr>
              <w:pStyle w:val="Tablestyle"/>
            </w:pPr>
            <w:r w:rsidRPr="004E02D8">
              <w:t>0.2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9DF53E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D6134F" w14:textId="77777777" w:rsidR="00F00CC4" w:rsidRPr="004E02D8" w:rsidRDefault="00F00CC4" w:rsidP="00CD42D1">
            <w:pPr>
              <w:pStyle w:val="Tablestyle"/>
            </w:pPr>
            <w:r w:rsidRPr="004E02D8">
              <w:t>0.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AF719F" w14:textId="77777777" w:rsidR="00F00CC4" w:rsidRPr="004E02D8" w:rsidRDefault="00F00CC4" w:rsidP="00CD42D1">
            <w:pPr>
              <w:pStyle w:val="Tablestyle"/>
            </w:pPr>
            <w:r w:rsidRPr="004E02D8"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A6DC3E" w14:textId="77777777" w:rsidR="00F00CC4" w:rsidRPr="004E02D8" w:rsidRDefault="00F00CC4" w:rsidP="00CD42D1">
            <w:pPr>
              <w:pStyle w:val="Tablestyle"/>
            </w:pPr>
            <w:r w:rsidRPr="004E02D8">
              <w:t>0.17</w:t>
            </w:r>
          </w:p>
        </w:tc>
      </w:tr>
      <w:tr w:rsidR="00F00CC4" w:rsidRPr="004E02D8" w14:paraId="29881D5F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E67AB3" w14:textId="77777777" w:rsidR="00F00CC4" w:rsidRPr="004E02D8" w:rsidRDefault="00F00CC4" w:rsidP="00CD42D1">
            <w:pPr>
              <w:pStyle w:val="Tablestyle"/>
            </w:pPr>
            <w:r w:rsidRPr="004E02D8">
              <w:t>G-</w:t>
            </w:r>
            <w:proofErr w:type="spellStart"/>
            <w:r w:rsidRPr="004E02D8">
              <w:t>CSF</w:t>
            </w:r>
            <w:bookmarkStart w:id="57" w:name="OLE_LINK84"/>
            <w:bookmarkStart w:id="58" w:name="OLE_LINK85"/>
            <w:r w:rsidRPr="004E02D8">
              <w:rPr>
                <w:vertAlign w:val="superscript"/>
              </w:rPr>
              <w:t>b</w:t>
            </w:r>
            <w:bookmarkEnd w:id="57"/>
            <w:bookmarkEnd w:id="58"/>
            <w:proofErr w:type="spellEnd"/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3FDDBA6" w14:textId="77777777" w:rsidR="00F00CC4" w:rsidRPr="004E02D8" w:rsidRDefault="00F00CC4" w:rsidP="00CD42D1">
            <w:pPr>
              <w:pStyle w:val="Tablestyle"/>
            </w:pPr>
            <w:r w:rsidRPr="004E02D8">
              <w:t>-0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CE0591A" w14:textId="77777777" w:rsidR="00F00CC4" w:rsidRPr="004E02D8" w:rsidRDefault="00F00CC4" w:rsidP="00CD42D1">
            <w:pPr>
              <w:pStyle w:val="Tablestyle"/>
            </w:pPr>
            <w:r w:rsidRPr="004E02D8">
              <w:t>0.6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C72690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1F66B5" w14:textId="77777777" w:rsidR="00F00CC4" w:rsidRPr="004E02D8" w:rsidRDefault="00F00CC4" w:rsidP="00CD42D1">
            <w:pPr>
              <w:pStyle w:val="Tablestyle"/>
            </w:pPr>
            <w:r w:rsidRPr="004E02D8">
              <w:t>-0.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3B42C74" w14:textId="77777777" w:rsidR="00F00CC4" w:rsidRPr="004E02D8" w:rsidRDefault="00F00CC4" w:rsidP="00CD42D1">
            <w:pPr>
              <w:pStyle w:val="Tablestyle"/>
            </w:pPr>
            <w:r w:rsidRPr="004E02D8">
              <w:t>0.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1A6456" w14:textId="77777777" w:rsidR="00F00CC4" w:rsidRPr="004E02D8" w:rsidRDefault="00F00CC4" w:rsidP="00CD42D1">
            <w:pPr>
              <w:pStyle w:val="Tablestyle"/>
            </w:pPr>
            <w:r w:rsidRPr="004E02D8">
              <w:t>0.77</w:t>
            </w:r>
          </w:p>
        </w:tc>
      </w:tr>
      <w:tr w:rsidR="00F00CC4" w:rsidRPr="004E02D8" w14:paraId="71D77179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DB8F17" w14:textId="77777777" w:rsidR="00F00CC4" w:rsidRPr="004E02D8" w:rsidRDefault="00F00CC4" w:rsidP="00CD42D1">
            <w:pPr>
              <w:pStyle w:val="Tablestyle"/>
            </w:pPr>
            <w:r w:rsidRPr="004E02D8">
              <w:t>GM-</w:t>
            </w:r>
            <w:proofErr w:type="spellStart"/>
            <w:r w:rsidRPr="004E02D8">
              <w:t>CSF</w:t>
            </w:r>
            <w:r w:rsidRPr="004E02D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30D4D6F" w14:textId="77777777" w:rsidR="00F00CC4" w:rsidRPr="004E02D8" w:rsidRDefault="00F00CC4" w:rsidP="00CD42D1">
            <w:pPr>
              <w:pStyle w:val="Tablestyle"/>
            </w:pPr>
            <w:r w:rsidRPr="004E02D8">
              <w:t>-0.2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0605A44" w14:textId="77777777" w:rsidR="00F00CC4" w:rsidRPr="004E02D8" w:rsidRDefault="00F00CC4" w:rsidP="00CD42D1">
            <w:pPr>
              <w:pStyle w:val="Tablestyle"/>
            </w:pPr>
            <w:r w:rsidRPr="004E02D8">
              <w:t>0.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73AC5C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A80E1B" w14:textId="77777777" w:rsidR="00F00CC4" w:rsidRPr="004E02D8" w:rsidRDefault="00F00CC4" w:rsidP="00CD42D1">
            <w:pPr>
              <w:pStyle w:val="Tablestyle"/>
            </w:pPr>
            <w:r w:rsidRPr="004E02D8">
              <w:t>0.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D31DCA1" w14:textId="77777777" w:rsidR="00F00CC4" w:rsidRPr="004E02D8" w:rsidRDefault="00F00CC4" w:rsidP="00CD42D1">
            <w:pPr>
              <w:pStyle w:val="Tablestyle"/>
            </w:pPr>
            <w:r w:rsidRPr="004E02D8">
              <w:t>0.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E9D685" w14:textId="77777777" w:rsidR="00F00CC4" w:rsidRPr="004E02D8" w:rsidRDefault="00F00CC4" w:rsidP="00CD42D1">
            <w:pPr>
              <w:pStyle w:val="Tablestyle"/>
            </w:pPr>
            <w:r w:rsidRPr="004E02D8">
              <w:t>0.84</w:t>
            </w:r>
          </w:p>
        </w:tc>
      </w:tr>
      <w:tr w:rsidR="00F00CC4" w:rsidRPr="004E02D8" w14:paraId="5617E698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2921E5" w14:textId="77777777" w:rsidR="00F00CC4" w:rsidRPr="004E02D8" w:rsidRDefault="00F00CC4" w:rsidP="00CD42D1">
            <w:pPr>
              <w:pStyle w:val="Tablestyle"/>
            </w:pPr>
            <w:r w:rsidRPr="004E02D8">
              <w:t>GRO-</w:t>
            </w:r>
            <w:proofErr w:type="spellStart"/>
            <w:r w:rsidRPr="004E02D8">
              <w:t>alpha</w:t>
            </w:r>
            <w:r w:rsidRPr="004E02D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206409B" w14:textId="77777777" w:rsidR="00F00CC4" w:rsidRPr="004E02D8" w:rsidRDefault="00F00CC4" w:rsidP="00CD42D1">
            <w:pPr>
              <w:pStyle w:val="Tablestyle"/>
            </w:pPr>
            <w:r w:rsidRPr="004E02D8">
              <w:t>-0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4E9623C" w14:textId="77777777" w:rsidR="00F00CC4" w:rsidRPr="004E02D8" w:rsidRDefault="00F00CC4" w:rsidP="00CD42D1">
            <w:pPr>
              <w:pStyle w:val="Tablestyle"/>
            </w:pPr>
            <w:r w:rsidRPr="004E02D8">
              <w:t>0.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6A6F2A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377028" w14:textId="77777777" w:rsidR="00F00CC4" w:rsidRPr="004E02D8" w:rsidRDefault="00F00CC4" w:rsidP="00CD42D1">
            <w:pPr>
              <w:pStyle w:val="Tablestyle"/>
            </w:pPr>
            <w:r w:rsidRPr="004E02D8">
              <w:t>0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D67676" w14:textId="77777777" w:rsidR="00F00CC4" w:rsidRPr="004E02D8" w:rsidRDefault="00F00CC4" w:rsidP="00CD42D1">
            <w:pPr>
              <w:pStyle w:val="Tablestyle"/>
            </w:pPr>
            <w:r w:rsidRPr="004E02D8">
              <w:t>0.6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8B7517" w14:textId="77777777" w:rsidR="00F00CC4" w:rsidRPr="004E02D8" w:rsidRDefault="00F00CC4" w:rsidP="00CD42D1">
            <w:pPr>
              <w:pStyle w:val="Tablestyle"/>
            </w:pPr>
            <w:r w:rsidRPr="004E02D8">
              <w:t>0.84</w:t>
            </w:r>
          </w:p>
        </w:tc>
      </w:tr>
      <w:tr w:rsidR="00F00CC4" w:rsidRPr="004E02D8" w14:paraId="5623EEBD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F63CFE" w14:textId="77777777" w:rsidR="00F00CC4" w:rsidRPr="004E02D8" w:rsidRDefault="00F00CC4" w:rsidP="00CD42D1">
            <w:pPr>
              <w:pStyle w:val="Tablestyle"/>
            </w:pPr>
            <w:r w:rsidRPr="004E02D8">
              <w:t>IFN-</w:t>
            </w:r>
            <w:proofErr w:type="spellStart"/>
            <w:r w:rsidRPr="004E02D8">
              <w:t>gamma</w:t>
            </w:r>
            <w:r w:rsidRPr="004E02D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A8ECC12" w14:textId="77777777" w:rsidR="00F00CC4" w:rsidRPr="004E02D8" w:rsidRDefault="00F00CC4" w:rsidP="00CD42D1">
            <w:pPr>
              <w:pStyle w:val="Tablestyle"/>
            </w:pPr>
            <w:r w:rsidRPr="004E02D8">
              <w:t>-0.2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378250" w14:textId="77777777" w:rsidR="00F00CC4" w:rsidRPr="004E02D8" w:rsidRDefault="00F00CC4" w:rsidP="00CD42D1">
            <w:pPr>
              <w:pStyle w:val="Tablestyle"/>
            </w:pPr>
            <w:r w:rsidRPr="004E02D8">
              <w:t>0.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8F249C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57C3DBB" w14:textId="77777777" w:rsidR="00F00CC4" w:rsidRPr="004E02D8" w:rsidRDefault="00F00CC4" w:rsidP="00CD42D1">
            <w:pPr>
              <w:pStyle w:val="Tablestyle"/>
            </w:pPr>
            <w:r w:rsidRPr="004E02D8">
              <w:t>0.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58E63B" w14:textId="77777777" w:rsidR="00F00CC4" w:rsidRPr="004E02D8" w:rsidRDefault="00F00CC4" w:rsidP="00CD42D1">
            <w:pPr>
              <w:pStyle w:val="Tablestyle"/>
            </w:pPr>
            <w:r w:rsidRPr="004E02D8">
              <w:t>0.6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854139" w14:textId="77777777" w:rsidR="00F00CC4" w:rsidRPr="004E02D8" w:rsidRDefault="00F00CC4" w:rsidP="00CD42D1">
            <w:pPr>
              <w:pStyle w:val="Tablestyle"/>
            </w:pPr>
            <w:r w:rsidRPr="004E02D8">
              <w:t>0.84</w:t>
            </w:r>
          </w:p>
        </w:tc>
      </w:tr>
      <w:tr w:rsidR="00F00CC4" w:rsidRPr="004E02D8" w14:paraId="16948E38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8AA9FE" w14:textId="77777777" w:rsidR="00F00CC4" w:rsidRPr="004E02D8" w:rsidRDefault="00F00CC4" w:rsidP="00CD42D1">
            <w:pPr>
              <w:pStyle w:val="Tablestyle"/>
            </w:pPr>
            <w:r w:rsidRPr="004E02D8">
              <w:t>IL-1alpha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A84D3D" w14:textId="77777777" w:rsidR="00F00CC4" w:rsidRPr="004E02D8" w:rsidRDefault="00F00CC4" w:rsidP="00CD42D1">
            <w:pPr>
              <w:pStyle w:val="Tablestyle"/>
            </w:pPr>
            <w:r w:rsidRPr="004E02D8">
              <w:t>-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0A80071" w14:textId="77777777" w:rsidR="00F00CC4" w:rsidRPr="004E02D8" w:rsidRDefault="00F00CC4" w:rsidP="00CD42D1">
            <w:pPr>
              <w:pStyle w:val="Tablestyle"/>
            </w:pPr>
            <w:r w:rsidRPr="004E02D8">
              <w:t>0.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25BC61" w14:textId="77777777" w:rsidR="00F00CC4" w:rsidRPr="004E02D8" w:rsidRDefault="00F00CC4" w:rsidP="00CD42D1">
            <w:pPr>
              <w:pStyle w:val="Tablestyle"/>
            </w:pPr>
            <w:r w:rsidRPr="004E02D8">
              <w:t>0.8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B89A19" w14:textId="77777777" w:rsidR="00F00CC4" w:rsidRPr="004E02D8" w:rsidRDefault="00F00CC4" w:rsidP="00CD42D1">
            <w:pPr>
              <w:pStyle w:val="Tablestyle"/>
            </w:pPr>
            <w:r w:rsidRPr="004E02D8">
              <w:t>-0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FC8827" w14:textId="77777777" w:rsidR="00F00CC4" w:rsidRPr="004E02D8" w:rsidRDefault="00F00CC4" w:rsidP="00CD42D1">
            <w:pPr>
              <w:pStyle w:val="Tablestyle"/>
            </w:pPr>
            <w:r w:rsidRPr="004E02D8">
              <w:t>0.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FFF632" w14:textId="77777777" w:rsidR="00F00CC4" w:rsidRPr="004E02D8" w:rsidRDefault="00F00CC4" w:rsidP="00CD42D1">
            <w:pPr>
              <w:pStyle w:val="Tablestyle"/>
            </w:pPr>
            <w:r w:rsidRPr="004E02D8">
              <w:t>0.96</w:t>
            </w:r>
          </w:p>
        </w:tc>
      </w:tr>
      <w:tr w:rsidR="00F00CC4" w:rsidRPr="004E02D8" w14:paraId="7E6B43C6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20BAB5" w14:textId="77777777" w:rsidR="00F00CC4" w:rsidRPr="004E02D8" w:rsidRDefault="00F00CC4" w:rsidP="00CD42D1">
            <w:pPr>
              <w:pStyle w:val="Tablestyle"/>
            </w:pPr>
            <w:r w:rsidRPr="004E02D8">
              <w:t>IL-1beta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EA78CB7" w14:textId="77777777" w:rsidR="00F00CC4" w:rsidRPr="004E02D8" w:rsidRDefault="00F00CC4" w:rsidP="00CD42D1">
            <w:pPr>
              <w:pStyle w:val="Tablestyle"/>
            </w:pPr>
            <w:r w:rsidRPr="004E02D8">
              <w:t>-0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CE35F4" w14:textId="77777777" w:rsidR="00F00CC4" w:rsidRPr="004E02D8" w:rsidRDefault="00F00CC4" w:rsidP="00CD42D1">
            <w:pPr>
              <w:pStyle w:val="Tablestyle"/>
            </w:pPr>
            <w:r w:rsidRPr="004E02D8">
              <w:t>0.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F893A6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45487B" w14:textId="77777777" w:rsidR="00F00CC4" w:rsidRPr="004E02D8" w:rsidRDefault="00F00CC4" w:rsidP="00CD42D1">
            <w:pPr>
              <w:pStyle w:val="Tablestyle"/>
            </w:pPr>
            <w:r w:rsidRPr="004E02D8">
              <w:t>0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FA7638" w14:textId="77777777" w:rsidR="00F00CC4" w:rsidRPr="004E02D8" w:rsidRDefault="00F00CC4" w:rsidP="00CD42D1">
            <w:pPr>
              <w:pStyle w:val="Tablestyle"/>
            </w:pPr>
            <w:r w:rsidRPr="004E02D8">
              <w:t>0.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960C87" w14:textId="77777777" w:rsidR="00F00CC4" w:rsidRPr="004E02D8" w:rsidRDefault="00F00CC4" w:rsidP="00CD42D1">
            <w:pPr>
              <w:pStyle w:val="Tablestyle"/>
            </w:pPr>
            <w:r w:rsidRPr="004E02D8">
              <w:t>0.84</w:t>
            </w:r>
          </w:p>
        </w:tc>
      </w:tr>
      <w:tr w:rsidR="00F00CC4" w:rsidRPr="004E02D8" w14:paraId="315F532C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13EDA0" w14:textId="77777777" w:rsidR="00F00CC4" w:rsidRPr="004E02D8" w:rsidRDefault="00F00CC4" w:rsidP="00CD42D1">
            <w:pPr>
              <w:pStyle w:val="Tablestyle"/>
            </w:pPr>
            <w:r w:rsidRPr="004E02D8">
              <w:t>IL-10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B900624" w14:textId="77777777" w:rsidR="00F00CC4" w:rsidRPr="004E02D8" w:rsidRDefault="00F00CC4" w:rsidP="00CD42D1">
            <w:pPr>
              <w:pStyle w:val="Tablestyle"/>
            </w:pPr>
            <w:r w:rsidRPr="004E02D8">
              <w:t>-0.1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F486607" w14:textId="77777777" w:rsidR="00F00CC4" w:rsidRPr="004E02D8" w:rsidRDefault="00F00CC4" w:rsidP="00CD42D1">
            <w:pPr>
              <w:pStyle w:val="Tablestyle"/>
            </w:pPr>
            <w:r w:rsidRPr="004E02D8">
              <w:t>0.3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7ED0F1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228273" w14:textId="77777777" w:rsidR="00F00CC4" w:rsidRPr="004E02D8" w:rsidRDefault="00F00CC4" w:rsidP="00CD42D1">
            <w:pPr>
              <w:pStyle w:val="Tablestyle"/>
            </w:pPr>
            <w:r w:rsidRPr="004E02D8">
              <w:t>-0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F3218A" w14:textId="77777777" w:rsidR="00F00CC4" w:rsidRPr="004E02D8" w:rsidRDefault="00F00CC4" w:rsidP="00CD42D1">
            <w:pPr>
              <w:pStyle w:val="Tablestyle"/>
            </w:pPr>
            <w:r w:rsidRPr="004E02D8">
              <w:t>0.5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5A619C" w14:textId="77777777" w:rsidR="00F00CC4" w:rsidRPr="004E02D8" w:rsidRDefault="00F00CC4" w:rsidP="00CD42D1">
            <w:pPr>
              <w:pStyle w:val="Tablestyle"/>
            </w:pPr>
            <w:r w:rsidRPr="004E02D8">
              <w:t>0.84</w:t>
            </w:r>
          </w:p>
        </w:tc>
      </w:tr>
      <w:tr w:rsidR="00F00CC4" w:rsidRPr="004E02D8" w14:paraId="497730DE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068CFC" w14:textId="77777777" w:rsidR="00F00CC4" w:rsidRPr="004E02D8" w:rsidRDefault="00F00CC4" w:rsidP="00CD42D1">
            <w:pPr>
              <w:pStyle w:val="Tablestyle"/>
            </w:pPr>
            <w:r w:rsidRPr="004E02D8">
              <w:t>IL-12p70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35B7CC1" w14:textId="77777777" w:rsidR="00F00CC4" w:rsidRPr="004E02D8" w:rsidRDefault="00F00CC4" w:rsidP="00CD42D1">
            <w:pPr>
              <w:pStyle w:val="Tablestyle"/>
            </w:pPr>
            <w:r w:rsidRPr="004E02D8"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7CDF6D1" w14:textId="77777777" w:rsidR="00F00CC4" w:rsidRPr="004E02D8" w:rsidRDefault="00F00CC4" w:rsidP="00CD42D1">
            <w:pPr>
              <w:pStyle w:val="Tablestyle"/>
            </w:pPr>
            <w:r w:rsidRPr="004E02D8">
              <w:t>0.7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828FAF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CF0BAA" w14:textId="77777777" w:rsidR="00F00CC4" w:rsidRPr="004E02D8" w:rsidRDefault="00F00CC4" w:rsidP="00CD42D1">
            <w:pPr>
              <w:pStyle w:val="Tablestyle"/>
            </w:pPr>
            <w:r w:rsidRPr="004E02D8"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FF1920" w14:textId="77777777" w:rsidR="00F00CC4" w:rsidRPr="004E02D8" w:rsidRDefault="00F00CC4" w:rsidP="00CD42D1">
            <w:pPr>
              <w:pStyle w:val="Tablestyle"/>
            </w:pPr>
            <w:r w:rsidRPr="004E02D8"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73CC72" w14:textId="77777777" w:rsidR="00F00CC4" w:rsidRPr="004E02D8" w:rsidRDefault="00F00CC4" w:rsidP="00CD42D1">
            <w:pPr>
              <w:pStyle w:val="Tablestyle"/>
            </w:pPr>
            <w:r w:rsidRPr="004E02D8">
              <w:t>NA</w:t>
            </w:r>
          </w:p>
        </w:tc>
      </w:tr>
      <w:tr w:rsidR="00F00CC4" w:rsidRPr="004E02D8" w14:paraId="6A9191B8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9A8D5C" w14:textId="77777777" w:rsidR="00F00CC4" w:rsidRPr="004E02D8" w:rsidRDefault="00F00CC4" w:rsidP="00CD42D1">
            <w:pPr>
              <w:pStyle w:val="Tablestyle"/>
            </w:pPr>
            <w:r w:rsidRPr="004E02D8">
              <w:t>IL-13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2E0505" w14:textId="77777777" w:rsidR="00F00CC4" w:rsidRPr="004E02D8" w:rsidRDefault="00F00CC4" w:rsidP="00CD42D1">
            <w:pPr>
              <w:pStyle w:val="Tablestyle"/>
            </w:pPr>
            <w:r w:rsidRPr="004E02D8">
              <w:t>-0.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08381BD" w14:textId="77777777" w:rsidR="00F00CC4" w:rsidRPr="004E02D8" w:rsidRDefault="00F00CC4" w:rsidP="00CD42D1">
            <w:pPr>
              <w:pStyle w:val="Tablestyle"/>
            </w:pPr>
            <w:r w:rsidRPr="004E02D8">
              <w:t>0.3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14D8DF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D0B91A" w14:textId="77777777" w:rsidR="00F00CC4" w:rsidRPr="004E02D8" w:rsidRDefault="00F00CC4" w:rsidP="00CD42D1">
            <w:pPr>
              <w:pStyle w:val="Tablestyle"/>
            </w:pPr>
            <w:r w:rsidRPr="004E02D8">
              <w:t>0.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5A0F56" w14:textId="77777777" w:rsidR="00F00CC4" w:rsidRPr="004E02D8" w:rsidRDefault="00F00CC4" w:rsidP="00CD42D1">
            <w:pPr>
              <w:pStyle w:val="Tablestyle"/>
            </w:pPr>
            <w:r w:rsidRPr="004E02D8">
              <w:t>0.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0B1781" w14:textId="77777777" w:rsidR="00F00CC4" w:rsidRPr="004E02D8" w:rsidRDefault="00F00CC4" w:rsidP="00CD42D1">
            <w:pPr>
              <w:pStyle w:val="Tablestyle"/>
            </w:pPr>
            <w:r w:rsidRPr="004E02D8">
              <w:t>0.77</w:t>
            </w:r>
          </w:p>
        </w:tc>
      </w:tr>
      <w:tr w:rsidR="00F00CC4" w:rsidRPr="004E02D8" w14:paraId="20C8AB25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902239" w14:textId="77777777" w:rsidR="00F00CC4" w:rsidRPr="004E02D8" w:rsidRDefault="00F00CC4" w:rsidP="00CD42D1">
            <w:pPr>
              <w:pStyle w:val="Tablestyle"/>
            </w:pPr>
            <w:r w:rsidRPr="004E02D8">
              <w:t>IL-15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D7DD181" w14:textId="77777777" w:rsidR="00F00CC4" w:rsidRPr="004E02D8" w:rsidRDefault="00F00CC4" w:rsidP="00CD42D1">
            <w:pPr>
              <w:pStyle w:val="Tablestyle"/>
            </w:pPr>
            <w:r w:rsidRPr="004E02D8">
              <w:t>-0.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EDB11CF" w14:textId="77777777" w:rsidR="00F00CC4" w:rsidRPr="004E02D8" w:rsidRDefault="00F00CC4" w:rsidP="00CD42D1">
            <w:pPr>
              <w:pStyle w:val="Tablestyle"/>
            </w:pPr>
            <w:r w:rsidRPr="004E02D8">
              <w:t>0.4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472B22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4E97C8" w14:textId="77777777" w:rsidR="00F00CC4" w:rsidRPr="004E02D8" w:rsidRDefault="00F00CC4" w:rsidP="00CD42D1">
            <w:pPr>
              <w:pStyle w:val="Tablestyle"/>
            </w:pPr>
            <w:r w:rsidRPr="004E02D8">
              <w:t>0.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21CB18" w14:textId="77777777" w:rsidR="00F00CC4" w:rsidRPr="004E02D8" w:rsidRDefault="00F00CC4" w:rsidP="00CD42D1">
            <w:pPr>
              <w:pStyle w:val="Tablestyle"/>
            </w:pPr>
            <w:r w:rsidRPr="004E02D8">
              <w:t>0.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791FDF" w14:textId="77777777" w:rsidR="00F00CC4" w:rsidRPr="004E02D8" w:rsidRDefault="00F00CC4" w:rsidP="00CD42D1">
            <w:pPr>
              <w:pStyle w:val="Tablestyle"/>
            </w:pPr>
            <w:r w:rsidRPr="004E02D8">
              <w:t>0.84</w:t>
            </w:r>
          </w:p>
        </w:tc>
      </w:tr>
      <w:tr w:rsidR="00F00CC4" w:rsidRPr="004E02D8" w14:paraId="48A208E4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5A6B1B" w14:textId="77777777" w:rsidR="00F00CC4" w:rsidRPr="004E02D8" w:rsidRDefault="00F00CC4" w:rsidP="00CD42D1">
            <w:pPr>
              <w:pStyle w:val="Tablestyle"/>
            </w:pPr>
            <w:r w:rsidRPr="004E02D8">
              <w:t>IL-17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0CBBB49" w14:textId="77777777" w:rsidR="00F00CC4" w:rsidRPr="004E02D8" w:rsidRDefault="00F00CC4" w:rsidP="00CD42D1">
            <w:pPr>
              <w:pStyle w:val="Tablestyle"/>
            </w:pPr>
            <w:r w:rsidRPr="004E02D8">
              <w:t>-0.2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2DC9624" w14:textId="77777777" w:rsidR="00F00CC4" w:rsidRPr="004E02D8" w:rsidRDefault="00F00CC4" w:rsidP="00CD42D1">
            <w:pPr>
              <w:pStyle w:val="Tablestyle"/>
            </w:pPr>
            <w:r w:rsidRPr="004E02D8">
              <w:t>0.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78CCE1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58997F" w14:textId="77777777" w:rsidR="00F00CC4" w:rsidRPr="004E02D8" w:rsidRDefault="00F00CC4" w:rsidP="00CD42D1">
            <w:pPr>
              <w:pStyle w:val="Tablestyle"/>
            </w:pPr>
            <w:r w:rsidRPr="004E02D8">
              <w:t>-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057B19" w14:textId="77777777" w:rsidR="00F00CC4" w:rsidRPr="004E02D8" w:rsidRDefault="00F00CC4" w:rsidP="00CD42D1">
            <w:pPr>
              <w:pStyle w:val="Tablestyle"/>
            </w:pPr>
            <w:r w:rsidRPr="004E02D8">
              <w:t>0.8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503F87" w14:textId="77777777" w:rsidR="00F00CC4" w:rsidRPr="004E02D8" w:rsidRDefault="00F00CC4" w:rsidP="00CD42D1">
            <w:pPr>
              <w:pStyle w:val="Tablestyle"/>
            </w:pPr>
            <w:r w:rsidRPr="004E02D8">
              <w:t>0.87</w:t>
            </w:r>
          </w:p>
        </w:tc>
      </w:tr>
      <w:tr w:rsidR="00F00CC4" w:rsidRPr="004E02D8" w14:paraId="6B001DA9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3BED6C" w14:textId="77777777" w:rsidR="00F00CC4" w:rsidRPr="004E02D8" w:rsidRDefault="00F00CC4" w:rsidP="00CD42D1">
            <w:pPr>
              <w:pStyle w:val="Tablestyle"/>
            </w:pPr>
            <w:r w:rsidRPr="004E02D8">
              <w:t>IL-18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50FEC81" w14:textId="77777777" w:rsidR="00F00CC4" w:rsidRPr="004E02D8" w:rsidRDefault="00F00CC4" w:rsidP="00CD42D1">
            <w:pPr>
              <w:pStyle w:val="Tablestyle"/>
            </w:pPr>
            <w:r w:rsidRPr="004E02D8">
              <w:t>0.1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EF0C10B" w14:textId="77777777" w:rsidR="00F00CC4" w:rsidRPr="004E02D8" w:rsidRDefault="00F00CC4" w:rsidP="00CD42D1">
            <w:pPr>
              <w:pStyle w:val="Tablestyle"/>
            </w:pPr>
            <w:r w:rsidRPr="004E02D8">
              <w:t>0.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2A94F8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A1BCFF" w14:textId="77777777" w:rsidR="00F00CC4" w:rsidRPr="004E02D8" w:rsidRDefault="00F00CC4" w:rsidP="00CD42D1">
            <w:pPr>
              <w:pStyle w:val="Tablestyle"/>
            </w:pPr>
            <w:r w:rsidRPr="004E02D8">
              <w:t>0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DC4060" w14:textId="77777777" w:rsidR="00F00CC4" w:rsidRPr="004E02D8" w:rsidRDefault="00F00CC4" w:rsidP="00CD42D1">
            <w:pPr>
              <w:pStyle w:val="Tablestyle"/>
            </w:pPr>
            <w:r w:rsidRPr="004E02D8">
              <w:t>0.5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9E967C" w14:textId="77777777" w:rsidR="00F00CC4" w:rsidRPr="004E02D8" w:rsidRDefault="00F00CC4" w:rsidP="00CD42D1">
            <w:pPr>
              <w:pStyle w:val="Tablestyle"/>
            </w:pPr>
            <w:r w:rsidRPr="004E02D8">
              <w:t>0.84</w:t>
            </w:r>
          </w:p>
        </w:tc>
      </w:tr>
      <w:tr w:rsidR="00F00CC4" w:rsidRPr="004E02D8" w14:paraId="6DD880B2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7EDE18" w14:textId="77777777" w:rsidR="00F00CC4" w:rsidRPr="004E02D8" w:rsidRDefault="00F00CC4" w:rsidP="00CD42D1">
            <w:pPr>
              <w:pStyle w:val="Tablestyle"/>
            </w:pPr>
            <w:r w:rsidRPr="004E02D8">
              <w:t>IL-2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1B28BE" w14:textId="77777777" w:rsidR="00F00CC4" w:rsidRPr="004E02D8" w:rsidRDefault="00F00CC4" w:rsidP="00CD42D1">
            <w:pPr>
              <w:pStyle w:val="Tablestyle"/>
            </w:pPr>
            <w:r w:rsidRPr="004E02D8">
              <w:t>-0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0F6DBC4" w14:textId="77777777" w:rsidR="00F00CC4" w:rsidRPr="004E02D8" w:rsidRDefault="00F00CC4" w:rsidP="00CD42D1">
            <w:pPr>
              <w:pStyle w:val="Tablestyle"/>
            </w:pPr>
            <w:r w:rsidRPr="004E02D8">
              <w:t>0.7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59A068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6B8416" w14:textId="77777777" w:rsidR="00F00CC4" w:rsidRPr="004E02D8" w:rsidRDefault="00F00CC4" w:rsidP="00CD42D1">
            <w:pPr>
              <w:pStyle w:val="Tablestyle"/>
            </w:pPr>
            <w:r w:rsidRPr="004E02D8"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B6F7DB" w14:textId="77777777" w:rsidR="00F00CC4" w:rsidRPr="004E02D8" w:rsidRDefault="00F00CC4" w:rsidP="00CD42D1">
            <w:pPr>
              <w:pStyle w:val="Tablestyle"/>
            </w:pPr>
            <w:r w:rsidRPr="004E02D8"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F4F3CB4" w14:textId="77777777" w:rsidR="00F00CC4" w:rsidRPr="004E02D8" w:rsidRDefault="00F00CC4" w:rsidP="00CD42D1">
            <w:pPr>
              <w:pStyle w:val="Tablestyle"/>
            </w:pPr>
            <w:r w:rsidRPr="004E02D8">
              <w:t>NA</w:t>
            </w:r>
          </w:p>
        </w:tc>
      </w:tr>
      <w:tr w:rsidR="00F00CC4" w:rsidRPr="004E02D8" w14:paraId="4824B4E2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CE10CF" w14:textId="77777777" w:rsidR="00F00CC4" w:rsidRPr="004E02D8" w:rsidRDefault="00F00CC4" w:rsidP="00CD42D1">
            <w:pPr>
              <w:pStyle w:val="Tablestyle"/>
            </w:pPr>
            <w:r w:rsidRPr="004E02D8">
              <w:t>IL-22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D6792DD" w14:textId="77777777" w:rsidR="00F00CC4" w:rsidRPr="004E02D8" w:rsidRDefault="00F00CC4" w:rsidP="00CD42D1">
            <w:pPr>
              <w:pStyle w:val="Tablestyle"/>
            </w:pPr>
            <w:r w:rsidRPr="004E02D8">
              <w:t>-0.0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97A14EF" w14:textId="77777777" w:rsidR="00F00CC4" w:rsidRPr="004E02D8" w:rsidRDefault="00F00CC4" w:rsidP="00CD42D1">
            <w:pPr>
              <w:pStyle w:val="Tablestyle"/>
            </w:pPr>
            <w:r w:rsidRPr="004E02D8">
              <w:t>0.9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81D6FD" w14:textId="77777777" w:rsidR="00F00CC4" w:rsidRPr="004E02D8" w:rsidRDefault="00F00CC4" w:rsidP="00CD42D1">
            <w:pPr>
              <w:pStyle w:val="Tablestyle"/>
            </w:pPr>
            <w:r w:rsidRPr="004E02D8">
              <w:t>0.9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F216A4C" w14:textId="77777777" w:rsidR="00F00CC4" w:rsidRPr="004E02D8" w:rsidRDefault="00F00CC4" w:rsidP="00CD42D1">
            <w:pPr>
              <w:pStyle w:val="Tablestyle"/>
            </w:pPr>
            <w:r w:rsidRPr="004E02D8">
              <w:t>-0.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F7BCE7" w14:textId="77777777" w:rsidR="00F00CC4" w:rsidRPr="004E02D8" w:rsidRDefault="00F00CC4" w:rsidP="00CD42D1">
            <w:pPr>
              <w:pStyle w:val="Tablestyle"/>
            </w:pPr>
            <w:r w:rsidRPr="004E02D8">
              <w:t>0.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16B4D8" w14:textId="77777777" w:rsidR="00F00CC4" w:rsidRPr="004E02D8" w:rsidRDefault="00F00CC4" w:rsidP="00CD42D1">
            <w:pPr>
              <w:pStyle w:val="Tablestyle"/>
            </w:pPr>
            <w:r w:rsidRPr="004E02D8">
              <w:t>0.84</w:t>
            </w:r>
          </w:p>
        </w:tc>
      </w:tr>
      <w:tr w:rsidR="00F00CC4" w:rsidRPr="004E02D8" w14:paraId="2221AC17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3C2A07" w14:textId="77777777" w:rsidR="00F00CC4" w:rsidRPr="004E02D8" w:rsidRDefault="00F00CC4" w:rsidP="00CD42D1">
            <w:pPr>
              <w:pStyle w:val="Tablestyle"/>
            </w:pPr>
            <w:r w:rsidRPr="004E02D8">
              <w:t>IL-23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62525E8" w14:textId="77777777" w:rsidR="00F00CC4" w:rsidRPr="004E02D8" w:rsidRDefault="00F00CC4" w:rsidP="00CD42D1">
            <w:pPr>
              <w:pStyle w:val="Tablestyle"/>
            </w:pPr>
            <w:r w:rsidRPr="004E02D8">
              <w:t>-0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A2C2D8B" w14:textId="77777777" w:rsidR="00F00CC4" w:rsidRPr="004E02D8" w:rsidRDefault="00F00CC4" w:rsidP="00CD42D1">
            <w:pPr>
              <w:pStyle w:val="Tablestyle"/>
            </w:pPr>
            <w:r w:rsidRPr="004E02D8">
              <w:t>0.5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DBF580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661EB2" w14:textId="77777777" w:rsidR="00F00CC4" w:rsidRPr="004E02D8" w:rsidRDefault="00F00CC4" w:rsidP="00CD42D1">
            <w:pPr>
              <w:pStyle w:val="Tablestyle"/>
            </w:pPr>
            <w:r w:rsidRPr="004E02D8">
              <w:t>-0.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B45B6C" w14:textId="77777777" w:rsidR="00F00CC4" w:rsidRPr="004E02D8" w:rsidRDefault="00F00CC4" w:rsidP="00CD42D1">
            <w:pPr>
              <w:pStyle w:val="Tablestyle"/>
            </w:pPr>
            <w:r w:rsidRPr="004E02D8">
              <w:t>0.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240006" w14:textId="77777777" w:rsidR="00F00CC4" w:rsidRPr="004E02D8" w:rsidRDefault="00F00CC4" w:rsidP="00CD42D1">
            <w:pPr>
              <w:pStyle w:val="Tablestyle"/>
            </w:pPr>
            <w:r w:rsidRPr="004E02D8">
              <w:t>0.77</w:t>
            </w:r>
          </w:p>
        </w:tc>
      </w:tr>
      <w:tr w:rsidR="00F00CC4" w:rsidRPr="004E02D8" w14:paraId="68385135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D3B3E5" w14:textId="77777777" w:rsidR="00F00CC4" w:rsidRPr="004E02D8" w:rsidRDefault="00F00CC4" w:rsidP="00CD42D1">
            <w:pPr>
              <w:pStyle w:val="Tablestyle"/>
            </w:pPr>
            <w:r w:rsidRPr="004E02D8">
              <w:t>IL-27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4A8FAE2" w14:textId="77777777" w:rsidR="00F00CC4" w:rsidRPr="004E02D8" w:rsidRDefault="00F00CC4" w:rsidP="00CD42D1">
            <w:pPr>
              <w:pStyle w:val="Tablestyle"/>
            </w:pPr>
            <w:r w:rsidRPr="004E02D8">
              <w:t>-0.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1AD8DC3" w14:textId="77777777" w:rsidR="00F00CC4" w:rsidRPr="004E02D8" w:rsidRDefault="00F00CC4" w:rsidP="00CD42D1">
            <w:pPr>
              <w:pStyle w:val="Tablestyle"/>
            </w:pPr>
            <w:r w:rsidRPr="004E02D8">
              <w:t>0.2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245918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7AACE2" w14:textId="77777777" w:rsidR="00F00CC4" w:rsidRPr="004E02D8" w:rsidRDefault="00F00CC4" w:rsidP="00CD42D1">
            <w:pPr>
              <w:pStyle w:val="Tablestyle"/>
            </w:pPr>
            <w:r w:rsidRPr="004E02D8">
              <w:t>-0.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4738AA" w14:textId="77777777" w:rsidR="00F00CC4" w:rsidRPr="004E02D8" w:rsidRDefault="00F00CC4" w:rsidP="00CD42D1">
            <w:pPr>
              <w:pStyle w:val="Tablestyle"/>
            </w:pPr>
            <w:r w:rsidRPr="004E02D8">
              <w:t>0.3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558E13" w14:textId="77777777" w:rsidR="00F00CC4" w:rsidRPr="004E02D8" w:rsidRDefault="00F00CC4" w:rsidP="00CD42D1">
            <w:pPr>
              <w:pStyle w:val="Tablestyle"/>
            </w:pPr>
            <w:r w:rsidRPr="004E02D8">
              <w:t>0.84</w:t>
            </w:r>
          </w:p>
        </w:tc>
      </w:tr>
      <w:tr w:rsidR="00F00CC4" w:rsidRPr="004E02D8" w14:paraId="03E04313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904415" w14:textId="77777777" w:rsidR="00F00CC4" w:rsidRPr="004E02D8" w:rsidRDefault="00F00CC4" w:rsidP="00CD42D1">
            <w:pPr>
              <w:pStyle w:val="Tablestyle"/>
            </w:pPr>
            <w:r w:rsidRPr="004E02D8">
              <w:t>IL-28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090ADB2" w14:textId="77777777" w:rsidR="00F00CC4" w:rsidRPr="004E02D8" w:rsidRDefault="00F00CC4" w:rsidP="00CD42D1">
            <w:pPr>
              <w:pStyle w:val="Tablestyle"/>
            </w:pPr>
            <w:r w:rsidRPr="004E02D8">
              <w:t>-0.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9647E3A" w14:textId="77777777" w:rsidR="00F00CC4" w:rsidRPr="004E02D8" w:rsidRDefault="00F00CC4" w:rsidP="00CD42D1">
            <w:pPr>
              <w:pStyle w:val="Tablestyle"/>
            </w:pPr>
            <w:r w:rsidRPr="004E02D8">
              <w:t>0.6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4B3484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2A5D54" w14:textId="77777777" w:rsidR="00F00CC4" w:rsidRPr="004E02D8" w:rsidRDefault="00F00CC4" w:rsidP="00CD42D1">
            <w:pPr>
              <w:pStyle w:val="Tablestyle"/>
            </w:pPr>
            <w:r w:rsidRPr="004E02D8">
              <w:t>-0.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B4B5442" w14:textId="77777777" w:rsidR="00F00CC4" w:rsidRPr="004E02D8" w:rsidRDefault="00F00CC4" w:rsidP="00CD42D1">
            <w:pPr>
              <w:pStyle w:val="Tablestyle"/>
            </w:pPr>
            <w:r w:rsidRPr="004E02D8">
              <w:t>0.3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EC1B4E" w14:textId="77777777" w:rsidR="00F00CC4" w:rsidRPr="004E02D8" w:rsidRDefault="00F00CC4" w:rsidP="00CD42D1">
            <w:pPr>
              <w:pStyle w:val="Tablestyle"/>
            </w:pPr>
            <w:r w:rsidRPr="004E02D8">
              <w:t>0.84</w:t>
            </w:r>
          </w:p>
        </w:tc>
      </w:tr>
      <w:tr w:rsidR="00F00CC4" w:rsidRPr="004E02D8" w14:paraId="09F9035F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79EB2C" w14:textId="77777777" w:rsidR="00F00CC4" w:rsidRPr="004E02D8" w:rsidRDefault="00F00CC4" w:rsidP="00CD42D1">
            <w:pPr>
              <w:pStyle w:val="Tablestyle"/>
            </w:pPr>
            <w:r w:rsidRPr="004E02D8">
              <w:t>IL-3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3FC476" w14:textId="77777777" w:rsidR="00F00CC4" w:rsidRPr="004E02D8" w:rsidRDefault="00F00CC4" w:rsidP="00CD42D1">
            <w:pPr>
              <w:pStyle w:val="Tablestyle"/>
            </w:pPr>
            <w:r w:rsidRPr="004E02D8"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60B5A9" w14:textId="77777777" w:rsidR="00F00CC4" w:rsidRPr="004E02D8" w:rsidRDefault="00F00CC4" w:rsidP="00CD42D1">
            <w:pPr>
              <w:pStyle w:val="Tablestyle"/>
            </w:pPr>
            <w:r w:rsidRPr="004E02D8">
              <w:t>0.7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260995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4A7644" w14:textId="77777777" w:rsidR="00F00CC4" w:rsidRPr="004E02D8" w:rsidRDefault="00F00CC4" w:rsidP="00CD42D1">
            <w:pPr>
              <w:pStyle w:val="Tablestyle"/>
            </w:pPr>
            <w:r w:rsidRPr="004E02D8">
              <w:t>0.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A7E014" w14:textId="77777777" w:rsidR="00F00CC4" w:rsidRPr="004E02D8" w:rsidRDefault="00F00CC4" w:rsidP="00CD42D1">
            <w:pPr>
              <w:pStyle w:val="Tablestyle"/>
            </w:pPr>
            <w:r w:rsidRPr="004E02D8">
              <w:t>0.4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4C1CC8" w14:textId="77777777" w:rsidR="00F00CC4" w:rsidRPr="004E02D8" w:rsidRDefault="00F00CC4" w:rsidP="00CD42D1">
            <w:pPr>
              <w:pStyle w:val="Tablestyle"/>
            </w:pPr>
            <w:r w:rsidRPr="004E02D8">
              <w:t>0.84</w:t>
            </w:r>
          </w:p>
        </w:tc>
      </w:tr>
      <w:tr w:rsidR="00F00CC4" w:rsidRPr="004E02D8" w14:paraId="551B5327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02F767" w14:textId="77777777" w:rsidR="00F00CC4" w:rsidRPr="004E02D8" w:rsidRDefault="00F00CC4" w:rsidP="00CD42D1">
            <w:pPr>
              <w:pStyle w:val="Tablestyle"/>
            </w:pPr>
            <w:r w:rsidRPr="004E02D8">
              <w:t>IL-31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DA047B" w14:textId="77777777" w:rsidR="00F00CC4" w:rsidRPr="004E02D8" w:rsidRDefault="00F00CC4" w:rsidP="00CD42D1">
            <w:pPr>
              <w:pStyle w:val="Tablestyle"/>
            </w:pPr>
            <w:r w:rsidRPr="004E02D8"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BEAC943" w14:textId="77777777" w:rsidR="00F00CC4" w:rsidRPr="004E02D8" w:rsidRDefault="00F00CC4" w:rsidP="00CD42D1">
            <w:pPr>
              <w:pStyle w:val="Tablestyle"/>
            </w:pPr>
            <w:r w:rsidRPr="004E02D8">
              <w:t>0.7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37DC5E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0DD180" w14:textId="77777777" w:rsidR="00F00CC4" w:rsidRPr="004E02D8" w:rsidRDefault="00F00CC4" w:rsidP="00CD42D1">
            <w:pPr>
              <w:pStyle w:val="Tablestyle"/>
            </w:pPr>
            <w:r w:rsidRPr="004E02D8"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2ADCB1" w14:textId="77777777" w:rsidR="00F00CC4" w:rsidRPr="004E02D8" w:rsidRDefault="00F00CC4" w:rsidP="00CD42D1">
            <w:pPr>
              <w:pStyle w:val="Tablestyle"/>
            </w:pPr>
            <w:r w:rsidRPr="004E02D8"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6126D4" w14:textId="77777777" w:rsidR="00F00CC4" w:rsidRPr="004E02D8" w:rsidRDefault="00F00CC4" w:rsidP="00CD42D1">
            <w:pPr>
              <w:pStyle w:val="Tablestyle"/>
            </w:pPr>
            <w:r w:rsidRPr="004E02D8">
              <w:t>NA</w:t>
            </w:r>
          </w:p>
        </w:tc>
      </w:tr>
      <w:tr w:rsidR="00F00CC4" w:rsidRPr="004E02D8" w14:paraId="50CE1D93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51EB98" w14:textId="77777777" w:rsidR="00F00CC4" w:rsidRPr="004E02D8" w:rsidRDefault="00F00CC4" w:rsidP="00CD42D1">
            <w:pPr>
              <w:pStyle w:val="Tablestyle"/>
            </w:pPr>
            <w:r w:rsidRPr="004E02D8">
              <w:t>IL-4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5C7D354" w14:textId="77777777" w:rsidR="00F00CC4" w:rsidRPr="004E02D8" w:rsidRDefault="00F00CC4" w:rsidP="00CD42D1">
            <w:pPr>
              <w:pStyle w:val="Tablestyle"/>
            </w:pPr>
            <w:r w:rsidRPr="004E02D8">
              <w:t>0.04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02FE53" w14:textId="77777777" w:rsidR="00F00CC4" w:rsidRPr="004E02D8" w:rsidRDefault="00F00CC4" w:rsidP="00CD42D1">
            <w:pPr>
              <w:pStyle w:val="Tablestyle"/>
            </w:pPr>
            <w:r w:rsidRPr="004E02D8">
              <w:t>0.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E3BAED" w14:textId="77777777" w:rsidR="00F00CC4" w:rsidRPr="004E02D8" w:rsidRDefault="00F00CC4" w:rsidP="00CD42D1">
            <w:pPr>
              <w:pStyle w:val="Tablestyle"/>
            </w:pPr>
            <w:r w:rsidRPr="004E02D8">
              <w:t>0.8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86EAD7" w14:textId="77777777" w:rsidR="00F00CC4" w:rsidRPr="004E02D8" w:rsidRDefault="00F00CC4" w:rsidP="00CD42D1">
            <w:pPr>
              <w:pStyle w:val="Tablestyle"/>
            </w:pPr>
            <w:r w:rsidRPr="004E02D8">
              <w:t>0.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EC24A7" w14:textId="77777777" w:rsidR="00F00CC4" w:rsidRPr="004E02D8" w:rsidRDefault="00F00CC4" w:rsidP="00CD42D1">
            <w:pPr>
              <w:pStyle w:val="Tablestyle"/>
            </w:pPr>
            <w:r w:rsidRPr="004E02D8">
              <w:t>0.2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46FFBF" w14:textId="77777777" w:rsidR="00F00CC4" w:rsidRPr="004E02D8" w:rsidRDefault="00F00CC4" w:rsidP="00CD42D1">
            <w:pPr>
              <w:pStyle w:val="Tablestyle"/>
            </w:pPr>
            <w:r w:rsidRPr="004E02D8">
              <w:t>0.77</w:t>
            </w:r>
          </w:p>
        </w:tc>
      </w:tr>
      <w:tr w:rsidR="00F00CC4" w:rsidRPr="004E02D8" w14:paraId="342D9D43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516C6B" w14:textId="77777777" w:rsidR="00F00CC4" w:rsidRPr="004E02D8" w:rsidRDefault="00F00CC4" w:rsidP="00CD42D1">
            <w:pPr>
              <w:pStyle w:val="Tablestyle"/>
            </w:pPr>
            <w:bookmarkStart w:id="59" w:name="_Hlk528057029"/>
            <w:r w:rsidRPr="004E02D8">
              <w:t>IL-5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B8FA71" w14:textId="77777777" w:rsidR="00F00CC4" w:rsidRPr="004E02D8" w:rsidRDefault="00F00CC4" w:rsidP="00CD42D1">
            <w:pPr>
              <w:pStyle w:val="Tablestyle"/>
            </w:pPr>
            <w:r w:rsidRPr="004E02D8">
              <w:t>-0.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76CBC62" w14:textId="77777777" w:rsidR="00F00CC4" w:rsidRPr="004E02D8" w:rsidRDefault="00F00CC4" w:rsidP="00CD42D1">
            <w:pPr>
              <w:pStyle w:val="Tablestyle"/>
            </w:pPr>
            <w:r w:rsidRPr="004E02D8">
              <w:t>0.2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83D4B2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836305" w14:textId="77777777" w:rsidR="00F00CC4" w:rsidRPr="004E02D8" w:rsidRDefault="00F00CC4" w:rsidP="00CD42D1">
            <w:pPr>
              <w:pStyle w:val="Tablestyle"/>
            </w:pPr>
            <w:r w:rsidRPr="004E02D8">
              <w:t>0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7A6CB1" w14:textId="77777777" w:rsidR="00F00CC4" w:rsidRPr="004E02D8" w:rsidRDefault="00F00CC4" w:rsidP="00CD42D1">
            <w:pPr>
              <w:pStyle w:val="Tablestyle"/>
            </w:pPr>
            <w:r w:rsidRPr="004E02D8">
              <w:t>0.8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A88CC8" w14:textId="77777777" w:rsidR="00F00CC4" w:rsidRPr="004E02D8" w:rsidRDefault="00F00CC4" w:rsidP="00CD42D1">
            <w:pPr>
              <w:pStyle w:val="Tablestyle"/>
            </w:pPr>
            <w:r w:rsidRPr="004E02D8">
              <w:t>0.87</w:t>
            </w:r>
          </w:p>
        </w:tc>
      </w:tr>
      <w:bookmarkEnd w:id="59"/>
      <w:tr w:rsidR="00F00CC4" w:rsidRPr="004E02D8" w14:paraId="71B134CB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F6ED8D" w14:textId="77777777" w:rsidR="00F00CC4" w:rsidRPr="004E02D8" w:rsidRDefault="00F00CC4" w:rsidP="00CD42D1">
            <w:pPr>
              <w:pStyle w:val="Tablestyle"/>
            </w:pPr>
            <w:r w:rsidRPr="004E02D8">
              <w:t>IL-6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0042EBD" w14:textId="77777777" w:rsidR="00F00CC4" w:rsidRPr="004E02D8" w:rsidRDefault="00F00CC4" w:rsidP="00CD42D1">
            <w:pPr>
              <w:pStyle w:val="Tablestyle"/>
            </w:pPr>
            <w:r w:rsidRPr="004E02D8">
              <w:t>-0.1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B81CD71" w14:textId="77777777" w:rsidR="00F00CC4" w:rsidRPr="004E02D8" w:rsidRDefault="00F00CC4" w:rsidP="00CD42D1">
            <w:pPr>
              <w:pStyle w:val="Tablestyle"/>
            </w:pPr>
            <w:r w:rsidRPr="004E02D8">
              <w:t>0.5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B35E84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53DA81A" w14:textId="77777777" w:rsidR="00F00CC4" w:rsidRPr="004E02D8" w:rsidRDefault="00F00CC4" w:rsidP="00CD42D1">
            <w:pPr>
              <w:pStyle w:val="Tablestyle"/>
            </w:pPr>
            <w:r w:rsidRPr="004E02D8">
              <w:t>0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669F20" w14:textId="77777777" w:rsidR="00F00CC4" w:rsidRPr="004E02D8" w:rsidRDefault="00F00CC4" w:rsidP="00CD42D1">
            <w:pPr>
              <w:pStyle w:val="Tablestyle"/>
            </w:pPr>
            <w:r w:rsidRPr="004E02D8">
              <w:t>0.8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0F35282" w14:textId="77777777" w:rsidR="00F00CC4" w:rsidRPr="004E02D8" w:rsidRDefault="00F00CC4" w:rsidP="00CD42D1">
            <w:pPr>
              <w:pStyle w:val="Tablestyle"/>
            </w:pPr>
            <w:r w:rsidRPr="004E02D8">
              <w:t>0.87</w:t>
            </w:r>
          </w:p>
        </w:tc>
      </w:tr>
      <w:tr w:rsidR="00F00CC4" w:rsidRPr="004E02D8" w14:paraId="55CAF77C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433B58" w14:textId="77777777" w:rsidR="00F00CC4" w:rsidRPr="004E02D8" w:rsidRDefault="00F00CC4" w:rsidP="00CD42D1">
            <w:pPr>
              <w:pStyle w:val="Tablestyle"/>
            </w:pPr>
            <w:r w:rsidRPr="004E02D8">
              <w:t>IL-9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C487283" w14:textId="77777777" w:rsidR="00F00CC4" w:rsidRPr="004E02D8" w:rsidRDefault="00F00CC4" w:rsidP="00CD42D1">
            <w:pPr>
              <w:pStyle w:val="Tablestyle"/>
            </w:pPr>
            <w:r w:rsidRPr="004E02D8">
              <w:t>-0.0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25DF9BD" w14:textId="77777777" w:rsidR="00F00CC4" w:rsidRPr="004E02D8" w:rsidRDefault="00F00CC4" w:rsidP="00CD42D1">
            <w:pPr>
              <w:pStyle w:val="Tablestyle"/>
            </w:pPr>
            <w:r w:rsidRPr="004E02D8">
              <w:t>0.8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427B96" w14:textId="77777777" w:rsidR="00F00CC4" w:rsidRPr="004E02D8" w:rsidRDefault="00F00CC4" w:rsidP="00CD42D1">
            <w:pPr>
              <w:pStyle w:val="Tablestyle"/>
            </w:pPr>
            <w:r w:rsidRPr="004E02D8">
              <w:t>0.9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38BFE9D" w14:textId="77777777" w:rsidR="00F00CC4" w:rsidRPr="004E02D8" w:rsidRDefault="00F00CC4" w:rsidP="00CD42D1">
            <w:pPr>
              <w:pStyle w:val="Tablestyle"/>
            </w:pPr>
            <w:r w:rsidRPr="004E02D8">
              <w:t>-0.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B38DB3" w14:textId="77777777" w:rsidR="00F00CC4" w:rsidRPr="004E02D8" w:rsidRDefault="00F00CC4" w:rsidP="00CD42D1">
            <w:pPr>
              <w:pStyle w:val="Tablestyle"/>
            </w:pPr>
            <w:r w:rsidRPr="004E02D8">
              <w:t>0.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4FDC81" w14:textId="77777777" w:rsidR="00F00CC4" w:rsidRPr="004E02D8" w:rsidRDefault="00F00CC4" w:rsidP="00CD42D1">
            <w:pPr>
              <w:pStyle w:val="Tablestyle"/>
            </w:pPr>
            <w:r w:rsidRPr="004E02D8">
              <w:t>0.84</w:t>
            </w:r>
          </w:p>
        </w:tc>
      </w:tr>
      <w:tr w:rsidR="00F00CC4" w:rsidRPr="004E02D8" w14:paraId="1B548AA7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8539D8" w14:textId="77777777" w:rsidR="00F00CC4" w:rsidRPr="004E02D8" w:rsidRDefault="00F00CC4" w:rsidP="00CD42D1">
            <w:pPr>
              <w:pStyle w:val="Tablestyle"/>
            </w:pPr>
            <w:r w:rsidRPr="004E02D8">
              <w:t>IP-10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008FF98" w14:textId="77777777" w:rsidR="00F00CC4" w:rsidRPr="004E02D8" w:rsidRDefault="00F00CC4" w:rsidP="00CD42D1">
            <w:pPr>
              <w:pStyle w:val="Tablestyle"/>
            </w:pPr>
            <w:r w:rsidRPr="004E02D8">
              <w:t>0.1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44221D2" w14:textId="77777777" w:rsidR="00F00CC4" w:rsidRPr="004E02D8" w:rsidRDefault="00F00CC4" w:rsidP="00CD42D1">
            <w:pPr>
              <w:pStyle w:val="Tablestyle"/>
            </w:pPr>
            <w:r w:rsidRPr="004E02D8">
              <w:t>0.4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182039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99079E" w14:textId="77777777" w:rsidR="00F00CC4" w:rsidRPr="004E02D8" w:rsidRDefault="00F00CC4" w:rsidP="00CD42D1">
            <w:pPr>
              <w:pStyle w:val="Tablestyle"/>
            </w:pPr>
            <w:r w:rsidRPr="004E02D8">
              <w:t>0.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C61B3A" w14:textId="77777777" w:rsidR="00F00CC4" w:rsidRPr="004E02D8" w:rsidRDefault="00F00CC4" w:rsidP="00CD42D1">
            <w:pPr>
              <w:pStyle w:val="Tablestyle"/>
            </w:pPr>
            <w:r w:rsidRPr="004E02D8">
              <w:t>0.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0F704F" w14:textId="77777777" w:rsidR="00F00CC4" w:rsidRPr="004E02D8" w:rsidRDefault="00F00CC4" w:rsidP="00CD42D1">
            <w:pPr>
              <w:pStyle w:val="Tablestyle"/>
            </w:pPr>
            <w:r w:rsidRPr="004E02D8">
              <w:t>0.77</w:t>
            </w:r>
          </w:p>
        </w:tc>
      </w:tr>
      <w:tr w:rsidR="00F00CC4" w:rsidRPr="004E02D8" w14:paraId="6322B2EC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57D734" w14:textId="77777777" w:rsidR="00F00CC4" w:rsidRPr="004E02D8" w:rsidRDefault="00F00CC4" w:rsidP="00CD42D1">
            <w:pPr>
              <w:pStyle w:val="Tablestyle"/>
            </w:pPr>
            <w:proofErr w:type="spellStart"/>
            <w:r w:rsidRPr="004E02D8">
              <w:t>LIF</w:t>
            </w:r>
            <w:r w:rsidRPr="004E02D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5E791A6" w14:textId="77777777" w:rsidR="00F00CC4" w:rsidRPr="004E02D8" w:rsidRDefault="00F00CC4" w:rsidP="00CD42D1">
            <w:pPr>
              <w:pStyle w:val="Tablestyle"/>
            </w:pPr>
            <w:r w:rsidRPr="004E02D8">
              <w:t>0.06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FCB6A23" w14:textId="77777777" w:rsidR="00F00CC4" w:rsidRPr="004E02D8" w:rsidRDefault="00F00CC4" w:rsidP="00CD42D1">
            <w:pPr>
              <w:pStyle w:val="Tablestyle"/>
            </w:pPr>
            <w:r w:rsidRPr="004E02D8">
              <w:t>0.7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B3C2F1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4A65B4" w14:textId="77777777" w:rsidR="00F00CC4" w:rsidRPr="004E02D8" w:rsidRDefault="00F00CC4" w:rsidP="00CD42D1">
            <w:pPr>
              <w:pStyle w:val="Tablestyle"/>
            </w:pPr>
            <w:r w:rsidRPr="004E02D8">
              <w:t>-0.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2C6F2E" w14:textId="77777777" w:rsidR="00F00CC4" w:rsidRPr="004E02D8" w:rsidRDefault="00F00CC4" w:rsidP="00CD42D1">
            <w:pPr>
              <w:pStyle w:val="Tablestyle"/>
            </w:pPr>
            <w:r w:rsidRPr="004E02D8">
              <w:t>0.2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B1E173" w14:textId="77777777" w:rsidR="00F00CC4" w:rsidRPr="004E02D8" w:rsidRDefault="00F00CC4" w:rsidP="00CD42D1">
            <w:pPr>
              <w:pStyle w:val="Tablestyle"/>
            </w:pPr>
            <w:r w:rsidRPr="004E02D8">
              <w:t>0.77</w:t>
            </w:r>
          </w:p>
        </w:tc>
      </w:tr>
      <w:tr w:rsidR="00F00CC4" w:rsidRPr="004E02D8" w14:paraId="44F7DD61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36EB47" w14:textId="77777777" w:rsidR="00F00CC4" w:rsidRPr="004E02D8" w:rsidRDefault="00F00CC4" w:rsidP="00CD42D1">
            <w:pPr>
              <w:pStyle w:val="Tablestyle"/>
            </w:pPr>
            <w:bookmarkStart w:id="60" w:name="_Hlk528057036"/>
            <w:r w:rsidRPr="004E02D8">
              <w:t>MCP-1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6ECD55D" w14:textId="77777777" w:rsidR="00F00CC4" w:rsidRPr="004E02D8" w:rsidRDefault="00F00CC4" w:rsidP="00CD42D1">
            <w:pPr>
              <w:pStyle w:val="Tablestyle"/>
            </w:pPr>
            <w:r w:rsidRPr="004E02D8">
              <w:t>-0.0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6C23112" w14:textId="77777777" w:rsidR="00F00CC4" w:rsidRPr="004E02D8" w:rsidRDefault="00F00CC4" w:rsidP="00CD42D1">
            <w:pPr>
              <w:pStyle w:val="Tablestyle"/>
            </w:pPr>
            <w:r w:rsidRPr="004E02D8">
              <w:t>0.6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E142AE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C7B719" w14:textId="77777777" w:rsidR="00F00CC4" w:rsidRPr="004E02D8" w:rsidRDefault="00F00CC4" w:rsidP="00CD42D1">
            <w:pPr>
              <w:pStyle w:val="Tablestyle"/>
            </w:pPr>
            <w:r w:rsidRPr="004E02D8">
              <w:t>-0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C8022B" w14:textId="77777777" w:rsidR="00F00CC4" w:rsidRPr="004E02D8" w:rsidRDefault="00F00CC4" w:rsidP="00CD42D1">
            <w:pPr>
              <w:pStyle w:val="Tablestyle"/>
            </w:pPr>
            <w:r w:rsidRPr="004E02D8">
              <w:t>0.8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07EC0F" w14:textId="77777777" w:rsidR="00F00CC4" w:rsidRPr="004E02D8" w:rsidRDefault="00F00CC4" w:rsidP="00CD42D1">
            <w:pPr>
              <w:pStyle w:val="Tablestyle"/>
            </w:pPr>
            <w:r w:rsidRPr="004E02D8">
              <w:t>0.87</w:t>
            </w:r>
          </w:p>
        </w:tc>
      </w:tr>
      <w:tr w:rsidR="00F00CC4" w:rsidRPr="004E02D8" w14:paraId="16354CDB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F4BB96" w14:textId="77777777" w:rsidR="00F00CC4" w:rsidRPr="004E02D8" w:rsidRDefault="00F00CC4" w:rsidP="00CD42D1">
            <w:pPr>
              <w:pStyle w:val="Tablestyle"/>
            </w:pPr>
            <w:r w:rsidRPr="004E02D8">
              <w:t>MCP-3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ECD522C" w14:textId="77777777" w:rsidR="00F00CC4" w:rsidRPr="004E02D8" w:rsidRDefault="00F00CC4" w:rsidP="00CD42D1">
            <w:pPr>
              <w:pStyle w:val="Tablestyle"/>
            </w:pPr>
            <w:r w:rsidRPr="004E02D8">
              <w:t>-0.18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5D60C04" w14:textId="77777777" w:rsidR="00F00CC4" w:rsidRPr="004E02D8" w:rsidRDefault="00F00CC4" w:rsidP="00CD42D1">
            <w:pPr>
              <w:pStyle w:val="Tablestyle"/>
            </w:pPr>
            <w:r w:rsidRPr="004E02D8">
              <w:t>0.2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97F1D6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25664C" w14:textId="77777777" w:rsidR="00F00CC4" w:rsidRPr="004E02D8" w:rsidRDefault="00F00CC4" w:rsidP="00CD42D1">
            <w:pPr>
              <w:pStyle w:val="Tablestyle"/>
            </w:pPr>
            <w:r w:rsidRPr="004E02D8">
              <w:t>0.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D25D5A" w14:textId="77777777" w:rsidR="00F00CC4" w:rsidRPr="004E02D8" w:rsidRDefault="00F00CC4" w:rsidP="00CD42D1">
            <w:pPr>
              <w:pStyle w:val="Tablestyle"/>
            </w:pPr>
            <w:r w:rsidRPr="004E02D8">
              <w:t>0.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D544DB1" w14:textId="77777777" w:rsidR="00F00CC4" w:rsidRPr="004E02D8" w:rsidRDefault="00F00CC4" w:rsidP="00CD42D1">
            <w:pPr>
              <w:pStyle w:val="Tablestyle"/>
            </w:pPr>
            <w:r w:rsidRPr="004E02D8">
              <w:t>0.77</w:t>
            </w:r>
          </w:p>
        </w:tc>
      </w:tr>
      <w:bookmarkEnd w:id="60"/>
      <w:tr w:rsidR="00F00CC4" w:rsidRPr="004E02D8" w14:paraId="2A210D2B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D220F6" w14:textId="77777777" w:rsidR="00F00CC4" w:rsidRPr="004E02D8" w:rsidRDefault="00F00CC4" w:rsidP="00CD42D1">
            <w:pPr>
              <w:pStyle w:val="Tablestyle"/>
            </w:pPr>
            <w:proofErr w:type="spellStart"/>
            <w:r w:rsidRPr="004E02D8">
              <w:t>MSCF</w:t>
            </w:r>
            <w:r w:rsidRPr="004E02D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9474812" w14:textId="77777777" w:rsidR="00F00CC4" w:rsidRPr="004E02D8" w:rsidRDefault="00F00CC4" w:rsidP="00CD42D1">
            <w:pPr>
              <w:pStyle w:val="Tablestyle"/>
            </w:pPr>
            <w:r w:rsidRPr="004E02D8"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EA4B80C" w14:textId="77777777" w:rsidR="00F00CC4" w:rsidRPr="004E02D8" w:rsidRDefault="00F00CC4" w:rsidP="00CD42D1">
            <w:pPr>
              <w:pStyle w:val="Tablestyle"/>
            </w:pPr>
            <w:r w:rsidRPr="004E02D8">
              <w:t>0.7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359894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2B0EC0" w14:textId="77777777" w:rsidR="00F00CC4" w:rsidRPr="004E02D8" w:rsidRDefault="00F00CC4" w:rsidP="00CD42D1">
            <w:pPr>
              <w:pStyle w:val="Tablestyle"/>
            </w:pPr>
            <w:r w:rsidRPr="004E02D8">
              <w:t>NA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E1C34D" w14:textId="77777777" w:rsidR="00F00CC4" w:rsidRPr="004E02D8" w:rsidRDefault="00F00CC4" w:rsidP="00CD42D1">
            <w:pPr>
              <w:pStyle w:val="Tablestyle"/>
            </w:pPr>
            <w:r w:rsidRPr="004E02D8"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0E3C03" w14:textId="77777777" w:rsidR="00F00CC4" w:rsidRPr="004E02D8" w:rsidRDefault="00F00CC4" w:rsidP="00CD42D1">
            <w:pPr>
              <w:pStyle w:val="Tablestyle"/>
            </w:pPr>
            <w:r w:rsidRPr="004E02D8">
              <w:t>NA</w:t>
            </w:r>
          </w:p>
        </w:tc>
      </w:tr>
      <w:tr w:rsidR="00F00CC4" w:rsidRPr="004E02D8" w14:paraId="6C4A2B36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02E870" w14:textId="77777777" w:rsidR="00F00CC4" w:rsidRPr="004E02D8" w:rsidRDefault="00F00CC4" w:rsidP="00CD42D1">
            <w:pPr>
              <w:pStyle w:val="Tablestyle"/>
            </w:pPr>
            <w:r w:rsidRPr="004E02D8">
              <w:t>MIP-1alpha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79BE4E7" w14:textId="77777777" w:rsidR="00F00CC4" w:rsidRPr="004E02D8" w:rsidRDefault="00F00CC4" w:rsidP="00CD42D1">
            <w:pPr>
              <w:pStyle w:val="Tablestyle"/>
            </w:pPr>
            <w:r w:rsidRPr="004E02D8"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A9786A" w14:textId="77777777" w:rsidR="00F00CC4" w:rsidRPr="004E02D8" w:rsidRDefault="00F00CC4" w:rsidP="00CD42D1">
            <w:pPr>
              <w:pStyle w:val="Tablestyle"/>
            </w:pPr>
            <w:r w:rsidRPr="004E02D8">
              <w:t>0.7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7D5626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55EA8E7" w14:textId="77777777" w:rsidR="00F00CC4" w:rsidRPr="004E02D8" w:rsidRDefault="00F00CC4" w:rsidP="00CD42D1">
            <w:pPr>
              <w:pStyle w:val="Tablestyle"/>
            </w:pPr>
            <w:r w:rsidRPr="004E02D8">
              <w:t>0.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B826921" w14:textId="77777777" w:rsidR="00F00CC4" w:rsidRPr="004E02D8" w:rsidRDefault="00F00CC4" w:rsidP="00CD42D1">
            <w:pPr>
              <w:pStyle w:val="Tablestyle"/>
            </w:pPr>
            <w:r w:rsidRPr="004E02D8">
              <w:t>0.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07EE35" w14:textId="77777777" w:rsidR="00F00CC4" w:rsidRPr="004E02D8" w:rsidRDefault="00F00CC4" w:rsidP="00CD42D1">
            <w:pPr>
              <w:pStyle w:val="Tablestyle"/>
            </w:pPr>
            <w:r w:rsidRPr="004E02D8">
              <w:t>0.77</w:t>
            </w:r>
          </w:p>
        </w:tc>
      </w:tr>
      <w:tr w:rsidR="00F00CC4" w:rsidRPr="004E02D8" w14:paraId="3788C257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68AD27" w14:textId="77777777" w:rsidR="00F00CC4" w:rsidRPr="004E02D8" w:rsidRDefault="00F00CC4" w:rsidP="00CD42D1">
            <w:pPr>
              <w:pStyle w:val="Tablestyle"/>
            </w:pPr>
            <w:bookmarkStart w:id="61" w:name="_Hlk528057043"/>
            <w:r w:rsidRPr="004E02D8">
              <w:t>MIP-1beta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EC798CB" w14:textId="77777777" w:rsidR="00F00CC4" w:rsidRPr="004E02D8" w:rsidRDefault="00F00CC4" w:rsidP="00CD42D1">
            <w:pPr>
              <w:pStyle w:val="Tablestyle"/>
            </w:pPr>
            <w:r w:rsidRPr="004E02D8">
              <w:t>0.0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3D85AD" w14:textId="77777777" w:rsidR="00F00CC4" w:rsidRPr="004E02D8" w:rsidRDefault="00F00CC4" w:rsidP="00CD42D1">
            <w:pPr>
              <w:pStyle w:val="Tablestyle"/>
            </w:pPr>
            <w:r w:rsidRPr="004E02D8">
              <w:t>0.6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3E2746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7571C8" w14:textId="77777777" w:rsidR="00F00CC4" w:rsidRPr="004E02D8" w:rsidRDefault="00F00CC4" w:rsidP="00CD42D1">
            <w:pPr>
              <w:pStyle w:val="Tablestyle"/>
            </w:pPr>
            <w:r w:rsidRPr="004E02D8">
              <w:t>0.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9AFF31" w14:textId="77777777" w:rsidR="00F00CC4" w:rsidRPr="004E02D8" w:rsidRDefault="00F00CC4" w:rsidP="00CD42D1">
            <w:pPr>
              <w:pStyle w:val="Tablestyle"/>
            </w:pPr>
            <w:r w:rsidRPr="004E02D8">
              <w:t>0.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3CC61A" w14:textId="77777777" w:rsidR="00F00CC4" w:rsidRPr="004E02D8" w:rsidRDefault="00F00CC4" w:rsidP="00CD42D1">
            <w:pPr>
              <w:pStyle w:val="Tablestyle"/>
            </w:pPr>
            <w:r w:rsidRPr="004E02D8">
              <w:t>0.84</w:t>
            </w:r>
          </w:p>
        </w:tc>
      </w:tr>
      <w:bookmarkEnd w:id="61"/>
      <w:tr w:rsidR="00F00CC4" w:rsidRPr="004E02D8" w14:paraId="00945458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9456DB" w14:textId="77777777" w:rsidR="00F00CC4" w:rsidRPr="004E02D8" w:rsidRDefault="00F00CC4" w:rsidP="00CD42D1">
            <w:pPr>
              <w:pStyle w:val="Tablestyle"/>
            </w:pPr>
            <w:r w:rsidRPr="004E02D8">
              <w:t>MIP-2</w:t>
            </w:r>
            <w:r w:rsidRPr="004E02D8">
              <w:rPr>
                <w:vertAlign w:val="superscript"/>
              </w:rPr>
              <w:t>b</w:t>
            </w:r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9D4BB78" w14:textId="77777777" w:rsidR="00F00CC4" w:rsidRPr="004E02D8" w:rsidRDefault="00F00CC4" w:rsidP="00CD42D1">
            <w:pPr>
              <w:pStyle w:val="Tablestyle"/>
            </w:pPr>
            <w:r w:rsidRPr="004E02D8">
              <w:t>0.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1128AF02" w14:textId="77777777" w:rsidR="00F00CC4" w:rsidRPr="004E02D8" w:rsidRDefault="00F00CC4" w:rsidP="00CD42D1">
            <w:pPr>
              <w:pStyle w:val="Tablestyle"/>
            </w:pPr>
            <w:r w:rsidRPr="004E02D8">
              <w:t>0.2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CE8CFB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036E4B" w14:textId="77777777" w:rsidR="00F00CC4" w:rsidRPr="004E02D8" w:rsidRDefault="00F00CC4" w:rsidP="00CD42D1">
            <w:pPr>
              <w:pStyle w:val="Tablestyle"/>
            </w:pPr>
            <w:r w:rsidRPr="004E02D8">
              <w:t>0.0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AB2FC6" w14:textId="77777777" w:rsidR="00F00CC4" w:rsidRPr="004E02D8" w:rsidRDefault="00F00CC4" w:rsidP="00CD42D1">
            <w:pPr>
              <w:pStyle w:val="Tablestyle"/>
            </w:pPr>
            <w:r w:rsidRPr="004E02D8">
              <w:t>0.6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54BAEF" w14:textId="77777777" w:rsidR="00F00CC4" w:rsidRPr="004E02D8" w:rsidRDefault="00F00CC4" w:rsidP="00CD42D1">
            <w:pPr>
              <w:pStyle w:val="Tablestyle"/>
            </w:pPr>
            <w:r w:rsidRPr="004E02D8">
              <w:t>0.84</w:t>
            </w:r>
          </w:p>
        </w:tc>
      </w:tr>
      <w:tr w:rsidR="00F00CC4" w:rsidRPr="004E02D8" w14:paraId="69FBB773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746E90" w14:textId="77777777" w:rsidR="00F00CC4" w:rsidRPr="004E02D8" w:rsidRDefault="00F00CC4" w:rsidP="00CD42D1">
            <w:pPr>
              <w:pStyle w:val="Tablestyle"/>
            </w:pPr>
            <w:proofErr w:type="spellStart"/>
            <w:r w:rsidRPr="004E02D8">
              <w:t>RANTES</w:t>
            </w:r>
            <w:r w:rsidRPr="004E02D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5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EC265CC" w14:textId="77777777" w:rsidR="00F00CC4" w:rsidRPr="004E02D8" w:rsidRDefault="00F00CC4" w:rsidP="00CD42D1">
            <w:pPr>
              <w:pStyle w:val="Tablestyle"/>
            </w:pPr>
            <w:r w:rsidRPr="004E02D8">
              <w:t>0.1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32C84676" w14:textId="77777777" w:rsidR="00F00CC4" w:rsidRPr="004E02D8" w:rsidRDefault="00F00CC4" w:rsidP="00CD42D1">
            <w:pPr>
              <w:pStyle w:val="Tablestyle"/>
            </w:pPr>
            <w:r w:rsidRPr="004E02D8">
              <w:t>0.2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43E061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03B5F6" w14:textId="77777777" w:rsidR="00F00CC4" w:rsidRPr="004E02D8" w:rsidRDefault="00F00CC4" w:rsidP="00CD42D1">
            <w:pPr>
              <w:pStyle w:val="Tablestyle"/>
            </w:pPr>
            <w:r w:rsidRPr="004E02D8">
              <w:t>0.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689E91" w14:textId="77777777" w:rsidR="00F00CC4" w:rsidRPr="004E02D8" w:rsidRDefault="00F00CC4" w:rsidP="00CD42D1">
            <w:pPr>
              <w:pStyle w:val="Tablestyle"/>
            </w:pPr>
            <w:r w:rsidRPr="004E02D8">
              <w:t>0.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9818C9" w14:textId="77777777" w:rsidR="00F00CC4" w:rsidRPr="004E02D8" w:rsidRDefault="00F00CC4" w:rsidP="00CD42D1">
            <w:pPr>
              <w:pStyle w:val="Tablestyle"/>
            </w:pPr>
            <w:r w:rsidRPr="004E02D8">
              <w:t>0.77</w:t>
            </w:r>
          </w:p>
        </w:tc>
      </w:tr>
      <w:tr w:rsidR="00F00CC4" w:rsidRPr="004E02D8" w14:paraId="3B5FDFE6" w14:textId="77777777" w:rsidTr="00CD42D1">
        <w:trPr>
          <w:trHeight w:hRule="exact" w:val="272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9AE36" w14:textId="77777777" w:rsidR="00F00CC4" w:rsidRPr="004E02D8" w:rsidRDefault="00F00CC4" w:rsidP="00CD42D1">
            <w:pPr>
              <w:pStyle w:val="Tablestyle"/>
            </w:pPr>
            <w:r w:rsidRPr="004E02D8">
              <w:t>TNF-</w:t>
            </w:r>
            <w:proofErr w:type="spellStart"/>
            <w:r w:rsidRPr="004E02D8">
              <w:t>alpha</w:t>
            </w:r>
            <w:r w:rsidRPr="004E02D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152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065D3BFE" w14:textId="77777777" w:rsidR="00F00CC4" w:rsidRPr="004E02D8" w:rsidRDefault="00F00CC4" w:rsidP="00CD42D1">
            <w:pPr>
              <w:pStyle w:val="Tablestyle"/>
            </w:pPr>
            <w:r w:rsidRPr="004E02D8">
              <w:t>0.19</w:t>
            </w:r>
          </w:p>
        </w:tc>
        <w:tc>
          <w:tcPr>
            <w:tcW w:w="851" w:type="dxa"/>
            <w:tcBorders>
              <w:top w:val="nil"/>
            </w:tcBorders>
          </w:tcPr>
          <w:p w14:paraId="41D321D1" w14:textId="77777777" w:rsidR="00F00CC4" w:rsidRPr="004E02D8" w:rsidRDefault="00F00CC4" w:rsidP="00CD42D1">
            <w:pPr>
              <w:pStyle w:val="Tablestyle"/>
            </w:pPr>
            <w:r w:rsidRPr="004E02D8">
              <w:t>0.34</w:t>
            </w:r>
          </w:p>
        </w:tc>
        <w:tc>
          <w:tcPr>
            <w:tcW w:w="1417" w:type="dxa"/>
            <w:tcBorders>
              <w:top w:val="nil"/>
            </w:tcBorders>
          </w:tcPr>
          <w:p w14:paraId="5BC51EA6" w14:textId="77777777" w:rsidR="00F00CC4" w:rsidRPr="004E02D8" w:rsidRDefault="00F00CC4" w:rsidP="00CD42D1">
            <w:pPr>
              <w:pStyle w:val="Tablestyle"/>
            </w:pPr>
            <w:r w:rsidRPr="004E02D8">
              <w:t>0.82</w:t>
            </w:r>
          </w:p>
        </w:tc>
        <w:tc>
          <w:tcPr>
            <w:tcW w:w="1276" w:type="dxa"/>
            <w:tcBorders>
              <w:top w:val="nil"/>
            </w:tcBorders>
          </w:tcPr>
          <w:p w14:paraId="3435AA56" w14:textId="77777777" w:rsidR="00F00CC4" w:rsidRPr="004E02D8" w:rsidRDefault="00F00CC4" w:rsidP="00CD42D1">
            <w:pPr>
              <w:pStyle w:val="Tablestyle"/>
            </w:pPr>
            <w:r w:rsidRPr="004E02D8">
              <w:t>NA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hideMark/>
          </w:tcPr>
          <w:p w14:paraId="09D46B87" w14:textId="77777777" w:rsidR="00F00CC4" w:rsidRPr="004E02D8" w:rsidRDefault="00F00CC4" w:rsidP="00CD42D1">
            <w:pPr>
              <w:pStyle w:val="Tablestyle"/>
            </w:pPr>
            <w:r w:rsidRPr="004E02D8">
              <w:t>NA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hideMark/>
          </w:tcPr>
          <w:p w14:paraId="352DDC0E" w14:textId="77777777" w:rsidR="00F00CC4" w:rsidRPr="004E02D8" w:rsidRDefault="00F00CC4" w:rsidP="00CD42D1">
            <w:pPr>
              <w:pStyle w:val="Tablestyle"/>
            </w:pPr>
            <w:r w:rsidRPr="004E02D8">
              <w:t>NA</w:t>
            </w:r>
          </w:p>
        </w:tc>
      </w:tr>
    </w:tbl>
    <w:bookmarkEnd w:id="51"/>
    <w:p w14:paraId="681D5A16" w14:textId="77777777" w:rsidR="00F00CC4" w:rsidRPr="004E02D8" w:rsidRDefault="00F00CC4" w:rsidP="00F00CC4">
      <w:r w:rsidRPr="004E02D8">
        <w:rPr>
          <w:vertAlign w:val="superscript"/>
        </w:rPr>
        <w:t>a</w:t>
      </w:r>
      <w:r w:rsidRPr="004E02D8">
        <w:t xml:space="preserve"> n=7-10, </w:t>
      </w:r>
      <w:r w:rsidRPr="004E02D8">
        <w:rPr>
          <w:vertAlign w:val="superscript"/>
        </w:rPr>
        <w:t>b</w:t>
      </w:r>
      <w:r w:rsidRPr="004E02D8">
        <w:t xml:space="preserve"> n=7-11</w:t>
      </w:r>
      <w:bookmarkStart w:id="62" w:name="OLE_LINK119"/>
      <w:bookmarkStart w:id="63" w:name="OLE_LINK120"/>
    </w:p>
    <w:p w14:paraId="4915EE89" w14:textId="77777777" w:rsidR="00F00CC4" w:rsidRPr="004E02D8" w:rsidRDefault="00F00CC4" w:rsidP="00F00CC4">
      <w:pPr>
        <w:rPr>
          <w:vertAlign w:val="superscript"/>
        </w:rPr>
      </w:pPr>
      <w:r w:rsidRPr="004E02D8">
        <w:br w:type="page"/>
      </w:r>
    </w:p>
    <w:p w14:paraId="696CD0DD" w14:textId="77777777" w:rsidR="00F00CC4" w:rsidRPr="004E02D8" w:rsidRDefault="00F00CC4" w:rsidP="00F00CC4">
      <w:r w:rsidRPr="004E02D8">
        <w:rPr>
          <w:b/>
        </w:rPr>
        <w:lastRenderedPageBreak/>
        <w:t xml:space="preserve">Supplementary Table 5. </w:t>
      </w:r>
      <w:r w:rsidRPr="004E02D8">
        <w:t>Linear correlation of running distance (km) to protein concentration (</w:t>
      </w:r>
      <w:proofErr w:type="spellStart"/>
      <w:r w:rsidRPr="004E02D8">
        <w:t>pg</w:t>
      </w:r>
      <w:proofErr w:type="spellEnd"/>
      <w:r w:rsidRPr="004E02D8">
        <w:t>/ml) in normally distributed analyte data from Supplementary Table 1.</w:t>
      </w:r>
    </w:p>
    <w:tbl>
      <w:tblPr>
        <w:tblW w:w="9923" w:type="dxa"/>
        <w:tblInd w:w="-5" w:type="dxa"/>
        <w:tblLook w:val="04A0" w:firstRow="1" w:lastRow="0" w:firstColumn="1" w:lastColumn="0" w:noHBand="0" w:noVBand="1"/>
      </w:tblPr>
      <w:tblGrid>
        <w:gridCol w:w="1923"/>
        <w:gridCol w:w="1296"/>
        <w:gridCol w:w="1034"/>
        <w:gridCol w:w="1701"/>
        <w:gridCol w:w="1154"/>
        <w:gridCol w:w="1134"/>
        <w:gridCol w:w="1681"/>
      </w:tblGrid>
      <w:tr w:rsidR="00F00CC4" w:rsidRPr="004E02D8" w14:paraId="09E461DA" w14:textId="77777777" w:rsidTr="00CD42D1">
        <w:trPr>
          <w:trHeight w:val="300"/>
        </w:trPr>
        <w:tc>
          <w:tcPr>
            <w:tcW w:w="19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62"/>
          <w:bookmarkEnd w:id="63"/>
          <w:p w14:paraId="0E9598FD" w14:textId="77777777" w:rsidR="00F00CC4" w:rsidRPr="004E02D8" w:rsidRDefault="00F00CC4" w:rsidP="00CD42D1">
            <w:r w:rsidRPr="004E02D8">
              <w:t>Analysis</w:t>
            </w:r>
          </w:p>
        </w:tc>
        <w:tc>
          <w:tcPr>
            <w:tcW w:w="40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C833" w14:textId="77777777" w:rsidR="00F00CC4" w:rsidRPr="004E02D8" w:rsidRDefault="00F00CC4" w:rsidP="00CD42D1">
            <w:r w:rsidRPr="004E02D8">
              <w:t>WT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F1F66" w14:textId="77777777" w:rsidR="00F00CC4" w:rsidRPr="004E02D8" w:rsidRDefault="00F00CC4" w:rsidP="00CD42D1">
            <w:r w:rsidRPr="004E02D8">
              <w:t>TG</w:t>
            </w:r>
          </w:p>
        </w:tc>
      </w:tr>
      <w:tr w:rsidR="00F00CC4" w:rsidRPr="004E02D8" w14:paraId="713A974D" w14:textId="77777777" w:rsidTr="00CD42D1">
        <w:trPr>
          <w:trHeight w:val="300"/>
        </w:trPr>
        <w:tc>
          <w:tcPr>
            <w:tcW w:w="19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A9AD9" w14:textId="77777777" w:rsidR="00F00CC4" w:rsidRPr="004E02D8" w:rsidRDefault="00F00CC4" w:rsidP="00CD42D1"/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4893" w14:textId="77777777" w:rsidR="00F00CC4" w:rsidRPr="004E02D8" w:rsidRDefault="00F00CC4" w:rsidP="00CD42D1">
            <w:r w:rsidRPr="004E02D8">
              <w:t>Pearson r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4361F" w14:textId="77777777" w:rsidR="00F00CC4" w:rsidRPr="004E02D8" w:rsidRDefault="00F00CC4" w:rsidP="00CD42D1">
            <w:r w:rsidRPr="004E02D8"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D33E1" w14:textId="77777777" w:rsidR="00F00CC4" w:rsidRPr="004E02D8" w:rsidRDefault="00F00CC4" w:rsidP="00CD42D1">
            <w:r w:rsidRPr="004E02D8">
              <w:t>FDR-adjusted p-value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C18E0" w14:textId="77777777" w:rsidR="00F00CC4" w:rsidRPr="004E02D8" w:rsidRDefault="00F00CC4" w:rsidP="00CD42D1">
            <w:r w:rsidRPr="004E02D8">
              <w:t>Pearson 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36ED" w14:textId="77777777" w:rsidR="00F00CC4" w:rsidRPr="004E02D8" w:rsidRDefault="00F00CC4" w:rsidP="00CD42D1">
            <w:r w:rsidRPr="004E02D8">
              <w:t>p-value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EC4A3" w14:textId="77777777" w:rsidR="00F00CC4" w:rsidRPr="004E02D8" w:rsidRDefault="00F00CC4" w:rsidP="00CD42D1">
            <w:r w:rsidRPr="004E02D8">
              <w:t>FDR-adjusted p-value</w:t>
            </w:r>
          </w:p>
        </w:tc>
      </w:tr>
      <w:tr w:rsidR="00F00CC4" w:rsidRPr="004E02D8" w14:paraId="1D3FDD5F" w14:textId="77777777" w:rsidTr="00CD42D1">
        <w:trPr>
          <w:trHeight w:val="300"/>
        </w:trPr>
        <w:tc>
          <w:tcPr>
            <w:tcW w:w="19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B4900" w14:textId="77777777" w:rsidR="00F00CC4" w:rsidRPr="004E02D8" w:rsidRDefault="00F00CC4" w:rsidP="00CD42D1">
            <w:pPr>
              <w:pStyle w:val="Tablestyle"/>
            </w:pPr>
            <w:proofErr w:type="spellStart"/>
            <w:r w:rsidRPr="004E02D8">
              <w:t>Osteonectin</w:t>
            </w:r>
            <w:r w:rsidRPr="004E02D8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C71B8" w14:textId="77777777" w:rsidR="00F00CC4" w:rsidRPr="004E02D8" w:rsidRDefault="00F00CC4" w:rsidP="00CD42D1">
            <w:pPr>
              <w:pStyle w:val="Tablestyle"/>
            </w:pPr>
            <w:r w:rsidRPr="004E02D8">
              <w:t>-0.30</w:t>
            </w:r>
          </w:p>
        </w:tc>
        <w:tc>
          <w:tcPr>
            <w:tcW w:w="10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38F43" w14:textId="77777777" w:rsidR="00F00CC4" w:rsidRPr="004E02D8" w:rsidRDefault="00F00CC4" w:rsidP="00CD42D1">
            <w:pPr>
              <w:pStyle w:val="Tablestyle"/>
            </w:pPr>
            <w:r w:rsidRPr="004E02D8">
              <w:t>0.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BDB01" w14:textId="77777777" w:rsidR="00F00CC4" w:rsidRPr="004E02D8" w:rsidRDefault="00F00CC4" w:rsidP="00CD42D1">
            <w:pPr>
              <w:pStyle w:val="Tablestyle"/>
            </w:pPr>
            <w:r w:rsidRPr="004E02D8">
              <w:t>0.61</w:t>
            </w:r>
          </w:p>
        </w:tc>
        <w:tc>
          <w:tcPr>
            <w:tcW w:w="115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6AC9" w14:textId="77777777" w:rsidR="00F00CC4" w:rsidRPr="004E02D8" w:rsidRDefault="00F00CC4" w:rsidP="00CD42D1">
            <w:pPr>
              <w:pStyle w:val="Tablestyle"/>
            </w:pPr>
            <w:r w:rsidRPr="004E02D8">
              <w:t>-0.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8E6B" w14:textId="77777777" w:rsidR="00F00CC4" w:rsidRPr="004E02D8" w:rsidRDefault="00F00CC4" w:rsidP="00CD42D1">
            <w:pPr>
              <w:pStyle w:val="Tablestyle"/>
            </w:pPr>
            <w:r w:rsidRPr="004E02D8">
              <w:t>0.13</w:t>
            </w:r>
          </w:p>
        </w:tc>
        <w:tc>
          <w:tcPr>
            <w:tcW w:w="168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70D8" w14:textId="77777777" w:rsidR="00F00CC4" w:rsidRPr="004E02D8" w:rsidRDefault="00F00CC4" w:rsidP="00CD42D1">
            <w:pPr>
              <w:pStyle w:val="Tablestyle"/>
            </w:pPr>
            <w:r w:rsidRPr="004E02D8">
              <w:t>0.33</w:t>
            </w:r>
          </w:p>
        </w:tc>
      </w:tr>
      <w:tr w:rsidR="00F00CC4" w:rsidRPr="004E02D8" w14:paraId="3BFC265D" w14:textId="77777777" w:rsidTr="00CD42D1">
        <w:trPr>
          <w:trHeight w:val="300"/>
        </w:trPr>
        <w:tc>
          <w:tcPr>
            <w:tcW w:w="1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4341" w14:textId="77777777" w:rsidR="00F00CC4" w:rsidRPr="004E02D8" w:rsidRDefault="00F00CC4" w:rsidP="00CD42D1">
            <w:pPr>
              <w:pStyle w:val="Tablestyle"/>
            </w:pPr>
            <w:r w:rsidRPr="004E02D8">
              <w:t>IL-4</w:t>
            </w:r>
            <w:bookmarkStart w:id="64" w:name="OLE_LINK71"/>
            <w:bookmarkStart w:id="65" w:name="OLE_LINK72"/>
            <w:r w:rsidRPr="004E02D8">
              <w:rPr>
                <w:vertAlign w:val="superscript"/>
              </w:rPr>
              <w:t>c</w:t>
            </w:r>
            <w:bookmarkEnd w:id="64"/>
            <w:bookmarkEnd w:id="65"/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CE1DD" w14:textId="77777777" w:rsidR="00F00CC4" w:rsidRPr="004E02D8" w:rsidRDefault="00F00CC4" w:rsidP="00CD42D1">
            <w:pPr>
              <w:pStyle w:val="Tablestyle"/>
            </w:pPr>
            <w:r w:rsidRPr="004E02D8">
              <w:t>-0.51</w:t>
            </w:r>
          </w:p>
        </w:tc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1BF8B" w14:textId="77777777" w:rsidR="00F00CC4" w:rsidRPr="004E02D8" w:rsidRDefault="00F00CC4" w:rsidP="00CD42D1">
            <w:pPr>
              <w:pStyle w:val="Tablestyle"/>
            </w:pPr>
            <w:r w:rsidRPr="004E02D8">
              <w:t>0.1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EC79" w14:textId="77777777" w:rsidR="00F00CC4" w:rsidRPr="004E02D8" w:rsidRDefault="00F00CC4" w:rsidP="00CD42D1">
            <w:pPr>
              <w:pStyle w:val="Tablestyle"/>
            </w:pPr>
            <w:r w:rsidRPr="004E02D8">
              <w:t>0.52</w:t>
            </w:r>
          </w:p>
        </w:tc>
        <w:tc>
          <w:tcPr>
            <w:tcW w:w="11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5A18C" w14:textId="77777777" w:rsidR="00F00CC4" w:rsidRPr="004E02D8" w:rsidRDefault="00F00CC4" w:rsidP="00CD42D1">
            <w:pPr>
              <w:pStyle w:val="Tablestyle"/>
            </w:pPr>
            <w:r w:rsidRPr="004E02D8">
              <w:t>0.07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32531" w14:textId="77777777" w:rsidR="00F00CC4" w:rsidRPr="004E02D8" w:rsidRDefault="00F00CC4" w:rsidP="00CD42D1">
            <w:pPr>
              <w:pStyle w:val="Tablestyle"/>
            </w:pPr>
            <w:r w:rsidRPr="004E02D8">
              <w:t>0.85</w:t>
            </w: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9E84" w14:textId="77777777" w:rsidR="00F00CC4" w:rsidRPr="004E02D8" w:rsidRDefault="00F00CC4" w:rsidP="00CD42D1">
            <w:pPr>
              <w:pStyle w:val="Tablestyle"/>
            </w:pPr>
            <w:r w:rsidRPr="004E02D8">
              <w:t>1.06</w:t>
            </w:r>
          </w:p>
        </w:tc>
      </w:tr>
      <w:tr w:rsidR="00F00CC4" w:rsidRPr="004E02D8" w14:paraId="2616476C" w14:textId="77777777" w:rsidTr="00CD42D1">
        <w:trPr>
          <w:trHeight w:val="300"/>
        </w:trPr>
        <w:tc>
          <w:tcPr>
            <w:tcW w:w="1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93BA" w14:textId="77777777" w:rsidR="00F00CC4" w:rsidRPr="004E02D8" w:rsidRDefault="00F00CC4" w:rsidP="00CD42D1">
            <w:pPr>
              <w:pStyle w:val="Tablestyle"/>
            </w:pPr>
            <w:r w:rsidRPr="004E02D8">
              <w:t>MIP2</w:t>
            </w:r>
            <w:r w:rsidRPr="004E02D8">
              <w:rPr>
                <w:vertAlign w:val="superscript"/>
              </w:rPr>
              <w:t>c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2D87" w14:textId="77777777" w:rsidR="00F00CC4" w:rsidRPr="004E02D8" w:rsidRDefault="00F00CC4" w:rsidP="00CD42D1">
            <w:pPr>
              <w:pStyle w:val="Tablestyle"/>
            </w:pPr>
            <w:r w:rsidRPr="004E02D8">
              <w:t>0.06</w:t>
            </w:r>
          </w:p>
        </w:tc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73730" w14:textId="77777777" w:rsidR="00F00CC4" w:rsidRPr="004E02D8" w:rsidRDefault="00F00CC4" w:rsidP="00CD42D1">
            <w:pPr>
              <w:pStyle w:val="Tablestyle"/>
            </w:pPr>
            <w:r w:rsidRPr="004E02D8">
              <w:t>0.8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E72E" w14:textId="77777777" w:rsidR="00F00CC4" w:rsidRPr="004E02D8" w:rsidRDefault="00F00CC4" w:rsidP="00CD42D1">
            <w:pPr>
              <w:pStyle w:val="Tablestyle"/>
            </w:pPr>
            <w:r w:rsidRPr="004E02D8">
              <w:t>0.88</w:t>
            </w:r>
          </w:p>
        </w:tc>
        <w:tc>
          <w:tcPr>
            <w:tcW w:w="11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B923" w14:textId="77777777" w:rsidR="00F00CC4" w:rsidRPr="004E02D8" w:rsidRDefault="00F00CC4" w:rsidP="00CD42D1">
            <w:pPr>
              <w:pStyle w:val="Tablestyle"/>
            </w:pPr>
            <w:r w:rsidRPr="004E02D8">
              <w:t>0.02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3D13" w14:textId="77777777" w:rsidR="00F00CC4" w:rsidRPr="004E02D8" w:rsidRDefault="00F00CC4" w:rsidP="00CD42D1">
            <w:pPr>
              <w:pStyle w:val="Tablestyle"/>
            </w:pPr>
            <w:r w:rsidRPr="004E02D8">
              <w:t>0.97</w:t>
            </w: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7AEB6" w14:textId="77777777" w:rsidR="00F00CC4" w:rsidRPr="004E02D8" w:rsidRDefault="00F00CC4" w:rsidP="00CD42D1">
            <w:pPr>
              <w:pStyle w:val="Tablestyle"/>
            </w:pPr>
            <w:r w:rsidRPr="004E02D8">
              <w:t>1.07</w:t>
            </w:r>
          </w:p>
        </w:tc>
      </w:tr>
      <w:tr w:rsidR="00F00CC4" w:rsidRPr="004E02D8" w14:paraId="516466BA" w14:textId="77777777" w:rsidTr="00CD42D1">
        <w:trPr>
          <w:trHeight w:val="300"/>
        </w:trPr>
        <w:tc>
          <w:tcPr>
            <w:tcW w:w="1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C2C4" w14:textId="77777777" w:rsidR="00F00CC4" w:rsidRPr="004E02D8" w:rsidRDefault="00F00CC4" w:rsidP="00CD42D1">
            <w:pPr>
              <w:pStyle w:val="Tablestyle"/>
            </w:pPr>
            <w:r w:rsidRPr="004E02D8">
              <w:t>IL-23</w:t>
            </w:r>
            <w:r w:rsidRPr="004E02D8">
              <w:rPr>
                <w:vertAlign w:val="superscript"/>
              </w:rPr>
              <w:t>a,</w:t>
            </w:r>
            <w:bookmarkStart w:id="66" w:name="OLE_LINK73"/>
            <w:bookmarkStart w:id="67" w:name="OLE_LINK74"/>
            <w:r w:rsidRPr="004E02D8">
              <w:rPr>
                <w:vertAlign w:val="superscript"/>
              </w:rPr>
              <w:t>c</w:t>
            </w:r>
            <w:bookmarkEnd w:id="66"/>
            <w:bookmarkEnd w:id="67"/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2AC74" w14:textId="77777777" w:rsidR="00F00CC4" w:rsidRPr="004E02D8" w:rsidRDefault="00F00CC4" w:rsidP="00CD42D1">
            <w:pPr>
              <w:pStyle w:val="Tablestyle"/>
            </w:pPr>
            <w:r w:rsidRPr="004E02D8">
              <w:t>-0.37</w:t>
            </w:r>
          </w:p>
        </w:tc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E8A0C" w14:textId="77777777" w:rsidR="00F00CC4" w:rsidRPr="004E02D8" w:rsidRDefault="00F00CC4" w:rsidP="00CD42D1">
            <w:pPr>
              <w:pStyle w:val="Tablestyle"/>
            </w:pPr>
            <w:r w:rsidRPr="004E02D8">
              <w:t>0.3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2D921" w14:textId="77777777" w:rsidR="00F00CC4" w:rsidRPr="004E02D8" w:rsidRDefault="00F00CC4" w:rsidP="00CD42D1">
            <w:pPr>
              <w:pStyle w:val="Tablestyle"/>
            </w:pPr>
            <w:r w:rsidRPr="004E02D8">
              <w:t>0.54</w:t>
            </w:r>
          </w:p>
        </w:tc>
        <w:tc>
          <w:tcPr>
            <w:tcW w:w="11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C0F9" w14:textId="77777777" w:rsidR="00F00CC4" w:rsidRPr="004E02D8" w:rsidRDefault="00F00CC4" w:rsidP="00CD42D1">
            <w:pPr>
              <w:pStyle w:val="Tablestyle"/>
            </w:pPr>
            <w:r w:rsidRPr="004E02D8">
              <w:t>-0.53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7DF35" w14:textId="77777777" w:rsidR="00F00CC4" w:rsidRPr="004E02D8" w:rsidRDefault="00F00CC4" w:rsidP="00CD42D1">
            <w:pPr>
              <w:pStyle w:val="Tablestyle"/>
            </w:pPr>
            <w:r w:rsidRPr="004E02D8">
              <w:t>0.11</w:t>
            </w: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ACA6C" w14:textId="77777777" w:rsidR="00F00CC4" w:rsidRPr="004E02D8" w:rsidRDefault="00F00CC4" w:rsidP="00CD42D1">
            <w:pPr>
              <w:pStyle w:val="Tablestyle"/>
            </w:pPr>
            <w:r w:rsidRPr="004E02D8">
              <w:t>0.37</w:t>
            </w:r>
          </w:p>
        </w:tc>
      </w:tr>
      <w:tr w:rsidR="00F00CC4" w:rsidRPr="004E02D8" w14:paraId="5A191319" w14:textId="77777777" w:rsidTr="00CD42D1">
        <w:trPr>
          <w:trHeight w:val="300"/>
        </w:trPr>
        <w:tc>
          <w:tcPr>
            <w:tcW w:w="1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D114" w14:textId="77777777" w:rsidR="00F00CC4" w:rsidRPr="004E02D8" w:rsidRDefault="00F00CC4" w:rsidP="00CD42D1">
            <w:pPr>
              <w:pStyle w:val="Tablestyle"/>
            </w:pPr>
            <w:proofErr w:type="spellStart"/>
            <w:r w:rsidRPr="004E02D8">
              <w:t>RANTES</w:t>
            </w:r>
            <w:r w:rsidRPr="004E02D8">
              <w:rPr>
                <w:vertAlign w:val="superscript"/>
              </w:rPr>
              <w:t>a,c</w:t>
            </w:r>
            <w:proofErr w:type="spellEnd"/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2A823" w14:textId="77777777" w:rsidR="00F00CC4" w:rsidRPr="004E02D8" w:rsidRDefault="00F00CC4" w:rsidP="00CD42D1">
            <w:pPr>
              <w:pStyle w:val="Tablestyle"/>
            </w:pPr>
            <w:r w:rsidRPr="004E02D8">
              <w:t>-0.18</w:t>
            </w:r>
          </w:p>
        </w:tc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FF36" w14:textId="77777777" w:rsidR="00F00CC4" w:rsidRPr="004E02D8" w:rsidRDefault="00F00CC4" w:rsidP="00CD42D1">
            <w:pPr>
              <w:pStyle w:val="Tablestyle"/>
            </w:pPr>
            <w:r w:rsidRPr="004E02D8">
              <w:t>0.6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392CF" w14:textId="77777777" w:rsidR="00F00CC4" w:rsidRPr="004E02D8" w:rsidRDefault="00F00CC4" w:rsidP="00CD42D1">
            <w:pPr>
              <w:pStyle w:val="Tablestyle"/>
            </w:pPr>
            <w:r w:rsidRPr="004E02D8">
              <w:t>0.72</w:t>
            </w:r>
          </w:p>
        </w:tc>
        <w:tc>
          <w:tcPr>
            <w:tcW w:w="11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3E106" w14:textId="77777777" w:rsidR="00F00CC4" w:rsidRPr="004E02D8" w:rsidRDefault="00F00CC4" w:rsidP="00CD42D1">
            <w:pPr>
              <w:pStyle w:val="Tablestyle"/>
            </w:pPr>
            <w:r w:rsidRPr="004E02D8">
              <w:t>0.46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6425" w14:textId="77777777" w:rsidR="00F00CC4" w:rsidRPr="004E02D8" w:rsidRDefault="00F00CC4" w:rsidP="00CD42D1">
            <w:pPr>
              <w:pStyle w:val="Tablestyle"/>
            </w:pPr>
            <w:r w:rsidRPr="004E02D8">
              <w:t>0.19</w:t>
            </w: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A56D" w14:textId="77777777" w:rsidR="00F00CC4" w:rsidRPr="004E02D8" w:rsidRDefault="00F00CC4" w:rsidP="00CD42D1">
            <w:pPr>
              <w:pStyle w:val="Tablestyle"/>
            </w:pPr>
            <w:r w:rsidRPr="004E02D8">
              <w:t>0.37</w:t>
            </w:r>
          </w:p>
        </w:tc>
      </w:tr>
      <w:tr w:rsidR="00F00CC4" w:rsidRPr="004E02D8" w14:paraId="23219CF2" w14:textId="77777777" w:rsidTr="00CD42D1">
        <w:trPr>
          <w:trHeight w:val="300"/>
        </w:trPr>
        <w:tc>
          <w:tcPr>
            <w:tcW w:w="1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9162" w14:textId="77777777" w:rsidR="00F00CC4" w:rsidRPr="004E02D8" w:rsidRDefault="00F00CC4" w:rsidP="00CD42D1">
            <w:pPr>
              <w:pStyle w:val="Tablestyle"/>
              <w:rPr>
                <w:vertAlign w:val="superscript"/>
              </w:rPr>
            </w:pPr>
            <w:r w:rsidRPr="004E02D8">
              <w:t>IP-10</w:t>
            </w:r>
            <w:r w:rsidRPr="004E02D8">
              <w:rPr>
                <w:vertAlign w:val="superscript"/>
              </w:rPr>
              <w:t>a,c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C1446" w14:textId="77777777" w:rsidR="00F00CC4" w:rsidRPr="004E02D8" w:rsidRDefault="00F00CC4" w:rsidP="00CD42D1">
            <w:pPr>
              <w:pStyle w:val="Tablestyle"/>
            </w:pPr>
            <w:r w:rsidRPr="004E02D8">
              <w:t>-0.54</w:t>
            </w:r>
          </w:p>
        </w:tc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99B1" w14:textId="77777777" w:rsidR="00F00CC4" w:rsidRPr="004E02D8" w:rsidRDefault="00F00CC4" w:rsidP="00CD42D1">
            <w:pPr>
              <w:pStyle w:val="Tablestyle"/>
            </w:pPr>
            <w:r w:rsidRPr="004E02D8">
              <w:t>0.1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F1A74" w14:textId="77777777" w:rsidR="00F00CC4" w:rsidRPr="004E02D8" w:rsidRDefault="00F00CC4" w:rsidP="00CD42D1">
            <w:pPr>
              <w:pStyle w:val="Tablestyle"/>
            </w:pPr>
            <w:r w:rsidRPr="004E02D8">
              <w:t>0.68</w:t>
            </w:r>
          </w:p>
        </w:tc>
        <w:tc>
          <w:tcPr>
            <w:tcW w:w="11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B76B" w14:textId="77777777" w:rsidR="00F00CC4" w:rsidRPr="004E02D8" w:rsidRDefault="00F00CC4" w:rsidP="00CD42D1">
            <w:pPr>
              <w:pStyle w:val="Tablestyle"/>
            </w:pPr>
            <w:r w:rsidRPr="004E02D8">
              <w:t>0.44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777A2" w14:textId="77777777" w:rsidR="00F00CC4" w:rsidRPr="004E02D8" w:rsidRDefault="00F00CC4" w:rsidP="00CD42D1">
            <w:pPr>
              <w:pStyle w:val="Tablestyle"/>
            </w:pPr>
            <w:r w:rsidRPr="004E02D8">
              <w:t>0.21</w:t>
            </w: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740A" w14:textId="77777777" w:rsidR="00F00CC4" w:rsidRPr="004E02D8" w:rsidRDefault="00F00CC4" w:rsidP="00CD42D1">
            <w:pPr>
              <w:pStyle w:val="Tablestyle"/>
            </w:pPr>
            <w:r w:rsidRPr="004E02D8">
              <w:t>0.35</w:t>
            </w:r>
          </w:p>
        </w:tc>
      </w:tr>
      <w:tr w:rsidR="00F00CC4" w:rsidRPr="004E02D8" w14:paraId="62FF9C64" w14:textId="77777777" w:rsidTr="00CD42D1">
        <w:trPr>
          <w:trHeight w:val="300"/>
        </w:trPr>
        <w:tc>
          <w:tcPr>
            <w:tcW w:w="1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A650" w14:textId="77777777" w:rsidR="00F00CC4" w:rsidRPr="004E02D8" w:rsidRDefault="00F00CC4" w:rsidP="00CD42D1">
            <w:pPr>
              <w:pStyle w:val="Tablestyle"/>
            </w:pPr>
            <w:r w:rsidRPr="004E02D8">
              <w:t>ENA-78</w:t>
            </w:r>
            <w:r w:rsidRPr="004E02D8">
              <w:rPr>
                <w:vertAlign w:val="superscript"/>
              </w:rPr>
              <w:t>a,c</w:t>
            </w:r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1FF6" w14:textId="77777777" w:rsidR="00F00CC4" w:rsidRPr="004E02D8" w:rsidRDefault="00F00CC4" w:rsidP="00CD42D1">
            <w:pPr>
              <w:pStyle w:val="Tablestyle"/>
            </w:pPr>
            <w:r w:rsidRPr="004E02D8">
              <w:t>0.48</w:t>
            </w:r>
          </w:p>
        </w:tc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9CC20" w14:textId="77777777" w:rsidR="00F00CC4" w:rsidRPr="004E02D8" w:rsidRDefault="00F00CC4" w:rsidP="00CD42D1">
            <w:pPr>
              <w:pStyle w:val="Tablestyle"/>
            </w:pPr>
            <w:r w:rsidRPr="004E02D8">
              <w:t>0.1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C475" w14:textId="77777777" w:rsidR="00F00CC4" w:rsidRPr="004E02D8" w:rsidRDefault="00F00CC4" w:rsidP="00CD42D1">
            <w:pPr>
              <w:pStyle w:val="Tablestyle"/>
            </w:pPr>
            <w:r w:rsidRPr="004E02D8">
              <w:t>0.38</w:t>
            </w:r>
          </w:p>
        </w:tc>
        <w:tc>
          <w:tcPr>
            <w:tcW w:w="11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5BEBB" w14:textId="77777777" w:rsidR="00F00CC4" w:rsidRPr="004E02D8" w:rsidRDefault="00F00CC4" w:rsidP="00CD42D1">
            <w:pPr>
              <w:pStyle w:val="Tablestyle"/>
            </w:pPr>
            <w:r w:rsidRPr="004E02D8">
              <w:t>0.7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2DA15" w14:textId="77777777" w:rsidR="00F00CC4" w:rsidRPr="004E02D8" w:rsidRDefault="00F00CC4" w:rsidP="00CD42D1">
            <w:pPr>
              <w:pStyle w:val="Tablestyle"/>
            </w:pPr>
            <w:r w:rsidRPr="004E02D8">
              <w:t>0.02</w:t>
            </w: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542C7" w14:textId="77777777" w:rsidR="00F00CC4" w:rsidRPr="004E02D8" w:rsidRDefault="00F00CC4" w:rsidP="00CD42D1">
            <w:pPr>
              <w:pStyle w:val="Tablestyle"/>
            </w:pPr>
            <w:r w:rsidRPr="004E02D8">
              <w:t>0.12</w:t>
            </w:r>
          </w:p>
        </w:tc>
      </w:tr>
      <w:tr w:rsidR="00F00CC4" w:rsidRPr="004E02D8" w14:paraId="5F275BBD" w14:textId="77777777" w:rsidTr="00CD42D1">
        <w:trPr>
          <w:trHeight w:val="300"/>
        </w:trPr>
        <w:tc>
          <w:tcPr>
            <w:tcW w:w="1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F88D7" w14:textId="77777777" w:rsidR="00F00CC4" w:rsidRPr="004E02D8" w:rsidRDefault="00F00CC4" w:rsidP="00CD42D1">
            <w:pPr>
              <w:pStyle w:val="Tablestyle"/>
            </w:pPr>
            <w:r w:rsidRPr="004E02D8">
              <w:t>GRO-</w:t>
            </w:r>
            <w:proofErr w:type="spellStart"/>
            <w:r w:rsidRPr="004E02D8">
              <w:t>alpha</w:t>
            </w:r>
            <w:r w:rsidRPr="004E02D8">
              <w:rPr>
                <w:vertAlign w:val="superscript"/>
              </w:rPr>
              <w:t>a,c</w:t>
            </w:r>
            <w:proofErr w:type="spellEnd"/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151C8" w14:textId="77777777" w:rsidR="00F00CC4" w:rsidRPr="004E02D8" w:rsidRDefault="00F00CC4" w:rsidP="00CD42D1">
            <w:pPr>
              <w:pStyle w:val="Tablestyle"/>
            </w:pPr>
            <w:r w:rsidRPr="004E02D8">
              <w:t>-0.50</w:t>
            </w:r>
          </w:p>
        </w:tc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4FE8" w14:textId="77777777" w:rsidR="00F00CC4" w:rsidRPr="004E02D8" w:rsidRDefault="00F00CC4" w:rsidP="00CD42D1">
            <w:pPr>
              <w:pStyle w:val="Tablestyle"/>
            </w:pPr>
            <w:r w:rsidRPr="004E02D8">
              <w:t>0.1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5790" w14:textId="77777777" w:rsidR="00F00CC4" w:rsidRPr="004E02D8" w:rsidRDefault="00F00CC4" w:rsidP="00CD42D1">
            <w:pPr>
              <w:pStyle w:val="Tablestyle"/>
            </w:pPr>
            <w:r w:rsidRPr="004E02D8">
              <w:t>0.43</w:t>
            </w:r>
          </w:p>
        </w:tc>
        <w:tc>
          <w:tcPr>
            <w:tcW w:w="11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18D1" w14:textId="77777777" w:rsidR="00F00CC4" w:rsidRPr="004E02D8" w:rsidRDefault="00F00CC4" w:rsidP="00CD42D1">
            <w:pPr>
              <w:pStyle w:val="Tablestyle"/>
            </w:pPr>
            <w:r w:rsidRPr="004E02D8">
              <w:t>0.00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B3D0" w14:textId="77777777" w:rsidR="00F00CC4" w:rsidRPr="004E02D8" w:rsidRDefault="00F00CC4" w:rsidP="00CD42D1">
            <w:pPr>
              <w:pStyle w:val="Tablestyle"/>
            </w:pPr>
            <w:r w:rsidRPr="004E02D8">
              <w:t>1.0</w:t>
            </w: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FAA5" w14:textId="77777777" w:rsidR="00F00CC4" w:rsidRPr="004E02D8" w:rsidRDefault="00F00CC4" w:rsidP="00CD42D1">
            <w:pPr>
              <w:pStyle w:val="Tablestyle"/>
            </w:pPr>
            <w:r w:rsidRPr="004E02D8">
              <w:t>1.00</w:t>
            </w:r>
          </w:p>
        </w:tc>
      </w:tr>
      <w:tr w:rsidR="00F00CC4" w:rsidRPr="004E02D8" w14:paraId="5D9D1E2A" w14:textId="77777777" w:rsidTr="00CD42D1">
        <w:trPr>
          <w:trHeight w:val="300"/>
        </w:trPr>
        <w:tc>
          <w:tcPr>
            <w:tcW w:w="192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74CA9" w14:textId="77777777" w:rsidR="00F00CC4" w:rsidRPr="004E02D8" w:rsidRDefault="00F00CC4" w:rsidP="00CD42D1">
            <w:pPr>
              <w:pStyle w:val="Tablestyle"/>
            </w:pPr>
            <w:bookmarkStart w:id="68" w:name="_Hlk528057015"/>
            <w:proofErr w:type="spellStart"/>
            <w:r w:rsidRPr="004E02D8">
              <w:t>Eotaxin</w:t>
            </w:r>
            <w:r w:rsidRPr="004E02D8">
              <w:rPr>
                <w:vertAlign w:val="superscript"/>
              </w:rPr>
              <w:t>a,c</w:t>
            </w:r>
            <w:proofErr w:type="spellEnd"/>
          </w:p>
        </w:tc>
        <w:tc>
          <w:tcPr>
            <w:tcW w:w="129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4B18E" w14:textId="77777777" w:rsidR="00F00CC4" w:rsidRPr="004E02D8" w:rsidRDefault="00F00CC4" w:rsidP="00CD42D1">
            <w:pPr>
              <w:pStyle w:val="Tablestyle"/>
            </w:pPr>
            <w:r w:rsidRPr="004E02D8">
              <w:t>0.26</w:t>
            </w:r>
          </w:p>
        </w:tc>
        <w:tc>
          <w:tcPr>
            <w:tcW w:w="10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7D57" w14:textId="77777777" w:rsidR="00F00CC4" w:rsidRPr="004E02D8" w:rsidRDefault="00F00CC4" w:rsidP="00CD42D1">
            <w:pPr>
              <w:pStyle w:val="Tablestyle"/>
            </w:pPr>
            <w:r w:rsidRPr="004E02D8">
              <w:t>0.5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12389" w14:textId="77777777" w:rsidR="00F00CC4" w:rsidRPr="004E02D8" w:rsidRDefault="00F00CC4" w:rsidP="00CD42D1">
            <w:pPr>
              <w:pStyle w:val="Tablestyle"/>
            </w:pPr>
            <w:r w:rsidRPr="004E02D8">
              <w:t>0.63</w:t>
            </w:r>
          </w:p>
        </w:tc>
        <w:tc>
          <w:tcPr>
            <w:tcW w:w="115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D09B2" w14:textId="77777777" w:rsidR="00F00CC4" w:rsidRPr="004E02D8" w:rsidRDefault="00F00CC4" w:rsidP="00CD42D1">
            <w:pPr>
              <w:pStyle w:val="Tablestyle"/>
            </w:pPr>
            <w:r w:rsidRPr="004E02D8">
              <w:t>0.75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E414" w14:textId="77777777" w:rsidR="00F00CC4" w:rsidRPr="004E02D8" w:rsidRDefault="00F00CC4" w:rsidP="00CD42D1">
            <w:pPr>
              <w:pStyle w:val="Tablestyle"/>
            </w:pPr>
            <w:r w:rsidRPr="004E02D8">
              <w:t>0.01</w:t>
            </w:r>
          </w:p>
        </w:tc>
        <w:tc>
          <w:tcPr>
            <w:tcW w:w="168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FBB30" w14:textId="77777777" w:rsidR="00F00CC4" w:rsidRPr="004E02D8" w:rsidRDefault="00F00CC4" w:rsidP="00CD42D1">
            <w:pPr>
              <w:pStyle w:val="Tablestyle"/>
            </w:pPr>
            <w:r w:rsidRPr="004E02D8">
              <w:t>0.13</w:t>
            </w:r>
          </w:p>
        </w:tc>
      </w:tr>
      <w:bookmarkEnd w:id="68"/>
      <w:tr w:rsidR="00F00CC4" w:rsidRPr="004E02D8" w14:paraId="1FF58C4E" w14:textId="77777777" w:rsidTr="00CD42D1">
        <w:trPr>
          <w:trHeight w:val="300"/>
        </w:trPr>
        <w:tc>
          <w:tcPr>
            <w:tcW w:w="192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29AA" w14:textId="77777777" w:rsidR="00F00CC4" w:rsidRPr="004E02D8" w:rsidRDefault="00F00CC4" w:rsidP="00CD42D1">
            <w:pPr>
              <w:pStyle w:val="Tablestyle"/>
            </w:pPr>
            <w:r w:rsidRPr="004E02D8">
              <w:t>G-</w:t>
            </w:r>
            <w:proofErr w:type="spellStart"/>
            <w:r w:rsidRPr="004E02D8">
              <w:t>CSF</w:t>
            </w:r>
            <w:r w:rsidRPr="004E02D8">
              <w:rPr>
                <w:vertAlign w:val="superscript"/>
              </w:rPr>
              <w:t>a,c</w:t>
            </w:r>
            <w:proofErr w:type="spellEnd"/>
          </w:p>
        </w:tc>
        <w:tc>
          <w:tcPr>
            <w:tcW w:w="129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A5AFE" w14:textId="77777777" w:rsidR="00F00CC4" w:rsidRPr="004E02D8" w:rsidRDefault="00F00CC4" w:rsidP="00CD42D1">
            <w:pPr>
              <w:pStyle w:val="Tablestyle"/>
            </w:pPr>
            <w:r w:rsidRPr="004E02D8">
              <w:t>-0.61</w:t>
            </w:r>
          </w:p>
        </w:tc>
        <w:tc>
          <w:tcPr>
            <w:tcW w:w="10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17C0A" w14:textId="77777777" w:rsidR="00F00CC4" w:rsidRPr="004E02D8" w:rsidRDefault="00F00CC4" w:rsidP="00CD42D1">
            <w:pPr>
              <w:pStyle w:val="Tablestyle"/>
            </w:pPr>
            <w:r w:rsidRPr="004E02D8">
              <w:t>0.08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8D8F" w14:textId="77777777" w:rsidR="00F00CC4" w:rsidRPr="004E02D8" w:rsidRDefault="00F00CC4" w:rsidP="00CD42D1">
            <w:pPr>
              <w:pStyle w:val="Tablestyle"/>
            </w:pPr>
            <w:r w:rsidRPr="004E02D8">
              <w:t>0.81</w:t>
            </w:r>
          </w:p>
        </w:tc>
        <w:tc>
          <w:tcPr>
            <w:tcW w:w="115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37F97" w14:textId="77777777" w:rsidR="00F00CC4" w:rsidRPr="004E02D8" w:rsidRDefault="00F00CC4" w:rsidP="00CD42D1">
            <w:pPr>
              <w:pStyle w:val="Tablestyle"/>
            </w:pPr>
            <w:r w:rsidRPr="004E02D8">
              <w:t>-0.17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991F" w14:textId="77777777" w:rsidR="00F00CC4" w:rsidRPr="004E02D8" w:rsidRDefault="00F00CC4" w:rsidP="00CD42D1">
            <w:pPr>
              <w:pStyle w:val="Tablestyle"/>
            </w:pPr>
            <w:r w:rsidRPr="004E02D8">
              <w:t>0.64</w:t>
            </w:r>
          </w:p>
        </w:tc>
        <w:tc>
          <w:tcPr>
            <w:tcW w:w="168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2F39" w14:textId="77777777" w:rsidR="00F00CC4" w:rsidRPr="004E02D8" w:rsidRDefault="00F00CC4" w:rsidP="00CD42D1">
            <w:pPr>
              <w:pStyle w:val="Tablestyle"/>
            </w:pPr>
            <w:r w:rsidRPr="004E02D8">
              <w:t>0.91</w:t>
            </w:r>
          </w:p>
        </w:tc>
      </w:tr>
    </w:tbl>
    <w:p w14:paraId="2A1443B6" w14:textId="77777777" w:rsidR="00F00CC4" w:rsidRPr="004E02D8" w:rsidRDefault="00F00CC4" w:rsidP="00F00CC4">
      <w:r w:rsidRPr="004E02D8">
        <w:rPr>
          <w:vertAlign w:val="superscript"/>
        </w:rPr>
        <w:t xml:space="preserve">a </w:t>
      </w:r>
      <w:r w:rsidRPr="004E02D8">
        <w:t>Log transformed data</w:t>
      </w:r>
      <w:bookmarkStart w:id="69" w:name="OLE_LINK81"/>
    </w:p>
    <w:p w14:paraId="66765982" w14:textId="77777777" w:rsidR="00F00CC4" w:rsidRPr="004E02D8" w:rsidRDefault="00F00CC4" w:rsidP="00F00CC4">
      <w:r w:rsidRPr="004E02D8">
        <w:rPr>
          <w:vertAlign w:val="superscript"/>
        </w:rPr>
        <w:t>b</w:t>
      </w:r>
      <w:r w:rsidRPr="004E02D8">
        <w:t xml:space="preserve"> n=9-10</w:t>
      </w:r>
    </w:p>
    <w:p w14:paraId="6554B980" w14:textId="77777777" w:rsidR="00F00CC4" w:rsidRPr="004E02D8" w:rsidRDefault="00F00CC4" w:rsidP="00F00CC4">
      <w:r w:rsidRPr="004E02D8">
        <w:rPr>
          <w:vertAlign w:val="superscript"/>
        </w:rPr>
        <w:t>c</w:t>
      </w:r>
      <w:r w:rsidRPr="004E02D8">
        <w:t xml:space="preserve"> n=10-11</w:t>
      </w:r>
      <w:bookmarkEnd w:id="69"/>
    </w:p>
    <w:p w14:paraId="7E5D4534" w14:textId="77777777" w:rsidR="00F00CC4" w:rsidRDefault="00F00CC4" w:rsidP="00F00CC4"/>
    <w:p w14:paraId="51A358C4" w14:textId="77777777" w:rsidR="00BD1657" w:rsidRPr="00320ED2" w:rsidRDefault="00BD1657" w:rsidP="00BD1657">
      <w:pPr>
        <w:rPr>
          <w:b/>
        </w:rPr>
      </w:pPr>
    </w:p>
    <w:sectPr w:rsidR="00BD1657" w:rsidRPr="00320ED2" w:rsidSect="00CC50E6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F4ED38" w14:textId="77777777" w:rsidR="00B764C3" w:rsidRDefault="00B764C3">
      <w:r>
        <w:separator/>
      </w:r>
    </w:p>
  </w:endnote>
  <w:endnote w:type="continuationSeparator" w:id="0">
    <w:p w14:paraId="3F827E03" w14:textId="77777777" w:rsidR="00B764C3" w:rsidRDefault="00B76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 New Roman PS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59D352" w14:textId="77777777" w:rsidR="00CD42D1" w:rsidRDefault="00CD42D1" w:rsidP="00CD42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0CC0AA" w14:textId="77777777" w:rsidR="00CD42D1" w:rsidRDefault="00CD42D1" w:rsidP="00CD42D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027ED3" w14:textId="77777777" w:rsidR="00CD42D1" w:rsidRDefault="00CD42D1" w:rsidP="00CD42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1</w:t>
    </w:r>
    <w:r>
      <w:rPr>
        <w:rStyle w:val="PageNumber"/>
      </w:rPr>
      <w:fldChar w:fldCharType="end"/>
    </w:r>
  </w:p>
  <w:p w14:paraId="5BC84DC6" w14:textId="77777777" w:rsidR="00CD42D1" w:rsidRDefault="00CD42D1" w:rsidP="00CD42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37E959" w14:textId="77777777" w:rsidR="00B764C3" w:rsidRDefault="00B764C3">
      <w:r>
        <w:separator/>
      </w:r>
    </w:p>
  </w:footnote>
  <w:footnote w:type="continuationSeparator" w:id="0">
    <w:p w14:paraId="03B84718" w14:textId="77777777" w:rsidR="00B764C3" w:rsidRDefault="00B764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407540"/>
    <w:multiLevelType w:val="hybridMultilevel"/>
    <w:tmpl w:val="EA6832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E32343"/>
    <w:multiLevelType w:val="hybridMultilevel"/>
    <w:tmpl w:val="D2DE07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416C88"/>
    <w:multiLevelType w:val="hybridMultilevel"/>
    <w:tmpl w:val="BDFE4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CB15B3"/>
    <w:multiLevelType w:val="hybridMultilevel"/>
    <w:tmpl w:val="3BEE6D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281BEC"/>
    <w:multiLevelType w:val="hybridMultilevel"/>
    <w:tmpl w:val="A4FE4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Lars Karlsson">
    <w15:presenceInfo w15:providerId="Windows Live" w15:userId="bb2ca2779239e7a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657"/>
    <w:rsid w:val="00071F6C"/>
    <w:rsid w:val="00243BD4"/>
    <w:rsid w:val="00320ED2"/>
    <w:rsid w:val="003D41E5"/>
    <w:rsid w:val="00757D0F"/>
    <w:rsid w:val="0077727A"/>
    <w:rsid w:val="007E7B86"/>
    <w:rsid w:val="00823215"/>
    <w:rsid w:val="00870B99"/>
    <w:rsid w:val="00933C51"/>
    <w:rsid w:val="00937CA2"/>
    <w:rsid w:val="00A74560"/>
    <w:rsid w:val="00B764C3"/>
    <w:rsid w:val="00BD1657"/>
    <w:rsid w:val="00CC50E6"/>
    <w:rsid w:val="00CD42D1"/>
    <w:rsid w:val="00D16682"/>
    <w:rsid w:val="00DA56B2"/>
    <w:rsid w:val="00ED0D44"/>
    <w:rsid w:val="00F00CC4"/>
    <w:rsid w:val="00FC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588D31"/>
  <w15:chartTrackingRefBased/>
  <w15:docId w15:val="{2AD6D5B1-D6FC-4E2E-AAED-0226FE4E4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657"/>
    <w:pPr>
      <w:spacing w:after="0" w:line="240" w:lineRule="auto"/>
    </w:pPr>
    <w:rPr>
      <w:rFonts w:ascii="Times New Roman" w:hAnsi="Times New Roman" w:cs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BD1657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Cs w:val="48"/>
      <w:lang w:eastAsia="sv-SE"/>
    </w:rPr>
  </w:style>
  <w:style w:type="paragraph" w:styleId="Heading2">
    <w:name w:val="heading 2"/>
    <w:basedOn w:val="Normal"/>
    <w:link w:val="Heading2Char"/>
    <w:uiPriority w:val="9"/>
    <w:qFormat/>
    <w:rsid w:val="00BD1657"/>
    <w:pPr>
      <w:spacing w:before="100" w:beforeAutospacing="1" w:after="100" w:afterAutospacing="1"/>
      <w:outlineLvl w:val="1"/>
    </w:pPr>
    <w:rPr>
      <w:rFonts w:eastAsia="Times New Roman"/>
      <w:b/>
      <w:bCs/>
      <w:szCs w:val="36"/>
      <w:lang w:eastAsia="sv-SE"/>
    </w:rPr>
  </w:style>
  <w:style w:type="paragraph" w:styleId="Heading3">
    <w:name w:val="heading 3"/>
    <w:basedOn w:val="Normal"/>
    <w:link w:val="Heading3Char"/>
    <w:uiPriority w:val="9"/>
    <w:qFormat/>
    <w:rsid w:val="00BD1657"/>
    <w:pPr>
      <w:spacing w:before="100" w:beforeAutospacing="1" w:after="100" w:afterAutospacing="1"/>
      <w:outlineLvl w:val="2"/>
    </w:pPr>
    <w:rPr>
      <w:rFonts w:eastAsia="Times New Roman"/>
      <w:b/>
      <w:bCs/>
      <w:szCs w:val="27"/>
      <w:lang w:eastAsia="sv-S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D1657"/>
    <w:pPr>
      <w:keepNext/>
      <w:keepLines/>
      <w:spacing w:before="200"/>
      <w:outlineLvl w:val="3"/>
    </w:pPr>
    <w:rPr>
      <w:rFonts w:eastAsiaTheme="majorEastAsia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1657"/>
    <w:rPr>
      <w:rFonts w:ascii="Times New Roman" w:eastAsia="Times New Roman" w:hAnsi="Times New Roman" w:cs="Times New Roman"/>
      <w:b/>
      <w:bCs/>
      <w:kern w:val="36"/>
      <w:sz w:val="24"/>
      <w:szCs w:val="48"/>
      <w:lang w:eastAsia="sv-SE"/>
    </w:rPr>
  </w:style>
  <w:style w:type="character" w:customStyle="1" w:styleId="Heading2Char">
    <w:name w:val="Heading 2 Char"/>
    <w:basedOn w:val="DefaultParagraphFont"/>
    <w:link w:val="Heading2"/>
    <w:uiPriority w:val="9"/>
    <w:rsid w:val="00BD1657"/>
    <w:rPr>
      <w:rFonts w:ascii="Times New Roman" w:eastAsia="Times New Roman" w:hAnsi="Times New Roman" w:cs="Times New Roman"/>
      <w:b/>
      <w:bCs/>
      <w:sz w:val="24"/>
      <w:szCs w:val="36"/>
      <w:lang w:eastAsia="sv-SE"/>
    </w:rPr>
  </w:style>
  <w:style w:type="character" w:customStyle="1" w:styleId="Heading3Char">
    <w:name w:val="Heading 3 Char"/>
    <w:basedOn w:val="DefaultParagraphFont"/>
    <w:link w:val="Heading3"/>
    <w:uiPriority w:val="9"/>
    <w:rsid w:val="00BD1657"/>
    <w:rPr>
      <w:rFonts w:ascii="Times New Roman" w:eastAsia="Times New Roman" w:hAnsi="Times New Roman" w:cs="Times New Roman"/>
      <w:b/>
      <w:bCs/>
      <w:sz w:val="24"/>
      <w:szCs w:val="27"/>
      <w:lang w:eastAsia="sv-SE"/>
    </w:rPr>
  </w:style>
  <w:style w:type="character" w:customStyle="1" w:styleId="Heading4Char">
    <w:name w:val="Heading 4 Char"/>
    <w:basedOn w:val="DefaultParagraphFont"/>
    <w:link w:val="Heading4"/>
    <w:uiPriority w:val="9"/>
    <w:rsid w:val="00BD1657"/>
    <w:rPr>
      <w:rFonts w:ascii="Times New Roman" w:eastAsiaTheme="majorEastAsia" w:hAnsi="Times New Roman" w:cs="Times New Roman"/>
      <w:b/>
      <w:bCs/>
      <w:iCs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D1657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BD1657"/>
  </w:style>
  <w:style w:type="paragraph" w:styleId="BalloonText">
    <w:name w:val="Balloon Text"/>
    <w:basedOn w:val="Normal"/>
    <w:link w:val="BalloonTextChar"/>
    <w:uiPriority w:val="99"/>
    <w:semiHidden/>
    <w:unhideWhenUsed/>
    <w:rsid w:val="00BD16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657"/>
    <w:rPr>
      <w:rFonts w:ascii="Tahoma" w:hAnsi="Tahoma" w:cs="Tahoma"/>
      <w:sz w:val="16"/>
      <w:szCs w:val="16"/>
    </w:rPr>
  </w:style>
  <w:style w:type="character" w:customStyle="1" w:styleId="bib-abbrvauthor">
    <w:name w:val="bib-abbrvauthor"/>
    <w:basedOn w:val="DefaultParagraphFont"/>
    <w:rsid w:val="00BD1657"/>
  </w:style>
  <w:style w:type="character" w:customStyle="1" w:styleId="bib-author">
    <w:name w:val="bib-author"/>
    <w:basedOn w:val="DefaultParagraphFont"/>
    <w:rsid w:val="00BD1657"/>
  </w:style>
  <w:style w:type="character" w:customStyle="1" w:styleId="bib-booktitle">
    <w:name w:val="bib-booktitle"/>
    <w:basedOn w:val="DefaultParagraphFont"/>
    <w:rsid w:val="00BD1657"/>
  </w:style>
  <w:style w:type="character" w:customStyle="1" w:styleId="bib-journal">
    <w:name w:val="bib-journal"/>
    <w:basedOn w:val="DefaultParagraphFont"/>
    <w:rsid w:val="00BD1657"/>
  </w:style>
  <w:style w:type="character" w:customStyle="1" w:styleId="bib-number">
    <w:name w:val="bib-number"/>
    <w:basedOn w:val="DefaultParagraphFont"/>
    <w:rsid w:val="00BD1657"/>
  </w:style>
  <w:style w:type="character" w:customStyle="1" w:styleId="bib-pages">
    <w:name w:val="bib-pages"/>
    <w:basedOn w:val="DefaultParagraphFont"/>
    <w:rsid w:val="00BD1657"/>
  </w:style>
  <w:style w:type="character" w:customStyle="1" w:styleId="bib-publisher">
    <w:name w:val="bib-publisher"/>
    <w:basedOn w:val="DefaultParagraphFont"/>
    <w:rsid w:val="00BD1657"/>
  </w:style>
  <w:style w:type="character" w:customStyle="1" w:styleId="bibtexinfo">
    <w:name w:val="bibtexinfo"/>
    <w:basedOn w:val="DefaultParagraphFont"/>
    <w:rsid w:val="00BD1657"/>
  </w:style>
  <w:style w:type="character" w:customStyle="1" w:styleId="bibtexlabel">
    <w:name w:val="bibtexlabel"/>
    <w:basedOn w:val="DefaultParagraphFont"/>
    <w:rsid w:val="00BD1657"/>
  </w:style>
  <w:style w:type="character" w:customStyle="1" w:styleId="bib-title">
    <w:name w:val="bib-title"/>
    <w:basedOn w:val="DefaultParagraphFont"/>
    <w:rsid w:val="00BD1657"/>
  </w:style>
  <w:style w:type="character" w:customStyle="1" w:styleId="bib-volume">
    <w:name w:val="bib-volume"/>
    <w:basedOn w:val="DefaultParagraphFont"/>
    <w:rsid w:val="00BD1657"/>
  </w:style>
  <w:style w:type="character" w:customStyle="1" w:styleId="bib-year">
    <w:name w:val="bib-year"/>
    <w:basedOn w:val="DefaultParagraphFont"/>
    <w:rsid w:val="00BD1657"/>
  </w:style>
  <w:style w:type="character" w:styleId="Hyperlink">
    <w:name w:val="Hyperlink"/>
    <w:basedOn w:val="DefaultParagraphFont"/>
    <w:uiPriority w:val="99"/>
    <w:unhideWhenUsed/>
    <w:rsid w:val="00BD1657"/>
    <w:rPr>
      <w:color w:val="0000FF"/>
      <w:u w:val="single"/>
    </w:rPr>
  </w:style>
  <w:style w:type="character" w:styleId="BookTitle">
    <w:name w:val="Book Title"/>
    <w:uiPriority w:val="33"/>
    <w:qFormat/>
    <w:rsid w:val="00BD1657"/>
  </w:style>
  <w:style w:type="paragraph" w:styleId="ListParagraph">
    <w:name w:val="List Paragraph"/>
    <w:basedOn w:val="Normal"/>
    <w:uiPriority w:val="34"/>
    <w:qFormat/>
    <w:rsid w:val="00BD1657"/>
    <w:pPr>
      <w:ind w:left="720"/>
      <w:contextualSpacing/>
    </w:pPr>
    <w:rPr>
      <w:rFonts w:eastAsia="Times New Roman"/>
      <w:szCs w:val="24"/>
      <w:lang w:eastAsia="sv-SE"/>
    </w:rPr>
  </w:style>
  <w:style w:type="table" w:styleId="TableGrid">
    <w:name w:val="Table Grid"/>
    <w:basedOn w:val="TableNormal"/>
    <w:uiPriority w:val="39"/>
    <w:rsid w:val="00BD1657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D1657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1657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BD1657"/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D1657"/>
    <w:rPr>
      <w:rFonts w:ascii="Times New Roman" w:hAnsi="Times New Roman" w:cs="Times New Roman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BD16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16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1657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6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657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1657"/>
    <w:pPr>
      <w:spacing w:after="0" w:line="240" w:lineRule="auto"/>
    </w:pPr>
    <w:rPr>
      <w:lang w:val="sv-SE"/>
    </w:rPr>
  </w:style>
  <w:style w:type="paragraph" w:customStyle="1" w:styleId="Pa13">
    <w:name w:val="Pa13"/>
    <w:basedOn w:val="Normal"/>
    <w:next w:val="Normal"/>
    <w:uiPriority w:val="99"/>
    <w:rsid w:val="00BD1657"/>
    <w:pPr>
      <w:autoSpaceDE w:val="0"/>
      <w:autoSpaceDN w:val="0"/>
      <w:adjustRightInd w:val="0"/>
      <w:spacing w:line="281" w:lineRule="atLeast"/>
    </w:pPr>
    <w:rPr>
      <w:rFonts w:ascii="Gill Sans MT" w:hAnsi="Gill Sans MT"/>
      <w:szCs w:val="24"/>
    </w:rPr>
  </w:style>
  <w:style w:type="character" w:customStyle="1" w:styleId="A11">
    <w:name w:val="A11"/>
    <w:uiPriority w:val="99"/>
    <w:rsid w:val="00BD1657"/>
    <w:rPr>
      <w:rFonts w:ascii="Times New Roman PS" w:hAnsi="Times New Roman PS" w:cs="Times New Roman PS"/>
      <w:color w:val="221E1F"/>
      <w:sz w:val="11"/>
      <w:szCs w:val="11"/>
    </w:rPr>
  </w:style>
  <w:style w:type="paragraph" w:customStyle="1" w:styleId="Pa14">
    <w:name w:val="Pa14"/>
    <w:basedOn w:val="Normal"/>
    <w:next w:val="Normal"/>
    <w:uiPriority w:val="99"/>
    <w:rsid w:val="00BD1657"/>
    <w:pPr>
      <w:autoSpaceDE w:val="0"/>
      <w:autoSpaceDN w:val="0"/>
      <w:adjustRightInd w:val="0"/>
      <w:spacing w:line="201" w:lineRule="atLeast"/>
    </w:pPr>
    <w:rPr>
      <w:rFonts w:ascii="Gill Sans MT" w:hAnsi="Gill Sans MT"/>
      <w:szCs w:val="24"/>
    </w:rPr>
  </w:style>
  <w:style w:type="paragraph" w:customStyle="1" w:styleId="Pa18">
    <w:name w:val="Pa18"/>
    <w:basedOn w:val="Normal"/>
    <w:next w:val="Normal"/>
    <w:uiPriority w:val="99"/>
    <w:rsid w:val="00BD1657"/>
    <w:pPr>
      <w:autoSpaceDE w:val="0"/>
      <w:autoSpaceDN w:val="0"/>
      <w:adjustRightInd w:val="0"/>
      <w:spacing w:line="201" w:lineRule="atLeast"/>
    </w:pPr>
    <w:rPr>
      <w:rFonts w:ascii="Gill Sans MT" w:hAnsi="Gill Sans MT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D1657"/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D1657"/>
    <w:rPr>
      <w:rFonts w:ascii="Lucida Grande" w:hAnsi="Lucida Grande" w:cs="Lucida Grande"/>
      <w:sz w:val="24"/>
      <w:szCs w:val="24"/>
    </w:rPr>
  </w:style>
  <w:style w:type="character" w:customStyle="1" w:styleId="highlight">
    <w:name w:val="highlight"/>
    <w:basedOn w:val="DefaultParagraphFont"/>
    <w:rsid w:val="00BD1657"/>
  </w:style>
  <w:style w:type="character" w:styleId="Emphasis">
    <w:name w:val="Emphasis"/>
    <w:basedOn w:val="DefaultParagraphFont"/>
    <w:uiPriority w:val="20"/>
    <w:qFormat/>
    <w:rsid w:val="00BD165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BD165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1657"/>
    <w:rPr>
      <w:rFonts w:ascii="Times New Roman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D16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1657"/>
    <w:rPr>
      <w:rFonts w:ascii="Times New Roman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BD1657"/>
  </w:style>
  <w:style w:type="character" w:styleId="PageNumber">
    <w:name w:val="page number"/>
    <w:basedOn w:val="DefaultParagraphFont"/>
    <w:uiPriority w:val="99"/>
    <w:semiHidden/>
    <w:unhideWhenUsed/>
    <w:rsid w:val="00BD1657"/>
  </w:style>
  <w:style w:type="paragraph" w:customStyle="1" w:styleId="Tablestyle">
    <w:name w:val="Table style"/>
    <w:basedOn w:val="Normal"/>
    <w:qFormat/>
    <w:rsid w:val="00BD1657"/>
    <w:pPr>
      <w:spacing w:before="60" w:after="60"/>
    </w:pPr>
    <w:rPr>
      <w:sz w:val="20"/>
      <w:lang w:eastAsia="sv-SE"/>
    </w:rPr>
  </w:style>
  <w:style w:type="paragraph" w:customStyle="1" w:styleId="LargeTableStyle">
    <w:name w:val="Large Table Style"/>
    <w:basedOn w:val="Tablestyle"/>
    <w:qFormat/>
    <w:rsid w:val="00BD1657"/>
    <w:pPr>
      <w:spacing w:before="120" w:after="120"/>
    </w:pPr>
    <w:rPr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165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BD1657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BD16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lars.karlsson@neuro.gu.se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2152</Words>
  <Characters>1226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Karlsson</dc:creator>
  <cp:keywords/>
  <dc:description/>
  <cp:lastModifiedBy>Lars Karlsson</cp:lastModifiedBy>
  <cp:revision>10</cp:revision>
  <cp:lastPrinted>2020-05-16T18:44:00Z</cp:lastPrinted>
  <dcterms:created xsi:type="dcterms:W3CDTF">2020-05-16T20:17:00Z</dcterms:created>
  <dcterms:modified xsi:type="dcterms:W3CDTF">2020-09-16T22:24:00Z</dcterms:modified>
</cp:coreProperties>
</file>